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C79F6" w14:textId="4ED9D9A5" w:rsidR="00CA07B8" w:rsidRPr="000B3106" w:rsidRDefault="00CA07B8" w:rsidP="007906B2">
      <w:pPr>
        <w:spacing w:line="276" w:lineRule="auto"/>
        <w:jc w:val="left"/>
        <w:outlineLvl w:val="1"/>
        <w:rPr>
          <w:rFonts w:ascii="Cambria" w:hAnsi="Cambria" w:cs="Calibri"/>
          <w:b/>
          <w:bCs/>
          <w:color w:val="242021"/>
          <w:sz w:val="24"/>
        </w:rPr>
      </w:pPr>
      <w:bookmarkStart w:id="0" w:name="_Toc155302566"/>
      <w:r w:rsidRPr="000B3106">
        <w:rPr>
          <w:rStyle w:val="fontstyle01"/>
          <w:rFonts w:ascii="Cambria" w:hAnsi="Cambria" w:cs="Calibri"/>
          <w:sz w:val="24"/>
          <w:szCs w:val="24"/>
          <w:lang w:eastAsia="zh-Hans"/>
        </w:rPr>
        <w:t xml:space="preserve">Table </w:t>
      </w:r>
      <w:bookmarkEnd w:id="0"/>
      <w:r w:rsidR="006B7DAA">
        <w:rPr>
          <w:rStyle w:val="fontstyle01"/>
          <w:rFonts w:ascii="Cambria" w:hAnsi="Cambria" w:cs="Calibri" w:hint="eastAsia"/>
          <w:sz w:val="24"/>
          <w:szCs w:val="24"/>
        </w:rPr>
        <w:t>1</w:t>
      </w:r>
      <w:r w:rsidR="0084333F" w:rsidRPr="000B3106">
        <w:rPr>
          <w:rStyle w:val="fontstyle01"/>
          <w:rFonts w:ascii="Cambria" w:hAnsi="Cambria" w:cs="Calibri"/>
          <w:sz w:val="24"/>
          <w:szCs w:val="24"/>
        </w:rPr>
        <w:t>.</w:t>
      </w:r>
      <w:r w:rsidR="0084333F" w:rsidRPr="002A3D48">
        <w:rPr>
          <w:rStyle w:val="fontstyle01"/>
          <w:rFonts w:ascii="Cambria" w:hAnsi="Cambria" w:cs="Calibri"/>
          <w:b w:val="0"/>
          <w:bCs w:val="0"/>
          <w:sz w:val="24"/>
          <w:szCs w:val="24"/>
        </w:rPr>
        <w:t xml:space="preserve"> </w:t>
      </w:r>
      <w:r w:rsidR="002A3D48" w:rsidRPr="002A3D48">
        <w:rPr>
          <w:rStyle w:val="fontstyle01"/>
          <w:rFonts w:ascii="Cambria" w:hAnsi="Cambria" w:cs="Calibri"/>
          <w:b w:val="0"/>
          <w:bCs w:val="0"/>
          <w:sz w:val="24"/>
          <w:szCs w:val="24"/>
        </w:rPr>
        <w:t>Bootstrap stability of Pareto membership and target-</w:t>
      </w:r>
      <w:r w:rsidR="00573B85">
        <w:rPr>
          <w:rStyle w:val="fontstyle01"/>
          <w:rFonts w:ascii="Cambria" w:hAnsi="Cambria" w:cs="Calibri" w:hint="eastAsia"/>
          <w:b w:val="0"/>
          <w:bCs w:val="0"/>
          <w:sz w:val="24"/>
          <w:szCs w:val="24"/>
        </w:rPr>
        <w:t>dependent</w:t>
      </w:r>
      <w:r w:rsidR="002A3D48" w:rsidRPr="002A3D48">
        <w:rPr>
          <w:rStyle w:val="fontstyle01"/>
          <w:rFonts w:ascii="Cambria" w:hAnsi="Cambria" w:cs="Calibri"/>
          <w:b w:val="0"/>
          <w:bCs w:val="0"/>
          <w:sz w:val="24"/>
          <w:szCs w:val="24"/>
        </w:rPr>
        <w:t xml:space="preserve"> </w:t>
      </w:r>
      <w:r w:rsidR="00573B85">
        <w:rPr>
          <w:rStyle w:val="fontstyle01"/>
          <w:rFonts w:ascii="Cambria" w:hAnsi="Cambria" w:cs="Calibri" w:hint="eastAsia"/>
          <w:b w:val="0"/>
          <w:bCs w:val="0"/>
          <w:sz w:val="24"/>
          <w:szCs w:val="24"/>
        </w:rPr>
        <w:t xml:space="preserve">environmental </w:t>
      </w:r>
      <w:r w:rsidR="00573B85" w:rsidRPr="00573B85">
        <w:rPr>
          <w:rStyle w:val="fontstyle01"/>
          <w:rFonts w:ascii="Cambria" w:hAnsi="Cambria" w:cs="Calibri"/>
          <w:b w:val="0"/>
          <w:bCs w:val="0"/>
          <w:sz w:val="24"/>
          <w:szCs w:val="24"/>
        </w:rPr>
        <w:t>prioritization</w:t>
      </w:r>
      <w:r w:rsidR="002A3D48" w:rsidRPr="002A3D48">
        <w:rPr>
          <w:rStyle w:val="fontstyle01"/>
          <w:rFonts w:ascii="Cambria" w:hAnsi="Cambria" w:cs="Calibri"/>
          <w:b w:val="0"/>
          <w:bCs w:val="0"/>
          <w:sz w:val="24"/>
          <w:szCs w:val="24"/>
        </w:rPr>
        <w:t xml:space="preserve"> across representative target configurations</w:t>
      </w:r>
      <w:r w:rsidR="002A3D48" w:rsidRPr="002A3D48">
        <w:rPr>
          <w:rStyle w:val="fontstyle01"/>
          <w:rFonts w:ascii="Cambria" w:hAnsi="Cambria" w:cs="Calibri" w:hint="eastAsia"/>
          <w:b w:val="0"/>
          <w:bCs w:val="0"/>
          <w:sz w:val="24"/>
          <w:szCs w:val="24"/>
        </w:rPr>
        <w:t>.</w:t>
      </w:r>
    </w:p>
    <w:tbl>
      <w:tblPr>
        <w:tblStyle w:val="a7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1142"/>
        <w:gridCol w:w="1665"/>
        <w:gridCol w:w="1115"/>
        <w:gridCol w:w="1118"/>
      </w:tblGrid>
      <w:tr w:rsidR="002667DF" w:rsidRPr="000B70FF" w14:paraId="0F1696C0" w14:textId="65726F4D" w:rsidTr="006815A6">
        <w:trPr>
          <w:trHeight w:val="624"/>
        </w:trPr>
        <w:tc>
          <w:tcPr>
            <w:tcW w:w="3256" w:type="dxa"/>
            <w:vAlign w:val="center"/>
          </w:tcPr>
          <w:p w14:paraId="53DCA603" w14:textId="1131A5C4" w:rsidR="007B5651" w:rsidRPr="000B70FF" w:rsidRDefault="007B5651" w:rsidP="00081B56">
            <w:pPr>
              <w:widowControl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>Exposomic modules</w:t>
            </w:r>
          </w:p>
        </w:tc>
        <w:tc>
          <w:tcPr>
            <w:tcW w:w="1142" w:type="dxa"/>
            <w:vAlign w:val="center"/>
          </w:tcPr>
          <w:p w14:paraId="333AA5EB" w14:textId="38B100D5" w:rsidR="007B5651" w:rsidRPr="000B70FF" w:rsidRDefault="0034004E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>Pareto freq.</w:t>
            </w:r>
            <w:r w:rsidR="006815A6"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 xml:space="preserve"> *</w:t>
            </w:r>
          </w:p>
        </w:tc>
        <w:tc>
          <w:tcPr>
            <w:tcW w:w="1665" w:type="dxa"/>
            <w:vAlign w:val="center"/>
          </w:tcPr>
          <w:p w14:paraId="13B1B8DF" w14:textId="6F98565E" w:rsidR="007B5651" w:rsidRPr="000B70FF" w:rsidRDefault="0034004E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>Median rank</w:t>
            </w:r>
            <w:r w:rsidR="00D938EB"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 xml:space="preserve"> (IQR)</w:t>
            </w:r>
            <w:r w:rsidR="006815A6" w:rsidRPr="00B17C01">
              <w:rPr>
                <w:rFonts w:ascii="Cambria" w:eastAsia="宋体" w:hAnsi="Cambria" w:cstheme="minorHAnsi" w:hint="eastAsia"/>
                <w:b/>
                <w:bCs/>
                <w:sz w:val="24"/>
                <w:lang w:val="en-GB"/>
              </w:rPr>
              <w:t xml:space="preserve"> </w:t>
            </w:r>
            <w:r w:rsidR="006815A6" w:rsidRPr="00B17C01">
              <w:rPr>
                <w:rFonts w:ascii="Cambria" w:eastAsia="等线" w:hAnsi="Cambria" w:cs="Calibri"/>
                <w:b/>
                <w:bCs/>
                <w:color w:val="000000"/>
                <w:sz w:val="24"/>
                <w:lang w:val="en-GB" w:eastAsia="zh-Hans"/>
              </w:rPr>
              <w:t>†</w:t>
            </w:r>
          </w:p>
        </w:tc>
        <w:tc>
          <w:tcPr>
            <w:tcW w:w="1115" w:type="dxa"/>
            <w:vAlign w:val="center"/>
          </w:tcPr>
          <w:p w14:paraId="3225FEE0" w14:textId="1E0E2EBF" w:rsidR="007B5651" w:rsidRPr="000B70FF" w:rsidRDefault="00D938EB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>Top 1 freq.</w:t>
            </w:r>
          </w:p>
        </w:tc>
        <w:tc>
          <w:tcPr>
            <w:tcW w:w="1118" w:type="dxa"/>
            <w:vAlign w:val="center"/>
          </w:tcPr>
          <w:p w14:paraId="7224D694" w14:textId="032F0184" w:rsidR="007B5651" w:rsidRPr="000B70FF" w:rsidRDefault="00D938EB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>Top 3 freq.</w:t>
            </w:r>
          </w:p>
        </w:tc>
      </w:tr>
      <w:tr w:rsidR="002667DF" w:rsidRPr="000B70FF" w14:paraId="1E48F74F" w14:textId="0A48E467" w:rsidTr="006815A6">
        <w:tc>
          <w:tcPr>
            <w:tcW w:w="3256" w:type="dxa"/>
            <w:vAlign w:val="center"/>
          </w:tcPr>
          <w:p w14:paraId="124E09F5" w14:textId="162FA0F6" w:rsidR="00944C7D" w:rsidRPr="000B70FF" w:rsidRDefault="00944C7D" w:rsidP="00944C7D">
            <w:pPr>
              <w:widowControl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  <w:t>All subsystems</w:t>
            </w:r>
          </w:p>
        </w:tc>
        <w:tc>
          <w:tcPr>
            <w:tcW w:w="1142" w:type="dxa"/>
            <w:vAlign w:val="bottom"/>
          </w:tcPr>
          <w:p w14:paraId="3B80BF39" w14:textId="4BE97D18" w:rsidR="00944C7D" w:rsidRPr="000B70FF" w:rsidRDefault="00944C7D" w:rsidP="00944C7D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4648AFFF" w14:textId="6BFBF206" w:rsidR="00944C7D" w:rsidRPr="000B70FF" w:rsidRDefault="00944C7D" w:rsidP="00944C7D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14:paraId="4A909AC9" w14:textId="240DF3A4" w:rsidR="00944C7D" w:rsidRPr="000B70FF" w:rsidRDefault="00944C7D" w:rsidP="00944C7D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296F07FB" w14:textId="76AF9FC1" w:rsidR="00944C7D" w:rsidRPr="000B70FF" w:rsidRDefault="00944C7D" w:rsidP="00944C7D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</w:tr>
      <w:tr w:rsidR="002667DF" w:rsidRPr="000B70FF" w14:paraId="4601F16F" w14:textId="77777777" w:rsidTr="006815A6">
        <w:tc>
          <w:tcPr>
            <w:tcW w:w="3256" w:type="dxa"/>
            <w:vAlign w:val="bottom"/>
          </w:tcPr>
          <w:p w14:paraId="6054747E" w14:textId="7A0A4463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Psychological distress</w:t>
            </w:r>
          </w:p>
        </w:tc>
        <w:tc>
          <w:tcPr>
            <w:tcW w:w="1142" w:type="dxa"/>
            <w:vAlign w:val="bottom"/>
          </w:tcPr>
          <w:p w14:paraId="2305F199" w14:textId="53D96888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36123CAB" w14:textId="0302324E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 (1–1)</w:t>
            </w:r>
          </w:p>
        </w:tc>
        <w:tc>
          <w:tcPr>
            <w:tcW w:w="1115" w:type="dxa"/>
            <w:vAlign w:val="bottom"/>
          </w:tcPr>
          <w:p w14:paraId="74AE4DE6" w14:textId="06507C0F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99.9%</w:t>
            </w:r>
          </w:p>
        </w:tc>
        <w:tc>
          <w:tcPr>
            <w:tcW w:w="1118" w:type="dxa"/>
            <w:vAlign w:val="bottom"/>
          </w:tcPr>
          <w:p w14:paraId="5DEF7254" w14:textId="58B3F4E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</w:tr>
      <w:tr w:rsidR="002667DF" w:rsidRPr="000B70FF" w14:paraId="506CD2CB" w14:textId="77777777" w:rsidTr="006815A6">
        <w:tc>
          <w:tcPr>
            <w:tcW w:w="3256" w:type="dxa"/>
            <w:vAlign w:val="bottom"/>
          </w:tcPr>
          <w:p w14:paraId="6BDD8C49" w14:textId="3773EE2A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Built environment</w:t>
            </w:r>
          </w:p>
        </w:tc>
        <w:tc>
          <w:tcPr>
            <w:tcW w:w="1142" w:type="dxa"/>
            <w:vAlign w:val="bottom"/>
          </w:tcPr>
          <w:p w14:paraId="2D5BAB3B" w14:textId="541D7CCA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30C4C0B0" w14:textId="0AC68419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 (2–3)</w:t>
            </w:r>
          </w:p>
        </w:tc>
        <w:tc>
          <w:tcPr>
            <w:tcW w:w="1115" w:type="dxa"/>
            <w:vAlign w:val="bottom"/>
          </w:tcPr>
          <w:p w14:paraId="0720FA01" w14:textId="7CC65CE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1723B894" w14:textId="60E67E4D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80.7%</w:t>
            </w:r>
          </w:p>
        </w:tc>
      </w:tr>
      <w:tr w:rsidR="002667DF" w:rsidRPr="000B70FF" w14:paraId="4F125401" w14:textId="77777777" w:rsidTr="006815A6">
        <w:tc>
          <w:tcPr>
            <w:tcW w:w="3256" w:type="dxa"/>
            <w:vAlign w:val="bottom"/>
          </w:tcPr>
          <w:p w14:paraId="06B062CF" w14:textId="783C8269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Physical activity</w:t>
            </w:r>
          </w:p>
        </w:tc>
        <w:tc>
          <w:tcPr>
            <w:tcW w:w="1142" w:type="dxa"/>
            <w:vAlign w:val="bottom"/>
          </w:tcPr>
          <w:p w14:paraId="37CB46E9" w14:textId="37EBAEC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0C6C3CD4" w14:textId="05884A5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3 (2–4)</w:t>
            </w:r>
          </w:p>
        </w:tc>
        <w:tc>
          <w:tcPr>
            <w:tcW w:w="1115" w:type="dxa"/>
            <w:vAlign w:val="bottom"/>
          </w:tcPr>
          <w:p w14:paraId="2F663EE0" w14:textId="58986A1B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1%</w:t>
            </w:r>
          </w:p>
        </w:tc>
        <w:tc>
          <w:tcPr>
            <w:tcW w:w="1118" w:type="dxa"/>
            <w:vAlign w:val="bottom"/>
          </w:tcPr>
          <w:p w14:paraId="0086D126" w14:textId="6A2B75BB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70.4%</w:t>
            </w:r>
          </w:p>
        </w:tc>
      </w:tr>
      <w:tr w:rsidR="002667DF" w:rsidRPr="000B70FF" w14:paraId="39475A70" w14:textId="77777777" w:rsidTr="006815A6">
        <w:tc>
          <w:tcPr>
            <w:tcW w:w="3256" w:type="dxa"/>
            <w:vAlign w:val="bottom"/>
          </w:tcPr>
          <w:p w14:paraId="385EE1E5" w14:textId="48AC9490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Residential</w:t>
            </w:r>
          </w:p>
        </w:tc>
        <w:tc>
          <w:tcPr>
            <w:tcW w:w="1142" w:type="dxa"/>
            <w:vAlign w:val="bottom"/>
          </w:tcPr>
          <w:p w14:paraId="2B0CE0C4" w14:textId="7132B1AA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28177920" w14:textId="205084AA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 (3–4)</w:t>
            </w:r>
          </w:p>
        </w:tc>
        <w:tc>
          <w:tcPr>
            <w:tcW w:w="1115" w:type="dxa"/>
            <w:vAlign w:val="bottom"/>
          </w:tcPr>
          <w:p w14:paraId="278E83C3" w14:textId="4BFE3FA7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2161A017" w14:textId="73DCD7F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8.9%</w:t>
            </w:r>
          </w:p>
        </w:tc>
      </w:tr>
      <w:tr w:rsidR="002667DF" w:rsidRPr="000B70FF" w14:paraId="49EC8878" w14:textId="77777777" w:rsidTr="006815A6">
        <w:tc>
          <w:tcPr>
            <w:tcW w:w="3256" w:type="dxa"/>
            <w:vAlign w:val="bottom"/>
          </w:tcPr>
          <w:p w14:paraId="639C3C85" w14:textId="78D4E684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Diet</w:t>
            </w:r>
          </w:p>
        </w:tc>
        <w:tc>
          <w:tcPr>
            <w:tcW w:w="1142" w:type="dxa"/>
            <w:vAlign w:val="bottom"/>
          </w:tcPr>
          <w:p w14:paraId="7BCA9C18" w14:textId="0A64FF8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26D3467F" w14:textId="7A55E097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5 (5–5)</w:t>
            </w:r>
          </w:p>
        </w:tc>
        <w:tc>
          <w:tcPr>
            <w:tcW w:w="1115" w:type="dxa"/>
            <w:vAlign w:val="bottom"/>
          </w:tcPr>
          <w:p w14:paraId="124440B2" w14:textId="4B95F42B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5F7295DF" w14:textId="52C5047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</w:tr>
      <w:tr w:rsidR="002667DF" w:rsidRPr="000B70FF" w14:paraId="43E1E9AA" w14:textId="77777777" w:rsidTr="006815A6">
        <w:tc>
          <w:tcPr>
            <w:tcW w:w="3256" w:type="dxa"/>
            <w:vAlign w:val="bottom"/>
          </w:tcPr>
          <w:p w14:paraId="72160C1B" w14:textId="7A31F33E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Women’s health</w:t>
            </w:r>
          </w:p>
        </w:tc>
        <w:tc>
          <w:tcPr>
            <w:tcW w:w="1142" w:type="dxa"/>
            <w:vAlign w:val="bottom"/>
          </w:tcPr>
          <w:p w14:paraId="52DB61F1" w14:textId="2BE75A8E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99.9%</w:t>
            </w:r>
          </w:p>
        </w:tc>
        <w:tc>
          <w:tcPr>
            <w:tcW w:w="1665" w:type="dxa"/>
            <w:vAlign w:val="bottom"/>
          </w:tcPr>
          <w:p w14:paraId="45493763" w14:textId="6B482F5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6 (6–7)</w:t>
            </w:r>
          </w:p>
        </w:tc>
        <w:tc>
          <w:tcPr>
            <w:tcW w:w="1115" w:type="dxa"/>
            <w:vAlign w:val="bottom"/>
          </w:tcPr>
          <w:p w14:paraId="24DEACD4" w14:textId="4B4C7FE8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0D990F05" w14:textId="50D3D1C1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</w:tr>
      <w:tr w:rsidR="006815A6" w:rsidRPr="000B70FF" w14:paraId="38CF83A8" w14:textId="77777777" w:rsidTr="008F76B3">
        <w:tc>
          <w:tcPr>
            <w:tcW w:w="3256" w:type="dxa"/>
            <w:vAlign w:val="bottom"/>
          </w:tcPr>
          <w:p w14:paraId="094ED6B7" w14:textId="60E1F29F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Early life</w:t>
            </w:r>
          </w:p>
        </w:tc>
        <w:tc>
          <w:tcPr>
            <w:tcW w:w="1142" w:type="dxa"/>
            <w:vAlign w:val="bottom"/>
          </w:tcPr>
          <w:p w14:paraId="308FCF1F" w14:textId="6FEBD786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9.4%</w:t>
            </w:r>
          </w:p>
        </w:tc>
        <w:tc>
          <w:tcPr>
            <w:tcW w:w="1665" w:type="dxa"/>
          </w:tcPr>
          <w:p w14:paraId="1809AB49" w14:textId="371C96D9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45FCCCE3" w14:textId="28E6F523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0E4CF13E" w14:textId="4B56A9A8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6815A6" w:rsidRPr="000B70FF" w14:paraId="3E4EB0FA" w14:textId="77777777" w:rsidTr="008F76B3">
        <w:tc>
          <w:tcPr>
            <w:tcW w:w="3256" w:type="dxa"/>
            <w:vAlign w:val="bottom"/>
          </w:tcPr>
          <w:p w14:paraId="4CDC908F" w14:textId="5B85BA77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Reproductive history</w:t>
            </w:r>
          </w:p>
        </w:tc>
        <w:tc>
          <w:tcPr>
            <w:tcW w:w="1142" w:type="dxa"/>
            <w:vAlign w:val="bottom"/>
          </w:tcPr>
          <w:p w14:paraId="44A29025" w14:textId="4D2B56C6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>
              <w:rPr>
                <w:rFonts w:ascii="Cambria" w:hAnsi="Cambria" w:cs="Calibri" w:hint="eastAsia"/>
                <w:color w:val="000000"/>
                <w:sz w:val="24"/>
              </w:rPr>
              <w:t>3</w:t>
            </w:r>
            <w:r w:rsidRPr="000B70FF">
              <w:rPr>
                <w:rFonts w:ascii="Cambria" w:hAnsi="Cambria" w:cs="Calibri"/>
                <w:color w:val="000000"/>
                <w:sz w:val="24"/>
              </w:rPr>
              <w:t>8.0%</w:t>
            </w:r>
          </w:p>
        </w:tc>
        <w:tc>
          <w:tcPr>
            <w:tcW w:w="1665" w:type="dxa"/>
          </w:tcPr>
          <w:p w14:paraId="2B80BF3F" w14:textId="7D4A6C3E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0535ABA2" w14:textId="060FCCBA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77060DDC" w14:textId="5364D632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6815A6" w:rsidRPr="000B70FF" w14:paraId="4C18D88D" w14:textId="77777777" w:rsidTr="008F76B3">
        <w:tc>
          <w:tcPr>
            <w:tcW w:w="3256" w:type="dxa"/>
            <w:vAlign w:val="bottom"/>
          </w:tcPr>
          <w:p w14:paraId="1A5FF1F5" w14:textId="6137ED6C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Socioeconomic</w:t>
            </w:r>
          </w:p>
        </w:tc>
        <w:tc>
          <w:tcPr>
            <w:tcW w:w="1142" w:type="dxa"/>
            <w:vAlign w:val="bottom"/>
          </w:tcPr>
          <w:p w14:paraId="6DD20E55" w14:textId="1B6E318B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4.0%</w:t>
            </w:r>
          </w:p>
        </w:tc>
        <w:tc>
          <w:tcPr>
            <w:tcW w:w="1665" w:type="dxa"/>
          </w:tcPr>
          <w:p w14:paraId="2E7CB3EA" w14:textId="2811CC2E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010ED42E" w14:textId="1DE65971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30EE96B8" w14:textId="0CB95564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D504C9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2667DF" w:rsidRPr="000B70FF" w14:paraId="49356973" w14:textId="77777777" w:rsidTr="006815A6">
        <w:tc>
          <w:tcPr>
            <w:tcW w:w="3256" w:type="dxa"/>
            <w:vAlign w:val="bottom"/>
          </w:tcPr>
          <w:p w14:paraId="4F20F21A" w14:textId="1BA3213D" w:rsidR="005B7A93" w:rsidRPr="000B70FF" w:rsidRDefault="005B7A93" w:rsidP="005B7A93">
            <w:pPr>
              <w:widowControl/>
              <w:jc w:val="left"/>
              <w:rPr>
                <w:rFonts w:ascii="Cambria" w:hAnsi="Cambria" w:cs="Calibri"/>
                <w:b/>
                <w:bCs/>
                <w:color w:val="000000"/>
                <w:sz w:val="24"/>
              </w:rPr>
            </w:pPr>
            <w:r w:rsidRPr="000B70FF">
              <w:rPr>
                <w:rFonts w:ascii="Cambria" w:hAnsi="Cambria" w:cs="Calibri"/>
                <w:b/>
                <w:bCs/>
                <w:color w:val="000000"/>
                <w:sz w:val="24"/>
              </w:rPr>
              <w:t>Inflammatory–metabolic</w:t>
            </w:r>
          </w:p>
        </w:tc>
        <w:tc>
          <w:tcPr>
            <w:tcW w:w="1142" w:type="dxa"/>
            <w:vAlign w:val="center"/>
          </w:tcPr>
          <w:p w14:paraId="3DF4AF0E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6EEC7D3B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14:paraId="018D35C7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2154B1CA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</w:tr>
      <w:tr w:rsidR="002667DF" w:rsidRPr="000B70FF" w14:paraId="6EF84FFB" w14:textId="77777777" w:rsidTr="006815A6">
        <w:tc>
          <w:tcPr>
            <w:tcW w:w="3256" w:type="dxa"/>
            <w:vAlign w:val="bottom"/>
          </w:tcPr>
          <w:p w14:paraId="08CDCE4B" w14:textId="22DA47C7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Diet</w:t>
            </w:r>
          </w:p>
        </w:tc>
        <w:tc>
          <w:tcPr>
            <w:tcW w:w="1142" w:type="dxa"/>
            <w:vAlign w:val="bottom"/>
          </w:tcPr>
          <w:p w14:paraId="5A6FC526" w14:textId="4A71E5DD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0CEB1B99" w14:textId="6174FF02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 (1–1)</w:t>
            </w:r>
          </w:p>
        </w:tc>
        <w:tc>
          <w:tcPr>
            <w:tcW w:w="1115" w:type="dxa"/>
            <w:vAlign w:val="bottom"/>
          </w:tcPr>
          <w:p w14:paraId="328E796D" w14:textId="6067CDD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99.8%</w:t>
            </w:r>
          </w:p>
        </w:tc>
        <w:tc>
          <w:tcPr>
            <w:tcW w:w="1118" w:type="dxa"/>
            <w:vAlign w:val="bottom"/>
          </w:tcPr>
          <w:p w14:paraId="1ED510F5" w14:textId="095069FB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</w:tr>
      <w:tr w:rsidR="002667DF" w:rsidRPr="000B70FF" w14:paraId="1AF4925D" w14:textId="77777777" w:rsidTr="006815A6">
        <w:tc>
          <w:tcPr>
            <w:tcW w:w="3256" w:type="dxa"/>
            <w:vAlign w:val="bottom"/>
          </w:tcPr>
          <w:p w14:paraId="09568EFF" w14:textId="4A8594EE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Psychological distress</w:t>
            </w:r>
          </w:p>
        </w:tc>
        <w:tc>
          <w:tcPr>
            <w:tcW w:w="1142" w:type="dxa"/>
            <w:vAlign w:val="bottom"/>
          </w:tcPr>
          <w:p w14:paraId="58B892FE" w14:textId="0E8C3A1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3BEC099E" w14:textId="6CFE707D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 (2–2)</w:t>
            </w:r>
          </w:p>
        </w:tc>
        <w:tc>
          <w:tcPr>
            <w:tcW w:w="1115" w:type="dxa"/>
            <w:vAlign w:val="bottom"/>
          </w:tcPr>
          <w:p w14:paraId="6939C917" w14:textId="782E4EFD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2%</w:t>
            </w:r>
          </w:p>
        </w:tc>
        <w:tc>
          <w:tcPr>
            <w:tcW w:w="1118" w:type="dxa"/>
            <w:vAlign w:val="bottom"/>
          </w:tcPr>
          <w:p w14:paraId="68E45743" w14:textId="2399293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</w:tr>
      <w:tr w:rsidR="002667DF" w:rsidRPr="000B70FF" w14:paraId="72A8961B" w14:textId="77777777" w:rsidTr="006815A6">
        <w:tc>
          <w:tcPr>
            <w:tcW w:w="3256" w:type="dxa"/>
            <w:vAlign w:val="bottom"/>
          </w:tcPr>
          <w:p w14:paraId="44AEFB6E" w14:textId="3D9D9653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Physical activity</w:t>
            </w:r>
          </w:p>
        </w:tc>
        <w:tc>
          <w:tcPr>
            <w:tcW w:w="1142" w:type="dxa"/>
            <w:vAlign w:val="bottom"/>
          </w:tcPr>
          <w:p w14:paraId="07F07A3D" w14:textId="349C2512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2F8E3061" w14:textId="45CDD1DB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 (3–4)</w:t>
            </w:r>
          </w:p>
        </w:tc>
        <w:tc>
          <w:tcPr>
            <w:tcW w:w="1115" w:type="dxa"/>
            <w:vAlign w:val="bottom"/>
          </w:tcPr>
          <w:p w14:paraId="7CE2D83E" w14:textId="03F899FA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258ECF04" w14:textId="7337B002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0.7%</w:t>
            </w:r>
          </w:p>
        </w:tc>
      </w:tr>
      <w:tr w:rsidR="002667DF" w:rsidRPr="000B70FF" w14:paraId="7AB8B99C" w14:textId="77777777" w:rsidTr="006815A6">
        <w:tc>
          <w:tcPr>
            <w:tcW w:w="3256" w:type="dxa"/>
            <w:vAlign w:val="bottom"/>
          </w:tcPr>
          <w:p w14:paraId="421EC2F2" w14:textId="564128FE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Women’s health</w:t>
            </w:r>
          </w:p>
        </w:tc>
        <w:tc>
          <w:tcPr>
            <w:tcW w:w="1142" w:type="dxa"/>
            <w:vAlign w:val="bottom"/>
          </w:tcPr>
          <w:p w14:paraId="312994FB" w14:textId="6546F249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99.9%</w:t>
            </w:r>
          </w:p>
        </w:tc>
        <w:tc>
          <w:tcPr>
            <w:tcW w:w="1665" w:type="dxa"/>
            <w:vAlign w:val="bottom"/>
          </w:tcPr>
          <w:p w14:paraId="23453D92" w14:textId="3A6832AA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 (3–5)</w:t>
            </w:r>
          </w:p>
        </w:tc>
        <w:tc>
          <w:tcPr>
            <w:tcW w:w="1115" w:type="dxa"/>
            <w:vAlign w:val="bottom"/>
          </w:tcPr>
          <w:p w14:paraId="3257E275" w14:textId="4A6C7A0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709762DD" w14:textId="3E912E7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1.3%</w:t>
            </w:r>
          </w:p>
        </w:tc>
      </w:tr>
      <w:tr w:rsidR="002667DF" w:rsidRPr="000B70FF" w14:paraId="0630A7F5" w14:textId="77777777" w:rsidTr="006815A6">
        <w:tc>
          <w:tcPr>
            <w:tcW w:w="3256" w:type="dxa"/>
            <w:vAlign w:val="bottom"/>
          </w:tcPr>
          <w:p w14:paraId="00583BF5" w14:textId="36A65816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Residential</w:t>
            </w:r>
          </w:p>
        </w:tc>
        <w:tc>
          <w:tcPr>
            <w:tcW w:w="1142" w:type="dxa"/>
            <w:vAlign w:val="bottom"/>
          </w:tcPr>
          <w:p w14:paraId="5400DEB9" w14:textId="6DC9D70C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406D4C4E" w14:textId="62B0444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5 (4–5)</w:t>
            </w:r>
          </w:p>
        </w:tc>
        <w:tc>
          <w:tcPr>
            <w:tcW w:w="1115" w:type="dxa"/>
            <w:vAlign w:val="bottom"/>
          </w:tcPr>
          <w:p w14:paraId="3C15202E" w14:textId="1F372DDC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1180685E" w14:textId="22E705E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8.0%</w:t>
            </w:r>
          </w:p>
        </w:tc>
      </w:tr>
      <w:tr w:rsidR="002667DF" w:rsidRPr="000B70FF" w14:paraId="115FE806" w14:textId="77777777" w:rsidTr="006815A6">
        <w:tc>
          <w:tcPr>
            <w:tcW w:w="3256" w:type="dxa"/>
            <w:vAlign w:val="bottom"/>
          </w:tcPr>
          <w:p w14:paraId="2B2AEEE6" w14:textId="3651B816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Built environment</w:t>
            </w:r>
          </w:p>
        </w:tc>
        <w:tc>
          <w:tcPr>
            <w:tcW w:w="1142" w:type="dxa"/>
            <w:vAlign w:val="bottom"/>
          </w:tcPr>
          <w:p w14:paraId="291BCA9E" w14:textId="734BE337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2A38D9CE" w14:textId="13DA0C25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6 (6–6)</w:t>
            </w:r>
          </w:p>
        </w:tc>
        <w:tc>
          <w:tcPr>
            <w:tcW w:w="1115" w:type="dxa"/>
            <w:vAlign w:val="bottom"/>
          </w:tcPr>
          <w:p w14:paraId="62087579" w14:textId="2F1094C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798F814A" w14:textId="2A2845A6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</w:tr>
      <w:tr w:rsidR="006815A6" w:rsidRPr="000B70FF" w14:paraId="02F5B25E" w14:textId="77777777" w:rsidTr="00566F05">
        <w:tc>
          <w:tcPr>
            <w:tcW w:w="3256" w:type="dxa"/>
            <w:vAlign w:val="bottom"/>
          </w:tcPr>
          <w:p w14:paraId="566AA786" w14:textId="15030EA9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Early life</w:t>
            </w:r>
          </w:p>
        </w:tc>
        <w:tc>
          <w:tcPr>
            <w:tcW w:w="1142" w:type="dxa"/>
            <w:vAlign w:val="bottom"/>
          </w:tcPr>
          <w:p w14:paraId="54A9AB33" w14:textId="4158988F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9.4%</w:t>
            </w:r>
          </w:p>
        </w:tc>
        <w:tc>
          <w:tcPr>
            <w:tcW w:w="1665" w:type="dxa"/>
          </w:tcPr>
          <w:p w14:paraId="0C19B679" w14:textId="64BF5528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5179E57F" w14:textId="1A0E869C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4C66130D" w14:textId="0AD58E00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6815A6" w:rsidRPr="000B70FF" w14:paraId="3CD6A2F2" w14:textId="77777777" w:rsidTr="00566F05">
        <w:tc>
          <w:tcPr>
            <w:tcW w:w="3256" w:type="dxa"/>
            <w:vAlign w:val="bottom"/>
          </w:tcPr>
          <w:p w14:paraId="530526FA" w14:textId="53C03917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Reproductive history</w:t>
            </w:r>
          </w:p>
        </w:tc>
        <w:tc>
          <w:tcPr>
            <w:tcW w:w="1142" w:type="dxa"/>
            <w:vAlign w:val="bottom"/>
          </w:tcPr>
          <w:p w14:paraId="07B51FF0" w14:textId="078BFD81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>
              <w:rPr>
                <w:rFonts w:ascii="Cambria" w:hAnsi="Cambria" w:cs="Calibri" w:hint="eastAsia"/>
                <w:color w:val="000000"/>
                <w:sz w:val="24"/>
              </w:rPr>
              <w:t>3</w:t>
            </w:r>
            <w:r w:rsidRPr="000B70FF">
              <w:rPr>
                <w:rFonts w:ascii="Cambria" w:hAnsi="Cambria" w:cs="Calibri"/>
                <w:color w:val="000000"/>
                <w:sz w:val="24"/>
              </w:rPr>
              <w:t>8.0%</w:t>
            </w:r>
          </w:p>
        </w:tc>
        <w:tc>
          <w:tcPr>
            <w:tcW w:w="1665" w:type="dxa"/>
          </w:tcPr>
          <w:p w14:paraId="4A96E8DE" w14:textId="07653C00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1A706CB6" w14:textId="7A5B5EE5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66073059" w14:textId="6CE5151B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6815A6" w:rsidRPr="000B70FF" w14:paraId="20FE7E74" w14:textId="77777777" w:rsidTr="00566F05">
        <w:tc>
          <w:tcPr>
            <w:tcW w:w="3256" w:type="dxa"/>
            <w:vAlign w:val="bottom"/>
          </w:tcPr>
          <w:p w14:paraId="0FC83243" w14:textId="10EA4E94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Socioeconomic</w:t>
            </w:r>
          </w:p>
        </w:tc>
        <w:tc>
          <w:tcPr>
            <w:tcW w:w="1142" w:type="dxa"/>
            <w:vAlign w:val="bottom"/>
          </w:tcPr>
          <w:p w14:paraId="0E3CE32C" w14:textId="2E405F6A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4.0%</w:t>
            </w:r>
          </w:p>
        </w:tc>
        <w:tc>
          <w:tcPr>
            <w:tcW w:w="1665" w:type="dxa"/>
          </w:tcPr>
          <w:p w14:paraId="50E3D69D" w14:textId="239CFFE5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4FAD37C0" w14:textId="2A6F4443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43409E1C" w14:textId="3FB36876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8C2BE1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2667DF" w:rsidRPr="000B70FF" w14:paraId="4FBCE30A" w14:textId="77777777" w:rsidTr="006815A6">
        <w:tc>
          <w:tcPr>
            <w:tcW w:w="3256" w:type="dxa"/>
            <w:vAlign w:val="bottom"/>
          </w:tcPr>
          <w:p w14:paraId="0237ADED" w14:textId="3B239603" w:rsidR="005B7A93" w:rsidRPr="000B70FF" w:rsidRDefault="005B7A93" w:rsidP="005B7A93">
            <w:pPr>
              <w:widowControl/>
              <w:jc w:val="left"/>
              <w:rPr>
                <w:rFonts w:ascii="Cambria" w:hAnsi="Cambria" w:cs="Calibri"/>
                <w:b/>
                <w:bCs/>
                <w:color w:val="000000"/>
                <w:sz w:val="24"/>
              </w:rPr>
            </w:pPr>
            <w:r w:rsidRPr="000B70FF">
              <w:rPr>
                <w:rFonts w:ascii="Cambria" w:hAnsi="Cambria" w:cs="Calibri"/>
                <w:b/>
                <w:bCs/>
                <w:color w:val="000000"/>
                <w:sz w:val="24"/>
              </w:rPr>
              <w:t>Neuro–vascular</w:t>
            </w:r>
          </w:p>
        </w:tc>
        <w:tc>
          <w:tcPr>
            <w:tcW w:w="1142" w:type="dxa"/>
            <w:vAlign w:val="center"/>
          </w:tcPr>
          <w:p w14:paraId="2D180017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665" w:type="dxa"/>
            <w:vAlign w:val="center"/>
          </w:tcPr>
          <w:p w14:paraId="0CC84588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14:paraId="7A202E58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  <w:tc>
          <w:tcPr>
            <w:tcW w:w="1118" w:type="dxa"/>
            <w:vAlign w:val="center"/>
          </w:tcPr>
          <w:p w14:paraId="3F9EF229" w14:textId="77777777" w:rsidR="005B7A93" w:rsidRPr="000B70FF" w:rsidRDefault="005B7A93" w:rsidP="0034004E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</w:p>
        </w:tc>
      </w:tr>
      <w:tr w:rsidR="002667DF" w:rsidRPr="000B70FF" w14:paraId="75FA68D1" w14:textId="77777777" w:rsidTr="006815A6">
        <w:tc>
          <w:tcPr>
            <w:tcW w:w="3256" w:type="dxa"/>
            <w:vAlign w:val="bottom"/>
          </w:tcPr>
          <w:p w14:paraId="1052342F" w14:textId="4EA78574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Built environment</w:t>
            </w:r>
          </w:p>
        </w:tc>
        <w:tc>
          <w:tcPr>
            <w:tcW w:w="1142" w:type="dxa"/>
            <w:vAlign w:val="bottom"/>
          </w:tcPr>
          <w:p w14:paraId="3CA895F6" w14:textId="2B8DFA7D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2A8DE29F" w14:textId="74730708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 (1–1)</w:t>
            </w:r>
          </w:p>
        </w:tc>
        <w:tc>
          <w:tcPr>
            <w:tcW w:w="1115" w:type="dxa"/>
            <w:vAlign w:val="bottom"/>
          </w:tcPr>
          <w:p w14:paraId="203BC8F4" w14:textId="7BE1B0C5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78.8%</w:t>
            </w:r>
          </w:p>
        </w:tc>
        <w:tc>
          <w:tcPr>
            <w:tcW w:w="1118" w:type="dxa"/>
            <w:vAlign w:val="bottom"/>
          </w:tcPr>
          <w:p w14:paraId="3098EE4A" w14:textId="1C4760F1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</w:tr>
      <w:tr w:rsidR="002667DF" w:rsidRPr="000B70FF" w14:paraId="7B1CCF2B" w14:textId="77777777" w:rsidTr="006815A6">
        <w:tc>
          <w:tcPr>
            <w:tcW w:w="3256" w:type="dxa"/>
            <w:vAlign w:val="bottom"/>
          </w:tcPr>
          <w:p w14:paraId="7263F33E" w14:textId="1B7D2CCC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Psychological distress</w:t>
            </w:r>
          </w:p>
        </w:tc>
        <w:tc>
          <w:tcPr>
            <w:tcW w:w="1142" w:type="dxa"/>
            <w:vAlign w:val="bottom"/>
          </w:tcPr>
          <w:p w14:paraId="7F778B21" w14:textId="00CF659B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282169B3" w14:textId="795EBC4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 (2–2)</w:t>
            </w:r>
          </w:p>
        </w:tc>
        <w:tc>
          <w:tcPr>
            <w:tcW w:w="1115" w:type="dxa"/>
            <w:vAlign w:val="bottom"/>
          </w:tcPr>
          <w:p w14:paraId="24E0C37B" w14:textId="426957D1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0.4%</w:t>
            </w:r>
          </w:p>
        </w:tc>
        <w:tc>
          <w:tcPr>
            <w:tcW w:w="1118" w:type="dxa"/>
            <w:vAlign w:val="bottom"/>
          </w:tcPr>
          <w:p w14:paraId="5DB81C26" w14:textId="5E5AC1F8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99.3%</w:t>
            </w:r>
          </w:p>
        </w:tc>
      </w:tr>
      <w:tr w:rsidR="002667DF" w:rsidRPr="000B70FF" w14:paraId="7DE76230" w14:textId="77777777" w:rsidTr="006815A6">
        <w:tc>
          <w:tcPr>
            <w:tcW w:w="3256" w:type="dxa"/>
            <w:vAlign w:val="bottom"/>
          </w:tcPr>
          <w:p w14:paraId="6303B7DB" w14:textId="3C4F6176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Residential</w:t>
            </w:r>
          </w:p>
        </w:tc>
        <w:tc>
          <w:tcPr>
            <w:tcW w:w="1142" w:type="dxa"/>
            <w:vAlign w:val="bottom"/>
          </w:tcPr>
          <w:p w14:paraId="20B142DF" w14:textId="2F7996C5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4B5F3795" w14:textId="5AD02727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3 (3–4)</w:t>
            </w:r>
          </w:p>
        </w:tc>
        <w:tc>
          <w:tcPr>
            <w:tcW w:w="1115" w:type="dxa"/>
            <w:vAlign w:val="bottom"/>
          </w:tcPr>
          <w:p w14:paraId="1EE42F6A" w14:textId="7E7AD7C2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7%</w:t>
            </w:r>
          </w:p>
        </w:tc>
        <w:tc>
          <w:tcPr>
            <w:tcW w:w="1118" w:type="dxa"/>
            <w:vAlign w:val="bottom"/>
          </w:tcPr>
          <w:p w14:paraId="32FBB8A5" w14:textId="49B4307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74.7%</w:t>
            </w:r>
          </w:p>
        </w:tc>
      </w:tr>
      <w:tr w:rsidR="002667DF" w:rsidRPr="000B70FF" w14:paraId="622FAF98" w14:textId="77777777" w:rsidTr="006815A6">
        <w:tc>
          <w:tcPr>
            <w:tcW w:w="3256" w:type="dxa"/>
            <w:vAlign w:val="bottom"/>
          </w:tcPr>
          <w:p w14:paraId="60C8A9BE" w14:textId="516DE1C7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Physical activity</w:t>
            </w:r>
          </w:p>
        </w:tc>
        <w:tc>
          <w:tcPr>
            <w:tcW w:w="1142" w:type="dxa"/>
            <w:vAlign w:val="bottom"/>
          </w:tcPr>
          <w:p w14:paraId="0D24CC79" w14:textId="6699C487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57C4E764" w14:textId="20B3991A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4 (4–4)</w:t>
            </w:r>
          </w:p>
        </w:tc>
        <w:tc>
          <w:tcPr>
            <w:tcW w:w="1115" w:type="dxa"/>
            <w:vAlign w:val="bottom"/>
          </w:tcPr>
          <w:p w14:paraId="37EDD254" w14:textId="25052E7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1%</w:t>
            </w:r>
          </w:p>
        </w:tc>
        <w:tc>
          <w:tcPr>
            <w:tcW w:w="1118" w:type="dxa"/>
            <w:vAlign w:val="bottom"/>
          </w:tcPr>
          <w:p w14:paraId="39AAA2AE" w14:textId="52D3A780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4.2%</w:t>
            </w:r>
          </w:p>
        </w:tc>
      </w:tr>
      <w:tr w:rsidR="002667DF" w:rsidRPr="000B70FF" w14:paraId="266AC694" w14:textId="77777777" w:rsidTr="006815A6">
        <w:tc>
          <w:tcPr>
            <w:tcW w:w="3256" w:type="dxa"/>
            <w:vAlign w:val="bottom"/>
          </w:tcPr>
          <w:p w14:paraId="5D9A182B" w14:textId="3F151126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Women’s health</w:t>
            </w:r>
          </w:p>
        </w:tc>
        <w:tc>
          <w:tcPr>
            <w:tcW w:w="1142" w:type="dxa"/>
            <w:vAlign w:val="bottom"/>
          </w:tcPr>
          <w:p w14:paraId="7B9E178A" w14:textId="341566E4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99.9%</w:t>
            </w:r>
          </w:p>
        </w:tc>
        <w:tc>
          <w:tcPr>
            <w:tcW w:w="1665" w:type="dxa"/>
            <w:vAlign w:val="bottom"/>
          </w:tcPr>
          <w:p w14:paraId="7AF9F4E0" w14:textId="1CCDBC68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6 (5–7)</w:t>
            </w:r>
          </w:p>
        </w:tc>
        <w:tc>
          <w:tcPr>
            <w:tcW w:w="1115" w:type="dxa"/>
            <w:vAlign w:val="bottom"/>
          </w:tcPr>
          <w:p w14:paraId="62343D5E" w14:textId="1BC1B2A2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09233311" w14:textId="70EEA3F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4%</w:t>
            </w:r>
          </w:p>
        </w:tc>
      </w:tr>
      <w:tr w:rsidR="002667DF" w:rsidRPr="000B70FF" w14:paraId="1DCA3D60" w14:textId="77777777" w:rsidTr="006815A6">
        <w:tc>
          <w:tcPr>
            <w:tcW w:w="3256" w:type="dxa"/>
            <w:vAlign w:val="bottom"/>
          </w:tcPr>
          <w:p w14:paraId="7B565E65" w14:textId="769E17F9" w:rsidR="00D764EB" w:rsidRPr="000B70FF" w:rsidRDefault="00D764EB" w:rsidP="00D764EB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Diet</w:t>
            </w:r>
          </w:p>
        </w:tc>
        <w:tc>
          <w:tcPr>
            <w:tcW w:w="1142" w:type="dxa"/>
            <w:vAlign w:val="bottom"/>
          </w:tcPr>
          <w:p w14:paraId="3B70552F" w14:textId="341913F1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00.0%</w:t>
            </w:r>
          </w:p>
        </w:tc>
        <w:tc>
          <w:tcPr>
            <w:tcW w:w="1665" w:type="dxa"/>
            <w:vAlign w:val="bottom"/>
          </w:tcPr>
          <w:p w14:paraId="5F80B5BA" w14:textId="3921B713" w:rsidR="00D764EB" w:rsidRPr="000B70FF" w:rsidRDefault="00A5781C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>
              <w:rPr>
                <w:rFonts w:ascii="Cambria" w:hAnsi="Cambria" w:cs="Calibri" w:hint="eastAsia"/>
                <w:color w:val="000000"/>
                <w:sz w:val="24"/>
              </w:rPr>
              <w:t>6</w:t>
            </w:r>
            <w:r w:rsidR="00D764EB" w:rsidRPr="000B70FF">
              <w:rPr>
                <w:rFonts w:ascii="Cambria" w:hAnsi="Cambria" w:cs="Calibri"/>
                <w:color w:val="000000"/>
                <w:sz w:val="24"/>
              </w:rPr>
              <w:t xml:space="preserve"> (6–7)</w:t>
            </w:r>
          </w:p>
        </w:tc>
        <w:tc>
          <w:tcPr>
            <w:tcW w:w="1115" w:type="dxa"/>
            <w:vAlign w:val="bottom"/>
          </w:tcPr>
          <w:p w14:paraId="67C88F9D" w14:textId="47D18573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  <w:tc>
          <w:tcPr>
            <w:tcW w:w="1118" w:type="dxa"/>
            <w:vAlign w:val="bottom"/>
          </w:tcPr>
          <w:p w14:paraId="143A5B38" w14:textId="4BF96019" w:rsidR="00D764EB" w:rsidRPr="000B70FF" w:rsidRDefault="00D764EB" w:rsidP="00D764EB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0.0%</w:t>
            </w:r>
          </w:p>
        </w:tc>
      </w:tr>
      <w:tr w:rsidR="006815A6" w:rsidRPr="000B70FF" w14:paraId="37688DCC" w14:textId="77777777" w:rsidTr="00460AF8">
        <w:tc>
          <w:tcPr>
            <w:tcW w:w="3256" w:type="dxa"/>
            <w:vAlign w:val="bottom"/>
          </w:tcPr>
          <w:p w14:paraId="153401A7" w14:textId="727FF125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Reproductive history</w:t>
            </w:r>
          </w:p>
        </w:tc>
        <w:tc>
          <w:tcPr>
            <w:tcW w:w="1142" w:type="dxa"/>
            <w:vAlign w:val="bottom"/>
          </w:tcPr>
          <w:p w14:paraId="07302B3A" w14:textId="580EEF56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>
              <w:rPr>
                <w:rFonts w:ascii="Cambria" w:hAnsi="Cambria" w:cs="Calibri" w:hint="eastAsia"/>
                <w:color w:val="000000"/>
                <w:sz w:val="24"/>
              </w:rPr>
              <w:t>3</w:t>
            </w:r>
            <w:r w:rsidRPr="000B70FF">
              <w:rPr>
                <w:rFonts w:ascii="Cambria" w:hAnsi="Cambria" w:cs="Calibri"/>
                <w:color w:val="000000"/>
                <w:sz w:val="24"/>
              </w:rPr>
              <w:t>8.0%</w:t>
            </w:r>
          </w:p>
        </w:tc>
        <w:tc>
          <w:tcPr>
            <w:tcW w:w="1665" w:type="dxa"/>
          </w:tcPr>
          <w:p w14:paraId="5DF71574" w14:textId="3E120A62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6AFEE49F" w14:textId="0FC534CA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4F958DAA" w14:textId="0E258B45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6815A6" w:rsidRPr="000B70FF" w14:paraId="417DC548" w14:textId="77777777" w:rsidTr="00460AF8">
        <w:tc>
          <w:tcPr>
            <w:tcW w:w="3256" w:type="dxa"/>
            <w:vAlign w:val="bottom"/>
          </w:tcPr>
          <w:p w14:paraId="300E15A9" w14:textId="59530161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Early life</w:t>
            </w:r>
          </w:p>
        </w:tc>
        <w:tc>
          <w:tcPr>
            <w:tcW w:w="1142" w:type="dxa"/>
            <w:vAlign w:val="bottom"/>
          </w:tcPr>
          <w:p w14:paraId="2761BBBA" w14:textId="578E7C47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29.4%</w:t>
            </w:r>
          </w:p>
        </w:tc>
        <w:tc>
          <w:tcPr>
            <w:tcW w:w="1665" w:type="dxa"/>
          </w:tcPr>
          <w:p w14:paraId="6B6BA569" w14:textId="0C11F5F8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1BB59AFE" w14:textId="1FA2D7CB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2107C0D7" w14:textId="681DB3C2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</w:tr>
      <w:tr w:rsidR="006815A6" w:rsidRPr="000B70FF" w14:paraId="0B7122A8" w14:textId="77777777" w:rsidTr="00460AF8">
        <w:tc>
          <w:tcPr>
            <w:tcW w:w="3256" w:type="dxa"/>
            <w:vAlign w:val="bottom"/>
          </w:tcPr>
          <w:p w14:paraId="75B84EC6" w14:textId="2D55B42C" w:rsidR="006815A6" w:rsidRPr="000B70FF" w:rsidRDefault="006815A6" w:rsidP="006815A6">
            <w:pPr>
              <w:widowControl/>
              <w:ind w:leftChars="100" w:left="210"/>
              <w:jc w:val="left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Socioeconomic</w:t>
            </w:r>
          </w:p>
        </w:tc>
        <w:tc>
          <w:tcPr>
            <w:tcW w:w="1142" w:type="dxa"/>
            <w:vAlign w:val="bottom"/>
          </w:tcPr>
          <w:p w14:paraId="3AB2EC41" w14:textId="10428464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0B70FF">
              <w:rPr>
                <w:rFonts w:ascii="Cambria" w:hAnsi="Cambria" w:cs="Calibri"/>
                <w:color w:val="000000"/>
                <w:sz w:val="24"/>
              </w:rPr>
              <w:t>14.0%</w:t>
            </w:r>
          </w:p>
        </w:tc>
        <w:tc>
          <w:tcPr>
            <w:tcW w:w="1665" w:type="dxa"/>
          </w:tcPr>
          <w:p w14:paraId="7D1E49DC" w14:textId="6CB479EE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5" w:type="dxa"/>
          </w:tcPr>
          <w:p w14:paraId="0E046B5F" w14:textId="5D9E1873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  <w:tc>
          <w:tcPr>
            <w:tcW w:w="1118" w:type="dxa"/>
          </w:tcPr>
          <w:p w14:paraId="5A97C518" w14:textId="6EF63803" w:rsidR="006815A6" w:rsidRPr="000B70FF" w:rsidRDefault="006815A6" w:rsidP="006815A6">
            <w:pPr>
              <w:widowControl/>
              <w:jc w:val="center"/>
              <w:rPr>
                <w:rFonts w:ascii="Cambria" w:eastAsia="宋体" w:hAnsi="Cambria" w:cstheme="minorHAnsi"/>
                <w:b/>
                <w:bCs/>
                <w:sz w:val="24"/>
                <w:lang w:val="en-GB"/>
              </w:rPr>
            </w:pPr>
            <w:r w:rsidRPr="00FF6617">
              <w:rPr>
                <w:rFonts w:ascii="Cambria" w:hAnsi="Cambria" w:cs="Calibri"/>
                <w:sz w:val="24"/>
              </w:rPr>
              <w:t>−</w:t>
            </w:r>
          </w:p>
        </w:tc>
      </w:tr>
    </w:tbl>
    <w:p w14:paraId="4E2DD611" w14:textId="348FDC1F" w:rsidR="006136F3" w:rsidRPr="006136F3" w:rsidRDefault="00081B56" w:rsidP="00AA63CA">
      <w:pPr>
        <w:widowControl/>
        <w:jc w:val="left"/>
        <w:rPr>
          <w:rFonts w:ascii="Cambria" w:eastAsia="宋体" w:hAnsi="Cambria" w:cstheme="minorHAnsi"/>
          <w:sz w:val="24"/>
        </w:rPr>
      </w:pPr>
      <w:r w:rsidRPr="006136F3">
        <w:rPr>
          <w:rFonts w:ascii="Cambria" w:eastAsia="宋体" w:hAnsi="Cambria" w:cstheme="minorHAnsi"/>
          <w:sz w:val="24"/>
          <w:lang w:val="en-GB"/>
        </w:rPr>
        <w:t xml:space="preserve">* </w:t>
      </w:r>
      <w:r w:rsidR="00B17C01" w:rsidRPr="006136F3">
        <w:rPr>
          <w:rFonts w:ascii="Cambria" w:eastAsia="宋体" w:hAnsi="Cambria" w:cstheme="minorHAnsi"/>
          <w:sz w:val="24"/>
        </w:rPr>
        <w:t xml:space="preserve">The proportion of </w:t>
      </w:r>
      <w:r w:rsidR="00E4796E" w:rsidRPr="006136F3">
        <w:rPr>
          <w:rFonts w:ascii="Cambria" w:eastAsia="宋体" w:hAnsi="Cambria" w:cstheme="minorHAnsi"/>
          <w:sz w:val="24"/>
        </w:rPr>
        <w:t xml:space="preserve">1,000 </w:t>
      </w:r>
      <w:r w:rsidR="00B17C01" w:rsidRPr="006136F3">
        <w:rPr>
          <w:rFonts w:ascii="Cambria" w:eastAsia="宋体" w:hAnsi="Cambria" w:cstheme="minorHAnsi"/>
          <w:sz w:val="24"/>
        </w:rPr>
        <w:t>bootstrap resamples in which a module remained on the Pareto frontier under the specified target configuration.</w:t>
      </w:r>
      <w:r w:rsidR="006136F3">
        <w:rPr>
          <w:rFonts w:ascii="Cambria" w:eastAsia="宋体" w:hAnsi="Cambria" w:cstheme="minorHAnsi" w:hint="eastAsia"/>
          <w:sz w:val="24"/>
        </w:rPr>
        <w:t xml:space="preserve"> </w:t>
      </w:r>
      <w:r w:rsidR="006136F3" w:rsidRPr="006136F3">
        <w:rPr>
          <w:rFonts w:ascii="Cambria" w:eastAsia="宋体" w:hAnsi="Cambria" w:cstheme="minorHAnsi"/>
          <w:sz w:val="24"/>
        </w:rPr>
        <w:t>Higher values indicate more stable structural efficiency in multisystem trade-off space.</w:t>
      </w:r>
    </w:p>
    <w:p w14:paraId="7EADB800" w14:textId="0F230970" w:rsidR="00E7365D" w:rsidRPr="006136F3" w:rsidRDefault="00081B56" w:rsidP="00AA63CA">
      <w:pPr>
        <w:widowControl/>
        <w:jc w:val="left"/>
        <w:rPr>
          <w:rStyle w:val="fontstyle01"/>
          <w:rFonts w:ascii="Cambria" w:hAnsi="Cambria" w:cs="Calibri"/>
          <w:b w:val="0"/>
          <w:bCs w:val="0"/>
          <w:color w:val="auto"/>
          <w:sz w:val="24"/>
          <w:szCs w:val="24"/>
          <w:lang w:val="en-GB"/>
        </w:rPr>
      </w:pPr>
      <w:r w:rsidRPr="006136F3">
        <w:rPr>
          <w:rFonts w:ascii="Cambria" w:eastAsia="等线" w:hAnsi="Cambria" w:cs="Calibri"/>
          <w:color w:val="000000"/>
          <w:sz w:val="24"/>
          <w:lang w:val="en-GB" w:eastAsia="zh-Hans"/>
        </w:rPr>
        <w:t xml:space="preserve">† </w:t>
      </w:r>
      <w:r w:rsidR="00553146" w:rsidRPr="006136F3">
        <w:rPr>
          <w:rFonts w:ascii="Cambria" w:eastAsia="等线" w:hAnsi="Cambria" w:cs="Calibri"/>
          <w:color w:val="000000"/>
          <w:sz w:val="24"/>
          <w:lang w:eastAsia="zh-Hans"/>
        </w:rPr>
        <w:t>Ranks were recomputed after re-estimating the Pareto frontier in each bootstrap resample. Therefore, rank</w:t>
      </w:r>
      <w:r w:rsidR="00E4796E" w:rsidRPr="006136F3">
        <w:rPr>
          <w:rFonts w:ascii="Cambria" w:eastAsia="等线" w:hAnsi="Cambria" w:cs="Calibri"/>
          <w:color w:val="000000"/>
          <w:sz w:val="24"/>
          <w:lang w:eastAsia="zh-Hans"/>
        </w:rPr>
        <w:t xml:space="preserve"> values could exceed the number of Pareto-efficient modules identified in the primary analysis, because boundary modules that were Pareto-dominated in the original sample could enter the frontier in some resamples.</w:t>
      </w:r>
      <w:r w:rsidR="00C451B2" w:rsidRPr="006136F3">
        <w:rPr>
          <w:rFonts w:ascii="Cambria" w:eastAsia="等线" w:hAnsi="Cambria" w:cs="Calibri"/>
          <w:color w:val="000000"/>
          <w:sz w:val="24"/>
          <w:lang w:eastAsia="zh-Hans"/>
        </w:rPr>
        <w:t xml:space="preserve"> Rank-based summaries were reported for modules with Pareto-entry frequencies ≥50%.</w:t>
      </w:r>
    </w:p>
    <w:sectPr w:rsidR="00E7365D" w:rsidRPr="006136F3" w:rsidSect="000B7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1DFC7" w14:textId="77777777" w:rsidR="00443FB7" w:rsidRDefault="00443FB7">
      <w:r>
        <w:separator/>
      </w:r>
    </w:p>
  </w:endnote>
  <w:endnote w:type="continuationSeparator" w:id="0">
    <w:p w14:paraId="771BFF9B" w14:textId="77777777" w:rsidR="00443FB7" w:rsidRDefault="00443F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FrutigerLTPro-BoldCn">
    <w:altName w:val="Cambria"/>
    <w:charset w:val="00"/>
    <w:family w:val="roman"/>
    <w:pitch w:val="default"/>
  </w:font>
  <w:font w:name="FrutigerLTPro-Condensed">
    <w:altName w:val="Cambria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F28D6" w14:textId="77777777" w:rsidR="00443FB7" w:rsidRDefault="00443FB7">
      <w:r>
        <w:separator/>
      </w:r>
    </w:p>
  </w:footnote>
  <w:footnote w:type="continuationSeparator" w:id="0">
    <w:p w14:paraId="428B2F13" w14:textId="77777777" w:rsidR="00443FB7" w:rsidRDefault="00443F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3AE3A49"/>
    <w:multiLevelType w:val="singleLevel"/>
    <w:tmpl w:val="A3AE3A49"/>
    <w:lvl w:ilvl="0">
      <w:start w:val="1"/>
      <w:numFmt w:val="decimal"/>
      <w:lvlText w:val="%1."/>
      <w:lvlJc w:val="left"/>
      <w:pPr>
        <w:ind w:left="440" w:hanging="440"/>
      </w:pPr>
      <w:rPr>
        <w:b w:val="0"/>
        <w:bCs w:val="0"/>
      </w:rPr>
    </w:lvl>
  </w:abstractNum>
  <w:abstractNum w:abstractNumId="1" w15:restartNumberingAfterBreak="0">
    <w:nsid w:val="00487E81"/>
    <w:multiLevelType w:val="hybridMultilevel"/>
    <w:tmpl w:val="0322A1F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9BB78CF"/>
    <w:multiLevelType w:val="multilevel"/>
    <w:tmpl w:val="09BB78C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9335DBC"/>
    <w:multiLevelType w:val="hybridMultilevel"/>
    <w:tmpl w:val="15081104"/>
    <w:lvl w:ilvl="0" w:tplc="B3204194">
      <w:start w:val="1"/>
      <w:numFmt w:val="bullet"/>
      <w:lvlText w:val=""/>
      <w:lvlJc w:val="left"/>
      <w:pPr>
        <w:ind w:left="360" w:hanging="360"/>
      </w:pPr>
      <w:rPr>
        <w:rFonts w:ascii="Wingdings" w:eastAsia="等线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1541C41"/>
    <w:multiLevelType w:val="multilevel"/>
    <w:tmpl w:val="31541C4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9FD709B"/>
    <w:multiLevelType w:val="hybridMultilevel"/>
    <w:tmpl w:val="0DD88830"/>
    <w:lvl w:ilvl="0" w:tplc="61E2A330">
      <w:start w:val="1"/>
      <w:numFmt w:val="bullet"/>
      <w:lvlText w:val=""/>
      <w:lvlJc w:val="left"/>
      <w:pPr>
        <w:ind w:left="360" w:hanging="360"/>
      </w:pPr>
      <w:rPr>
        <w:rFonts w:ascii="Wingdings" w:eastAsia="等线" w:hAnsi="Wingdings" w:cs="Calibr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5016107A"/>
    <w:multiLevelType w:val="multilevel"/>
    <w:tmpl w:val="501610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5BD7BEA"/>
    <w:multiLevelType w:val="multilevel"/>
    <w:tmpl w:val="55BD7B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64078A8"/>
    <w:multiLevelType w:val="multilevel"/>
    <w:tmpl w:val="66407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56339F0"/>
    <w:multiLevelType w:val="multilevel"/>
    <w:tmpl w:val="55BD7BE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706176470">
    <w:abstractNumId w:val="4"/>
  </w:num>
  <w:num w:numId="2" w16cid:durableId="1134909138">
    <w:abstractNumId w:val="2"/>
  </w:num>
  <w:num w:numId="3" w16cid:durableId="1258518919">
    <w:abstractNumId w:val="0"/>
  </w:num>
  <w:num w:numId="4" w16cid:durableId="733897661">
    <w:abstractNumId w:val="7"/>
  </w:num>
  <w:num w:numId="5" w16cid:durableId="1946812642">
    <w:abstractNumId w:val="8"/>
  </w:num>
  <w:num w:numId="6" w16cid:durableId="962925059">
    <w:abstractNumId w:val="6"/>
  </w:num>
  <w:num w:numId="7" w16cid:durableId="602804274">
    <w:abstractNumId w:val="1"/>
  </w:num>
  <w:num w:numId="8" w16cid:durableId="1499733278">
    <w:abstractNumId w:val="9"/>
  </w:num>
  <w:num w:numId="9" w16cid:durableId="1597517955">
    <w:abstractNumId w:val="3"/>
  </w:num>
  <w:num w:numId="10" w16cid:durableId="120325267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DkyYjAwNDZkOTdlNTE5YTM4NmE5NWUyYWQ4YzFjN2UifQ=="/>
    <w:docVar w:name="NE.Ref{03FB23D3-4B7E-44DC-96AA-BFFE5716E6B0}" w:val=" ADDIN NE.Ref.{03FB23D3-4B7E-44DC-96AA-BFFE5716E6B0}&lt;Citation&gt;&lt;Group&gt;&lt;References&gt;&lt;Item&gt;&lt;ID&gt;1236&lt;/ID&gt;&lt;UID&gt;{3C089BC7-B0D6-4DC6-95A4-EEA4DC2AA545}&lt;/UID&gt;&lt;Title&gt;Predicting the future risk of lung cancer: development, and internal and external validation of the CanPredict (lung) model in 19·67 million people and evaluation of model performance against seven other risk prediction models&lt;/Title&gt;&lt;Template&gt;Journal Article&lt;/Template&gt;&lt;Star&gt;0&lt;/Star&gt;&lt;Tag&gt;0&lt;/Tag&gt;&lt;Author&gt;Liao, Weiqi; Coupland, Carol A C; Burchardt, Judith; Baldwin, David R; Gleeson, Fergus; Baldwin, David; Batchkala, George; Buchanan, James; Burchardt, Judith; Chakraborty, Rohan; Chana, Ravi; Chen, Yan; Coupland, Carol; Crichton, Charles; Davies, Jim; Devaraj, Anand; Fan, Mengran; Hippisley-Cox, Julia; Koleva-Kolarova, Rositsa; Lee, Richard; Liao, Weiqi; Nair, Arjun; Pickup, Lyndsey; Powell, Anne; Rittscher, Jens; Shadmaan, Amied; Shanmugam, Kandavel; Stokes, Elizabeth; Verrill, Clare; Watkins, Johnathan; Wordsworth, Sarah; Gleeson, Fergus V; Hippisley-Cox, Julia&lt;/Author&gt;&lt;Year&gt;2023&lt;/Year&gt;&lt;Details&gt;&lt;_accessed&gt;65152052&lt;/_accessed&gt;&lt;_alternate_title&gt;The Lancet Respiratory Medicine&lt;/_alternate_title&gt;&lt;_created&gt;65152052&lt;/_created&gt;&lt;_date&gt;64692000&lt;/_date&gt;&lt;_date_display&gt;2023&lt;/_date_display&gt;&lt;_db_updated&gt;ScienceDirect&lt;/_db_updated&gt;&lt;_doi&gt;https://doi.org/10.1016/S2213-2600(23)00050-4&lt;/_doi&gt;&lt;_impact_factor&gt; 102.642&lt;/_impact_factor&gt;&lt;_isbn&gt;2213-2600&lt;/_isbn&gt;&lt;_issue&gt;8&lt;/_issue&gt;&lt;_journal&gt;The Lancet Respiratory Medicine&lt;/_journal&gt;&lt;_modified&gt;65152052&lt;/_modified&gt;&lt;_pages&gt;685-697&lt;/_pages&gt;&lt;_social_category&gt;危重病医学(1) &amp;amp; 呼吸系统(1)&lt;/_social_category&gt;&lt;_url&gt;https://www.sciencedirect.com/science/article/pii/S2213260023000504&lt;/_url&gt;&lt;_volume&gt;11&lt;/_volume&gt;&lt;/Details&gt;&lt;Extra&gt;&lt;DBUID&gt;{0FA1B809-7D0C-492D-95C9-BCD23EF365BC}&lt;/DBUID&gt;&lt;/Extra&gt;&lt;/Item&gt;&lt;/References&gt;&lt;/Group&gt;&lt;/Citation&gt;_x000a_"/>
    <w:docVar w:name="NE.Ref{124AFB7C-07EB-45FA-BE9F-20E362F58DAD}" w:val=" ADDIN NE.Ref.{124AFB7C-07EB-45FA-BE9F-20E362F58DAD}&lt;Citation&gt;&lt;Group&gt;&lt;References&gt;&lt;Item&gt;&lt;ID&gt;1229&lt;/ID&gt;&lt;UID&gt;{77F0B863-F840-4963-9B80-8116426B5C41}&lt;/UID&gt;&lt;Title&gt;Prediction of Chronic Obstructive Pulmonary Disease (COPD) in Asthma Patients Using Electronic Medical Records&lt;/Title&gt;&lt;Template&gt;Journal Article&lt;/Template&gt;&lt;Star&gt;0&lt;/Star&gt;&lt;Tag&gt;0&lt;/Tag&gt;&lt;Author&gt;Himes, Blanca E; Dai, Yi; Kohane, Isaac S; Weiss, Scott T; Ramoni, Marco F&lt;/Author&gt;&lt;Year&gt;2009&lt;/Year&gt;&lt;Details&gt;&lt;_accessed&gt;65151073&lt;/_accessed&gt;&lt;_alternate_title&gt;Journal of the American Medical Informatics Association&lt;/_alternate_title&gt;&lt;_collection_scope&gt;SCIE;SSCI&lt;/_collection_scope&gt;&lt;_created&gt;65151073&lt;/_created&gt;&lt;_date&gt;57329280&lt;/_date&gt;&lt;_date_display&gt;2009&lt;/_date_display&gt;&lt;_db_updated&gt;ScienceDirect&lt;/_db_updated&gt;&lt;_doi&gt;https://doi.org/10.1197/jamia.M2846&lt;/_doi&gt;&lt;_impact_factor&gt;   7.942&lt;/_impact_factor&gt;&lt;_isbn&gt;1067-5027&lt;/_isbn&gt;&lt;_issue&gt;3&lt;/_issue&gt;&lt;_journal&gt;Journal of the American Medical Informatics Association&lt;/_journal&gt;&lt;_modified&gt;65151073&lt;/_modified&gt;&lt;_pages&gt;371-379&lt;/_pages&gt;&lt;_social_category&gt;计算机：信息系统(2) &amp;amp; 计算机：跨学科应用(2) &amp;amp; 卫生保健与服务(1) &amp;amp; 图书情报与档案管理(2) &amp;amp; 医学：信息(2)&lt;/_social_category&gt;&lt;_url&gt;https://www.sciencedirect.com/science/article/pii/S1067502709000267&lt;/_url&gt;&lt;_volume&gt;16&lt;/_volume&gt;&lt;/Details&gt;&lt;Extra&gt;&lt;DBUID&gt;{0FA1B809-7D0C-492D-95C9-BCD23EF365BC}&lt;/DBUID&gt;&lt;/Extra&gt;&lt;/Item&gt;&lt;/References&gt;&lt;/Group&gt;&lt;/Citation&gt;_x000a_"/>
    <w:docVar w:name="NE.Ref{1B2DE1F4-9E8E-415A-87EB-D6885742FDDA}" w:val=" ADDIN NE.Ref.{1B2DE1F4-9E8E-415A-87EB-D6885742FDDA}&lt;Citation&gt;&lt;Group&gt;&lt;References&gt;&lt;Item&gt;&lt;ID&gt;1240&lt;/ID&gt;&lt;UID&gt;{6D877D66-C380-4A15-AE30-42DEAA692720}&lt;/UID&gt;&lt;Title&gt;Selection Criteria for Lung-Cancer Screening&lt;/Title&gt;&lt;Template&gt;Journal Article&lt;/Template&gt;&lt;Star&gt;0&lt;/Star&gt;&lt;Tag&gt;0&lt;/Tag&gt;&lt;Author&gt;Tammemägi, Martin C; Katki, Hormuzd A; Hocking, William G; Church, Timothy R; Caporaso, Neil; Kvale, Paul A; Chaturvedi, Anil K; Silvestri, Gerard A; Riley, Tom L; Commins, John; Berg, Christine D&lt;/Author&gt;&lt;Year&gt;2013&lt;/Year&gt;&lt;Details&gt;&lt;_accessed&gt;65152132&lt;/_accessed&gt;&lt;_collection_scope&gt;SCIE&lt;/_collection_scope&gt;&lt;_created&gt;65152132&lt;/_created&gt;&lt;_date&gt;59506560&lt;/_date&gt;&lt;_db_updated&gt;CrossRef&lt;/_db_updated&gt;&lt;_doi&gt;10.1056/NEJMoa1211776&lt;/_doi&gt;&lt;_impact_factor&gt; 176.079&lt;/_impact_factor&gt;&lt;_isbn&gt;0028-4793&lt;/_isbn&gt;&lt;_issue&gt;8&lt;/_issue&gt;&lt;_journal&gt;New England Journal of Medicine&lt;/_journal&gt;&lt;_modified&gt;65152132&lt;/_modified&gt;&lt;_pages&gt;728-736&lt;/_pages&gt;&lt;_social_category&gt;医学：内科(1)&lt;/_social_category&gt;&lt;_tertiary_title&gt;N Engl J Med&lt;/_tertiary_title&gt;&lt;_url&gt;http://www.nejm.org/doi/10.1056/NEJMoa1211776_x000d__x000a_http://www.nejm.org/doi/pdf/10.1056/NEJMoa1211776&lt;/_url&gt;&lt;_volume&gt;368&lt;/_volume&gt;&lt;/Details&gt;&lt;Extra&gt;&lt;DBUID&gt;{0FA1B809-7D0C-492D-95C9-BCD23EF365BC}&lt;/DBUID&gt;&lt;/Extra&gt;&lt;/Item&gt;&lt;/References&gt;&lt;/Group&gt;&lt;Group&gt;&lt;References&gt;&lt;Item&gt;&lt;ID&gt;1241&lt;/ID&gt;&lt;UID&gt;{60C71B7A-09E5-4798-9375-F6B30ADCACBA}&lt;/UID&gt;&lt;Title&gt;Evaluation of the lung cancer risks at which to screen ever- and never-smokers:  screening rules applied to the PLCO and NLST cohorts&lt;/Title&gt;&lt;Template&gt;Journal Article&lt;/Template&gt;&lt;Star&gt;0&lt;/Star&gt;&lt;Tag&gt;0&lt;/Tag&gt;&lt;Author&gt;Tammemagi, M C; Church, T R; Hocking, W G; Silvestri, G A; Kvale, P A; Riley, T L; Commins, J; Berg, C D&lt;/Author&gt;&lt;Year&gt;2014&lt;/Year&gt;&lt;Details&gt;&lt;_accessed&gt;65152134&lt;/_accessed&gt;&lt;_accession_num&gt;25460915&lt;/_accession_num&gt;&lt;_author_adr&gt;Department of Health Sciences, Brock University, St. Catharines, Ontario, Canada.; School of Public Health, University of Minnesota, Minneapolis, Minnesota, United  States of America.; Marshfield Clinic, Marshfield, Wisconsin, United States of America.; Pulmonary and Critical Care Medicine, Medical University of South Carolina,  Charleston, South Carolina, United States of America.; Pulmonary and Critical Care Medicine, Henry Ford Health System, Detroit,  Michigan, United States of America.; Information Management Systems, Rockville, Maryland, United States of America.; Information Management Systems, Rockville, Maryland, United States of America.; Department of Radiation Oncology and Molecular Radiation Sciences, Johns Hopkins  Medicine, Baltimore, Maryland, United States of America.&lt;/_author_adr&gt;&lt;_collection_scope&gt;SCIE&lt;/_collection_scope&gt;&lt;_created&gt;65152132&lt;/_created&gt;&lt;_date&gt;60439680&lt;/_date&gt;&lt;_date_display&gt;2014 Dec&lt;/_date_display&gt;&lt;_db_updated&gt;PubMed&lt;/_db_updated&gt;&lt;_doi&gt;10.1371/journal.pmed.1001764&lt;/_doi&gt;&lt;_impact_factor&gt;  11.613&lt;/_impact_factor&gt;&lt;_isbn&gt;1549-1676 (Electronic); 1549-1277 (Print); 1549-1277 (Linking)&lt;/_isbn&gt;&lt;_issue&gt;12&lt;/_issue&gt;&lt;_journal&gt;PLoS Med&lt;/_journal&gt;&lt;_language&gt;eng&lt;/_language&gt;&lt;_modified&gt;65152134&lt;/_modified&gt;&lt;_pages&gt;e1001764&lt;/_pages&gt;&lt;_social_category&gt;医学：内科(1)&lt;/_social_category&gt;&lt;_subject_headings&gt;Aged; Cost-Benefit Analysis; Female; Humans; Lung Neoplasms/*diagnosis; Male; Mass Screening/*statistics &amp;amp; numerical data; Middle Aged; Risk Assessment; Smoking/*adverse effects&lt;/_subject_headings&gt;&lt;_tertiary_title&gt;PLoS medicine&lt;/_tertiary_title&gt;&lt;_type_work&gt;Journal Article; Research Support, N.I.H., Extramural&lt;/_type_work&gt;&lt;_url&gt;http://www.ncbi.nlm.nih.gov/entrez/query.fcgi?cmd=Retrieve&amp;amp;db=pubmed&amp;amp;dopt=Abstract&amp;amp;list_uids=25460915&amp;amp;query_hl=1&lt;/_url&gt;&lt;_volume&gt;11&lt;/_volume&gt;&lt;/Details&gt;&lt;Extra&gt;&lt;DBUID&gt;{0FA1B809-7D0C-492D-95C9-BCD23EF365BC}&lt;/DBUID&gt;&lt;/Extra&gt;&lt;/Item&gt;&lt;/References&gt;&lt;/Group&gt;&lt;/Citation&gt;_x000a_"/>
    <w:docVar w:name="NE.Ref{23E4253F-72DF-4088-B770-68D884F7C8F0}" w:val=" ADDIN NE.Ref.{23E4253F-72DF-4088-B770-68D884F7C8F0}&lt;Citation&gt;&lt;Group&gt;&lt;References&gt;&lt;Item&gt;&lt;ID&gt;1230&lt;/ID&gt;&lt;UID&gt;{844C3CC9-F2C5-4A54-BE64-AAF4A7A2643C}&lt;/UID&gt;&lt;Title&gt;Development and validation of the EHS-COPD model to predict sex-specific risk of chronic obstructive pulmonary disease (COPD) in older Chinese adults: Hong Kong’s Elderly Health Service Cohort&lt;/Title&gt;&lt;Template&gt;Journal Article&lt;/Template&gt;&lt;Star&gt;0&lt;/Star&gt;&lt;Tag&gt;0&lt;/Tag&gt;&lt;Author&gt;Yang, Zhao; Schooling, C Mary; Lee, Siu Yin; Kwok, Man Ki&lt;/Author&gt;&lt;Year&gt;2022&lt;/Year&gt;&lt;Details&gt;&lt;_accessed&gt;65151143&lt;/_accessed&gt;&lt;_collection_scope&gt;SCIE&lt;/_collection_scope&gt;&lt;_created&gt;65151143&lt;/_created&gt;&lt;_db_updated&gt;CrossRef&lt;/_db_updated&gt;&lt;_doi&gt;10.21037/atm-21-3270&lt;/_doi&gt;&lt;_impact_factor&gt;   3.616&lt;/_impact_factor&gt;&lt;_isbn&gt;23055839&lt;/_isbn&gt;&lt;_issue&gt;1&lt;/_issue&gt;&lt;_journal&gt;Annals of Translational Medicine&lt;/_journal&gt;&lt;_modified&gt;65151143&lt;/_modified&gt;&lt;_pages&gt;4-4&lt;/_pages&gt;&lt;_social_category&gt;医学：研究与实验(4) &amp;amp; 肿瘤学(4)&lt;/_social_category&gt;&lt;_tertiary_title&gt;Ann Transl Med&lt;/_tertiary_title&gt;&lt;_url&gt;https://atm.amegroups.com/article/view/84501/html_x000d__x000a_https://atm.amegroups.com/article/download/84501/pdf&lt;/_url&gt;&lt;_volume&gt;10&lt;/_volume&gt;&lt;/Details&gt;&lt;Extra&gt;&lt;DBUID&gt;{0FA1B809-7D0C-492D-95C9-BCD23EF365BC}&lt;/DBUID&gt;&lt;/Extra&gt;&lt;/Item&gt;&lt;/References&gt;&lt;/Group&gt;&lt;/Citation&gt;_x000a_"/>
    <w:docVar w:name="NE.Ref{24B334C2-125F-49F5-806E-B01250E8363E}" w:val=" ADDIN NE.Ref.{24B334C2-125F-49F5-806E-B01250E8363E}&lt;Citation&gt;&lt;Group&gt;&lt;References&gt;&lt;Item&gt;&lt;ID&gt;1231&lt;/ID&gt;&lt;UID&gt;{B263477E-7415-42ED-9F9A-2905A97521EF}&lt;/UID&gt;&lt;Title&gt;Predicting COPD 1-year mortality using prognostic predictors routinely measured in primary care&lt;/Title&gt;&lt;Template&gt;Journal Article&lt;/Template&gt;&lt;Star&gt;0&lt;/Star&gt;&lt;Tag&gt;0&lt;/Tag&gt;&lt;Author&gt;Bloom, C I; Ricciardi, F; Smeeth, L; Stone, P; Quint, J K&lt;/Author&gt;&lt;Year&gt;2019&lt;/Year&gt;&lt;Details&gt;&lt;_accessed&gt;65151185&lt;/_accessed&gt;&lt;_collection_scope&gt;SCIE&lt;/_collection_scope&gt;&lt;_created&gt;65151185&lt;/_created&gt;&lt;_db_updated&gt;CrossRef&lt;/_db_updated&gt;&lt;_doi&gt;10.1186/s12916-019-1310-0&lt;/_doi&gt;&lt;_impact_factor&gt;  11.150&lt;/_impact_factor&gt;&lt;_isbn&gt;1741-7015&lt;/_isbn&gt;&lt;_issue&gt;1&lt;/_issue&gt;&lt;_journal&gt;BMC Medicine&lt;/_journal&gt;&lt;_modified&gt;65151185&lt;/_modified&gt;&lt;_social_category&gt;医学：内科(1)&lt;/_social_category&gt;&lt;_tertiary_title&gt;BMC Med&lt;/_tertiary_title&gt;&lt;_url&gt;https://bmcmedicine.biomedcentral.com/articles/10.1186/s12916-019-1310-0_x000d__x000a_http://link.springer.com/content/pdf/10.1186/s12916-019-1310-0.pdf&lt;/_url&gt;&lt;_volume&gt;17&lt;/_volume&gt;&lt;/Details&gt;&lt;Extra&gt;&lt;DBUID&gt;{0FA1B809-7D0C-492D-95C9-BCD23EF365BC}&lt;/DBUID&gt;&lt;/Extra&gt;&lt;/Item&gt;&lt;/References&gt;&lt;/Group&gt;&lt;/Citation&gt;_x000a_"/>
    <w:docVar w:name="NE.Ref{24CC9A50-2E2A-4159-8123-BA04D066FDA8}" w:val=" ADDIN NE.Ref.{24CC9A50-2E2A-4159-8123-BA04D066FDA8}&lt;Citation&gt;&lt;Group&gt;&lt;References&gt;&lt;Item&gt;&lt;ID&gt;1212&lt;/ID&gt;&lt;UID&gt;{8A091BEB-B2B4-49AA-957E-0EC783E64A2C}&lt;/UID&gt;&lt;Title&gt;SCORE2 risk prediction algorithms: new models to estimate 10-year risk of cardiovascular disease in Europe&lt;/Title&gt;&lt;Template&gt;Journal Article&lt;/Template&gt;&lt;Star&gt;0&lt;/Star&gt;&lt;Tag&gt;0&lt;/Tag&gt;&lt;Author&gt;Hageman, Steven; Pennells, Lisa; Ojeda, Francisco; Kaptoge, Stephen; Kuulasmaa, Kari; de Vries, Tamar; Xu, Zhe; Kee, Frank; Chung, Ryan; Wood, Angela; McEvoy, John William; Veronesi, Giovanni; Bolton, Thomas; Achenbach, Stephan; Aleksandrova, Krasimira; Amiano, Pilar; Sebastian, Donostia-San; Amouyel, Philippe; Andersson, Jonas; Bakker, Stephan J L; Da Providencia Costa, Rui Bebiano; Beulens, Joline W J; Blaha, Michael; Bobak, Martin; Boer, Jolanda M A; Bonet, Catalina; Bonnet, Fabrice; Boutron-Ruault, Marie-Christine; Braaten, Tonje; Brenner, Hermann; Brunner, Fabian; Brunner, Eric J; Brunström, Mattias; Buring, Julie; Butterworth, Adam S; Capkova, Nadezda; Cesana, Giancarlo; Chrysohoou, Christina; Colorado-Yohar, Sandra; Cook, Nancy R; Cooper, Cyrus; Dahm, Christina C; Davidson, Karina; Dennison, Elaine; Di Castelnuovo, Augusto; Donfrancesco, Chiara; Dörr, Marcus; Doryńska, Agnieszka; Eliasson, Mats; Engström, Gunnar; Ferrari, Pietro; Ferrario, Marco; Ford, Ian; Fu, Michael; Gansevoort, Ron T; Giampaoli, Simona; Gillum, Richard F; Gómez De La Cámara, Agustin; Grassi, Guido; Hansson, Per-Olof; Huculeci, Radu; Hveem, Kristian; Iacoviello, Licia; Ikram, M Kamran; Jørgensen, Torben; Joseph, Bijoy; Jousilahti, Pekka; Wouter Jukema, J; Kaaks, Rudolf; Katzke, Verena; Kavousi, Maryam; Kiechl, Stefan; Klotsche, Jens; König, Wolfgang; Kronmal, Richard A; Kubinova, Ruzena; Kucharska-Newton, Anna; Läll, Kristi; Lehmann, Nils; Leistner, David; Linneberg, Allan; Pablos, David Lora; Lorenz, Thiess; Lu, Wentian; Luksiene, Dalia; Lyngbakken, Magnus; Magnussen, Christina; Malyutina, Sofia; Ibañez, Alejandro Marín; Masala, Giovanna; Mathiesen, Ellisiv B; Matsushita, Kuni; Meade, Tom W; Melander, Olle; Meyer, Haakon E; Moons, Karel G M; Moreno-Iribas, Conchi; Muller, David; Münzel, Thomas; Nikitin, Yury; Nordestgaard, Børge G; Omland, Torbjørn; Onland, Charlotte; Overvad, Kim; Packard, Chris; Pająk, Andrzej; Palmieri, Luigi; Panagiotakos, Demosthenes; Panico, Salvatore; Perez-Cornago, Aurora; Peters, Annette; Pietilä, Arto; Pikhart, Hynek; Psaty, Bruce M; Quarti-Trevano, Fosca; Garcia, J Ramón Quirós; Riboli, Elio; Ridker, Paul M; Rodriguez, Beatriz; Rodriguez-Barranco, Miguel; Rosengren, Annika; Roussel, Ronan; Sacerdote, Carlotta; Sans, Susana; Sattar, Naveed; Schiborn, Catarina; Schmidt, Börge; Schöttker, Ben; Schulze, Matthias; Schwartz, Joseph E; Selmer, Randi Marie; Shea, Steven; Shipley, Martin J; Sieri, Sabina; Söderberg, Stefan; Sofat, Reecha; Tamosiunas, Abdonas; Thorand, Barbara; Tillmann, Taavi; Tjønneland, Anne; Tong, Tammy Y N; Trichopoulou, Antonia; Tumino, Rosario; Tunstall-Pedoe, Hugh; Tybjaerg-Hansen, Anne; Tzoulaki, Joanna; van der Heijden, Amber; van der Schouw, Yvonne T; Verschuren, W M Monique; Völzke, Henry; Waldeyer, Christoph; Wareham, Nicholas J; Weiderpass, Elisabete; Weidinger, Franz; Wild, Philipp; Willeit, Johann; Willeit, Peter; Wilsgaard, Tom; Woodward, Mark; Zeller, Tanja; Zhang, Dudan; Zhou, Bin; Dendale, Paul; Ference, Brian A; Halle, Martin; Timmis, Adam; Vardas, Panos; Danesh, John; Graham, Ian; Salomaa, Veikko; Visseren, Frank; De Bacquer, Dirk; Blankenberg, Stefan; Dorresteijn, Jannick; Di Angelantonio, Emanuele&lt;/Author&gt;&lt;Year&gt;2021&lt;/Year&gt;&lt;Details&gt;&lt;_accessed&gt;65221673&lt;/_accessed&gt;&lt;_collection_scope&gt;SCIE&lt;/_collection_scope&gt;&lt;_created&gt;65150963&lt;/_created&gt;&lt;_date&gt;63901440&lt;/_date&gt;&lt;_db_updated&gt;CrossRef&lt;/_db_updated&gt;&lt;_doi&gt;10.1093/eurheartj/ehab309&lt;/_doi&gt;&lt;_impact_factor&gt;  35.855&lt;/_impact_factor&gt;&lt;_isbn&gt;0195-668X&lt;/_isbn&gt;&lt;_issue&gt;25&lt;/_issue&gt;&lt;_journal&gt;European Heart Journal&lt;/_journal&gt;&lt;_modified&gt;65221672&lt;/_modified&gt;&lt;_pages&gt;2439-2454&lt;/_pages&gt;&lt;_social_category&gt;心脏和心血管系统(1)&lt;/_social_category&gt;&lt;_url&gt;https://academic.oup.com/eurheartj/article/42/25/2439/6297709_x000d__x000a_https://academic.oup.com/eurheartj/article-pdf/42/25/2439/46633454/ehab309.pdf&lt;/_url&gt;&lt;_volume&gt;42&lt;/_volume&gt;&lt;/Details&gt;&lt;Extra&gt;&lt;DBUID&gt;{0FA1B809-7D0C-492D-95C9-BCD23EF365BC}&lt;/DBUID&gt;&lt;/Extra&gt;&lt;/Item&gt;&lt;/References&gt;&lt;/Group&gt;&lt;/Citation&gt;_x000a_"/>
    <w:docVar w:name="NE.Ref{321A9660-E096-464D-938A-C9C52CB54B77}" w:val=" ADDIN NE.Ref.{321A9660-E096-464D-938A-C9C52CB54B77}&lt;Citation&gt;&lt;Group&gt;&lt;References&gt;&lt;Item&gt;&lt;ID&gt;1264&lt;/ID&gt;&lt;UID&gt;{82E3F726-B9A1-4B4B-8842-DA4D7C5B7C71}&lt;/UID&gt;&lt;Title&gt;A new set of risk equations for predicting long term risk of all-cause mortality using cardiovascular risk factors&lt;/Title&gt;&lt;Template&gt;Journal Article&lt;/Template&gt;&lt;Star&gt;0&lt;/Star&gt;&lt;Tag&gt;0&lt;/Tag&gt;&lt;Author&gt;Mannan, Haider R; Stevenson, Christopher E; Peeters, Anna; McNeil, John J&lt;/Author&gt;&lt;Year&gt;2013&lt;/Year&gt;&lt;Details&gt;&lt;_accessed&gt;65178264&lt;/_accessed&gt;&lt;_collection_scope&gt;SCIE&lt;/_collection_scope&gt;&lt;_created&gt;65178264&lt;/_created&gt;&lt;_db_updated&gt;CrossRef&lt;/_db_updated&gt;&lt;_doi&gt;10.1016/j.ypmed.2012.11.002&lt;/_doi&gt;&lt;_impact_factor&gt;   4.637&lt;/_impact_factor&gt;&lt;_isbn&gt;00917435&lt;/_isbn&gt;&lt;_issue&gt;1&lt;/_issue&gt;&lt;_journal&gt;Preventive Medicine&lt;/_journal&gt;&lt;_modified&gt;65178264&lt;/_modified&gt;&lt;_pages&gt;41-45&lt;/_pages&gt;&lt;_social_category&gt;医学：内科(2) &amp;amp; 公共卫生、环境卫生与职业卫生(2)&lt;/_social_category&gt;&lt;_tertiary_title&gt;Preventive Medicine&lt;/_tertiary_title&gt;&lt;_url&gt;https://linkinghub.elsevier.com/retrieve/pii/S0091743512005567_x000d__x000a_https://api.elsevier.com/content/article/PII:S0091743512005567?httpAccept=text/xml&lt;/_url&gt;&lt;_volume&gt;56&lt;/_volume&gt;&lt;/Details&gt;&lt;Extra&gt;&lt;DBUID&gt;{0FA1B809-7D0C-492D-95C9-BCD23EF365BC}&lt;/DBUID&gt;&lt;/Extra&gt;&lt;/Item&gt;&lt;/References&gt;&lt;/Group&gt;&lt;/Citation&gt;_x000a_"/>
    <w:docVar w:name="NE.Ref{3445C2DA-DA43-4089-BB7E-3320077AD12F}" w:val=" ADDIN NE.Ref.{3445C2DA-DA43-4089-BB7E-3320077AD12F}&lt;Citation&gt;&lt;Group&gt;&lt;References&gt;&lt;Item&gt;&lt;ID&gt;1239&lt;/ID&gt;&lt;UID&gt;{9E6E4B6E-639A-4356-A2FE-1FC338EAA7E6}&lt;/UID&gt;&lt;Title&gt;Liverpool Lung Project lung cancer risk stratification model: calibration and prospective validation&lt;/Title&gt;&lt;Template&gt;Journal Article&lt;/Template&gt;&lt;Star&gt;0&lt;/Star&gt;&lt;Tag&gt;0&lt;/Tag&gt;&lt;Author&gt;Field, John K; Vulkan, Daniel; Davies, Michael P A; Duffy, Stephen W; Gabe, Rhian&lt;/Author&gt;&lt;Year&gt;2021&lt;/Year&gt;&lt;Details&gt;&lt;_accessed&gt;65152130&lt;/_accessed&gt;&lt;_collection_scope&gt;SCIE&lt;/_collection_scope&gt;&lt;_created&gt;65152130&lt;/_created&gt;&lt;_db_updated&gt;CrossRef&lt;/_db_updated&gt;&lt;_doi&gt;10.1136/thoraxjnl-2020-215158&lt;/_doi&gt;&lt;_impact_factor&gt;   9.102&lt;/_impact_factor&gt;&lt;_isbn&gt;0040-6376&lt;/_isbn&gt;&lt;_issue&gt;2&lt;/_issue&gt;&lt;_journal&gt;Thorax&lt;/_journal&gt;&lt;_modified&gt;65152130&lt;/_modified&gt;&lt;_pages&gt;161-168&lt;/_pages&gt;&lt;_social_category&gt;呼吸系统(2)&lt;/_social_category&gt;&lt;_tertiary_title&gt;Thorax&lt;/_tertiary_title&gt;&lt;_url&gt;https://thorax.bmj.com/lookup/doi/10.1136/thoraxjnl-2020-215158_x000d__x000a_https://syndication.highwire.org/content/doi/10.1136/thoraxjnl-2020-215158&lt;/_url&gt;&lt;_volume&gt;76&lt;/_volume&gt;&lt;/Details&gt;&lt;Extra&gt;&lt;DBUID&gt;{0FA1B809-7D0C-492D-95C9-BCD23EF365BC}&lt;/DBUID&gt;&lt;/Extra&gt;&lt;/Item&gt;&lt;/References&gt;&lt;/Group&gt;&lt;/Citation&gt;_x000a_"/>
    <w:docVar w:name="NE.Ref{3FD22984-041D-496F-B95B-8285305EC13C}" w:val=" ADDIN NE.Ref.{3FD22984-041D-496F-B95B-8285305EC13C}&lt;Citation&gt;&lt;Group&gt;&lt;References&gt;&lt;Item&gt;&lt;ID&gt;1237&lt;/ID&gt;&lt;UID&gt;{B935CC1F-1F0E-4E7A-86C3-0FFF7C299038}&lt;/UID&gt;&lt;Title&gt;Development and Validation of Risk Models to Select Ever-Smokers for CT Lung Cancer Screening&lt;/Title&gt;&lt;Template&gt;Journal Article&lt;/Template&gt;&lt;Star&gt;0&lt;/Star&gt;&lt;Tag&gt;0&lt;/Tag&gt;&lt;Author&gt;Katki, Hormuzd A; Kovalchik, Stephanie A; Berg, Christine D; Cheung, Li C; Chaturvedi, Anil K&lt;/Author&gt;&lt;Year&gt;2016&lt;/Year&gt;&lt;Details&gt;&lt;_accessed&gt;65152125&lt;/_accessed&gt;&lt;_collection_scope&gt;SCIE&lt;/_collection_scope&gt;&lt;_created&gt;65152125&lt;/_created&gt;&lt;_date&gt;61237440&lt;/_date&gt;&lt;_db_updated&gt;CrossRef&lt;/_db_updated&gt;&lt;_doi&gt;10.1001/jama.2016.6255&lt;/_doi&gt;&lt;_impact_factor&gt; 157.335&lt;/_impact_factor&gt;&lt;_isbn&gt;0098-7484&lt;/_isbn&gt;&lt;_issue&gt;21&lt;/_issue&gt;&lt;_journal&gt;JAMA&lt;/_journal&gt;&lt;_modified&gt;65152125&lt;/_modified&gt;&lt;_pages&gt;2300&lt;/_pages&gt;&lt;_social_category&gt;医学：内科(1)&lt;/_social_category&gt;&lt;_tertiary_title&gt;JAMA&lt;/_tertiary_title&gt;&lt;_url&gt;http://jama.jamanetwork.com/article.aspx?doi=10.1001/jama.2016.6255_x000d__x000a_http://jamanetwork.com/journals/jama/fullarticle/2522553&lt;/_url&gt;&lt;_volume&gt;315&lt;/_volume&gt;&lt;/Details&gt;&lt;Extra&gt;&lt;DBUID&gt;{0FA1B809-7D0C-492D-95C9-BCD23EF365BC}&lt;/DBUID&gt;&lt;/Extra&gt;&lt;/Item&gt;&lt;/References&gt;&lt;/Group&gt;&lt;/Citation&gt;_x000a_"/>
    <w:docVar w:name="NE.Ref{4281B7FF-757C-43B6-8530-357481F49676}" w:val=" ADDIN NE.Ref.{4281B7FF-757C-43B6-8530-357481F49676}&lt;Citation&gt;&lt;Group&gt;&lt;References&gt;&lt;Item&gt;&lt;ID&gt;1261&lt;/ID&gt;&lt;UID&gt;{0A5B66D5-7992-4CFE-8E14-DB7DD061A957}&lt;/UID&gt;&lt;Title&gt;Developing a Prediction Model for 7-Year and 10-Year All-Cause Mortality Risk in  Type 2 Diabetes Using a Hospital-Based Prospective Cohort Study&lt;/Title&gt;&lt;Template&gt;Journal Article&lt;/Template&gt;&lt;Star&gt;0&lt;/Star&gt;&lt;Tag&gt;0&lt;/Tag&gt;&lt;Author&gt;Chiu, S Y; Chen, Y I; Lu, J R; Ng, S C; Chen, C H&lt;/Author&gt;&lt;Year&gt;2021&lt;/Year&gt;&lt;Details&gt;&lt;_accessed&gt;65178214&lt;/_accessed&gt;&lt;_accession_num&gt;34682901&lt;/_accession_num&gt;&lt;_author_adr&gt;Department of Health Care Management, College of Management, Chang Gung  University, Taoyuan 33302, Taiwan.; Healthy Aging Research Center, Chang Gung University, Taoyuan 33302, Taiwan.; Division of Hepato-Gastroenterology, Department of Internal Medicine, Kaohsiung  Chang Gung Memorial Hospital, Kaohsiung 83301, Taiwan.; Graduate Institute of Epidemiology and Preventive Medicine, College of Public  Health, National Taiwan University, Taipei 10025, Taiwan.; Department of Health Care Management, College of Management, Chang Gung  University, Taoyuan 33302, Taiwan.; Graduate Institute of Management, College of Management, Chang Gung University,  Taoyuan 33302, Taiwan.; Department of Radiation Oncology, Linkou Chang Gung Memorial Hospital, Linkou  33305, Taiwan.; Division of Endocrinology and Metabolism, Department of Internal Medicine,  Keelung Chang Gung Memorial Hospital, Keelung 20401, Taiwan.; Division of Endocrinology and Metabolism, Department of Internal Medicine,  Keelung Chang Gung Memorial Hospital, Keelung 20401, Taiwan.; College of Medicine, Chang Gung University, Taoyuan 33302, Taiwan.&lt;/_author_adr&gt;&lt;_collection_scope&gt;SCIE&lt;/_collection_scope&gt;&lt;_created&gt;65178214&lt;/_created&gt;&lt;_date&gt;64058400&lt;/_date&gt;&lt;_date_display&gt;2021 Oct 18&lt;/_date_display&gt;&lt;_db_updated&gt;PubMed&lt;/_db_updated&gt;&lt;_doi&gt;10.3390/jcm10204779&lt;/_doi&gt;&lt;_impact_factor&gt;   4.964&lt;/_impact_factor&gt;&lt;_isbn&gt;2077-0383 (Print); 2077-0383 (Electronic); 2077-0383 (Linking)&lt;/_isbn&gt;&lt;_issue&gt;20&lt;/_issue&gt;&lt;_journal&gt;J Clin Med&lt;/_journal&gt;&lt;_keywords&gt;ROC curve; all-cause mortality; prediction model; prospective cohort; type 2 diabetes; validation&lt;/_keywords&gt;&lt;_language&gt;eng&lt;/_language&gt;&lt;_modified&gt;65178214&lt;/_modified&gt;&lt;_social_category&gt;医学：内科(2)&lt;/_social_category&gt;&lt;_tertiary_title&gt;Journal of clinical medicine&lt;/_tertiary_title&gt;&lt;_type_work&gt;Journal Article&lt;/_type_work&gt;&lt;_url&gt;http://www.ncbi.nlm.nih.gov/entrez/query.fcgi?cmd=Retrieve&amp;amp;db=pubmed&amp;amp;dopt=Abstract&amp;amp;list_uids=34682901&amp;amp;query_hl=1&lt;/_url&gt;&lt;_volume&gt;10&lt;/_volume&gt;&lt;/Details&gt;&lt;Extra&gt;&lt;DBUID&gt;{0FA1B809-7D0C-492D-95C9-BCD23EF365BC}&lt;/DBUID&gt;&lt;/Extra&gt;&lt;/Item&gt;&lt;/References&gt;&lt;/Group&gt;&lt;/Citation&gt;_x000a_"/>
    <w:docVar w:name="NE.Ref{47C23CBF-200C-445B-AB58-4AD33A0717AB}" w:val=" ADDIN NE.Ref.{47C23CBF-200C-445B-AB58-4AD33A0717AB}&lt;Citation&gt;&lt;Group&gt;&lt;References&gt;&lt;Item&gt;&lt;ID&gt;1379&lt;/ID&gt;&lt;UID&gt;{53CDFCA7-D5E3-4782-B51D-19FA6C206E93}&lt;/UID&gt;&lt;Title&gt;Association of Retinal Nerve Fiber Layer Thinning With Current and Future  Cognitive Decline: A Study Using Optical Coherence Tomography&lt;/Title&gt;&lt;Template&gt;Journal Article&lt;/Template&gt;&lt;Star&gt;0&lt;/Star&gt;&lt;Tag&gt;0&lt;/Tag&gt;&lt;Author&gt;Ko, F; Muthy, Z A; Gallacher, J; Sudlow, C; Rees, G; Yang, Q; Keane, P A; Petzold, A; Khaw, P T; Reisman, C; Strouthidis, N G; Foster, P J; Patel, P J&lt;/Author&gt;&lt;Year&gt;2018&lt;/Year&gt;&lt;Details&gt;&lt;_accession_num&gt;29946685&lt;/_accession_num&gt;&lt;_author_adr&gt;National Institute for Health Research Biomedical Research Centre, Moorfields Eye  Hospital NHS Foundation Trust NHS Foundation Trust and UCL Institute of  Ophthalmology, London, England.; National Institute for Health Research Biomedical Research Centre, Moorfields Eye  Hospital NHS Foundation Trust NHS Foundation Trust and UCL Institute of  Ophthalmology, London, England.; Department of Psychiatry, University of Oxford, Oxford, England.; Centre for Medical Informatics, Usher Institute for Population Health Sciences  and Informatics, University of Edinburgh, Edinburgh, Scotland.; Institute of Cognitive Neuroscience, University College London, Alexandra House,  London, England.; Topcon Healthcare Solutions Research and Development, Oakland, New Jersey.; National Institute for Health Research Biomedical Research Centre, Moorfields Eye  Hospital NHS Foundation Trust NHS Foundation Trust and UCL Institute of  Ophthalmology, London, England.; National Institute for Health Research Biomedical Research Centre, Moorfields Eye  Hospital NHS Foundation Trust NHS Foundation Trust and UCL Institute of  Ophthalmology, London, England.; National Institute for Health Research Biomedical Research Centre, Moorfields Eye  Hospital NHS Foundation Trust NHS Foundation Trust and UCL Institute of  Ophthalmology, London, England.; Topcon Healthcare Solutions Research and Development, Oakland, New Jersey.; National Institute for Health Research Biomedical Research Centre, Moorfields Eye  Hospital NHS Foundation Trust NHS Foundation Trust and UCL Institute of  Ophthalmology, London, England.; National Institute for Health Research Biomedical Research Centre, Moorfields Eye  Hospital NHS Foundation Trust NHS Foundation Trust and UCL Institute of  Ophthalmology, London, England.; National Institute for Health Research Biomedical Research Centre, Moorfields Eye  Hospital NHS Foundation Trust NHS Foundation Trust and UCL Institute of  Ophthalmology, London, England.&lt;/_author_adr&gt;&lt;_date_display&gt;2018 Oct 1&lt;/_date_display&gt;&lt;_date&gt;2018-10-01&lt;/_date&gt;&lt;_doi&gt;10.1001/jamaneurol.2018.1578&lt;/_doi&gt;&lt;_isbn&gt;2168-6157 (Electronic); 2168-6149 (Print); 2168-6149 (Linking)&lt;/_isbn&gt;&lt;_issue&gt;10&lt;/_issue&gt;&lt;_journal&gt;JAMA Neurol&lt;/_journal&gt;&lt;_language&gt;eng&lt;/_language&gt;&lt;_pages&gt;1198-1205&lt;/_pages&gt;&lt;_subject_headings&gt;Adult; Aged; Cognitive Dysfunction/*diagnosis/*physiopathology; Female; Follow-Up Studies; Humans; Male; Middle Aged; Nerve Fibers/pathology; Pilot Projects; Retinal Ganglion Cells/pathology; Retinal Neurons/*pathology; Tomography, Optical Coherence; United Kingdom&lt;/_subject_headings&gt;&lt;_tertiary_title&gt;JAMA neurology&lt;/_tertiary_title&gt;&lt;_type_work&gt;Journal Article; Multicenter Study; Research Support, Non-U.S. Gov&amp;apos;t&lt;/_type_work&gt;&lt;_url&gt;http://www.ncbi.nlm.nih.gov/entrez/query.fcgi?cmd=Retrieve&amp;amp;db=pubmed&amp;amp;dopt=Abstract&amp;amp;list_uids=29946685&amp;amp;query_hl=1&lt;/_url&gt;&lt;_volume&gt;75&lt;/_volume&gt;&lt;_created&gt;65223268&lt;/_created&gt;&lt;_modified&gt;65223268&lt;/_modified&gt;&lt;_db_updated&gt;PubMed&lt;/_db_updated&gt;&lt;_impact_factor&gt;  29.907&lt;/_impact_factor&gt;&lt;_social_category&gt;临床神经病学(1)&lt;/_social_category&gt;&lt;_collection_scope&gt;SCIE&lt;/_collection_scope&gt;&lt;/Details&gt;&lt;Extra&gt;&lt;DBUID&gt;{0FA1B809-7D0C-492D-95C9-BCD23EF365BC}&lt;/DBUID&gt;&lt;/Extra&gt;&lt;/Item&gt;&lt;/References&gt;&lt;/Group&gt;&lt;Group&gt;&lt;References&gt;&lt;Item&gt;&lt;ID&gt;1380&lt;/ID&gt;&lt;UID&gt;{BA72F199-55E0-4E13-A8DD-079F92F52314}&lt;/UID&gt;&lt;Title&gt;Associations with Retinal Pigment Epithelium Thickness Measures in a Large  Cohort: Results from the UK Biobank&lt;/Title&gt;&lt;Template&gt;Journal Article&lt;/Template&gt;&lt;Star&gt;0&lt;/Star&gt;&lt;Tag&gt;0&lt;/Tag&gt;&lt;Author&gt;Ko, F; Foster, P J; Strouthidis, N G; Shweikh, Y; Yang, Q; Reisman, C A; Muthy, Z A; Chakravarthy, U; Lotery, A J; Keane, P A; Tufail, A; Grossi, C M; Patel, P J&lt;/Author&gt;&lt;Year&gt;2017&lt;/Year&gt;&lt;Details&gt;&lt;_accession_num&gt;27720551&lt;/_accession_num&gt;&lt;_author_adr&gt;NIHR Biomedical Research Centre at Moorfields Eye Hospital NHS Foundation Trust  and UCL Institute of Ophthalmology, University College London, London, United  Kingdom.; NIHR Biomedical Research Centre at Moorfields Eye Hospital NHS Foundation Trust  and UCL Institute of Ophthalmology, University College London, London, United  Kingdom.; NIHR Biomedical Research Centre at Moorfields Eye Hospital NHS Foundation Trust  and UCL Institute of Ophthalmology, University College London, London, United  Kingdom.; NIHR Biomedical Research Centre at Moorfields Eye Hospital NHS Foundation Trust  and UCL Institute of Ophthalmology, University College London, London, United  Kingdom.; Topcon Advanced Biomedical Imaging Laboratory, Oakland, New Jersey.; Topcon Advanced Biomedical Imaging Laboratory, Oakland, New Jersey.; NIHR Biomedical Research Centre at Moorfields Eye Hospital NHS Foundation Trust  and UCL Institute of Ophthalmology, University College London, London, United  Kingdom.; Optometry &amp;amp; Vision Science, Queens University of Belfast, Belfast, United  Kingdom.; Department of Ophthalmology, Southampton General Hospital, Hampshire, United  Kingdom.; NIHR Biomedical Research Centre at Moorfields Eye Hospital NHS Foundation Trust  and UCL Institute of Ophthalmology, University College London, London, United  Kingdom.; NIHR Biomedical Research Centre at Moorfields Eye Hospital NHS Foundation Trust  and UCL Institute of Ophthalmology, University College London, London, United  Kingdom.; NIHR Biomedical Research Centre at Moorfields Eye Hospital NHS Foundation Trust  and UCL Institute of Ophthalmology, University College London, London, United  Kingdom.; NIHR Biomedical Research Centre at Moorfields Eye Hospital NHS Foundation Trust  and UCL Institute of Ophthalmology, University College London, London, United  Kingdom. Electronic address: praveen.patel@moorfields.nhs.uk.&lt;/_author_adr&gt;&lt;_date_display&gt;2017 Jan&lt;/_date_display&gt;&lt;_date&gt;2017-01-01&lt;/_date&gt;&lt;_doi&gt;10.1016/j.ophtha.2016.07.033&lt;/_doi&gt;&lt;_isbn&gt;1549-4713 (Electronic); 0161-6420 (Linking)&lt;/_isbn&gt;&lt;_issue&gt;1&lt;/_issue&gt;&lt;_journal&gt;Ophthalmology&lt;/_journal&gt;&lt;_language&gt;eng&lt;/_language&gt;&lt;_ori_publication&gt;Copyright (c) 2016 American Academy of Ophthalmology. Published by Elsevier Inc. _x000d__x000a_      All rights reserved.&lt;/_ori_publication&gt;&lt;_pages&gt;105-117&lt;/_pages&gt;&lt;_subject_headings&gt;Adult; Aged; Aging/pathology; Biological Specimen Banks; Bruch Membrane/anatomy &amp;amp; histology; Case-Control Studies; Female; Humans; Intraocular Pressure; Macula Lutea/anatomy &amp;amp; histology; Male; Middle Aged; Multivariate Analysis; Retinal Pigment Epithelium/*anatomy &amp;amp; histology/pathology; Smoking/adverse effects; Tomography, Optical Coherence/methods; United Kingdom&lt;/_subject_headings&gt;&lt;_tertiary_title&gt;Ophthalmology&lt;/_tertiary_title&gt;&lt;_type_work&gt;Journal Article; Multicenter Study; Research Support, Non-U.S. Gov&amp;apos;t&lt;/_type_work&gt;&lt;_url&gt;http://www.ncbi.nlm.nih.gov/entrez/query.fcgi?cmd=Retrieve&amp;amp;db=pubmed&amp;amp;dopt=Abstract&amp;amp;list_uids=27720551&amp;amp;query_hl=1&lt;/_url&gt;&lt;_volume&gt;124&lt;/_volume&gt;&lt;_created&gt;65223269&lt;/_created&gt;&lt;_modified&gt;65223269&lt;/_modified&gt;&lt;_db_updated&gt;PubMed&lt;/_db_updated&gt;&lt;_impact_factor&gt;  14.277&lt;/_impact_factor&gt;&lt;_social_category&gt;眼科学(1)&lt;/_social_category&gt;&lt;_collection_scope&gt;SCIE&lt;/_collection_scope&gt;&lt;/Details&gt;&lt;Extra&gt;&lt;DBUID&gt;{0FA1B809-7D0C-492D-95C9-BCD23EF365BC}&lt;/DBUID&gt;&lt;/Extra&gt;&lt;/Item&gt;&lt;/References&gt;&lt;/Group&gt;&lt;Group&gt;&lt;References&gt;&lt;Item&gt;&lt;ID&gt;1381&lt;/ID&gt;&lt;UID&gt;{BC171F88-F283-4835-A277-7D9936C91AE3}&lt;/UID&gt;&lt;Title&gt;Spectral-Domain Optical Coherence Tomography Imaging in 67 321 Adults:  Associations with Macular Thickness in the UK Biobank Study&lt;/Title&gt;&lt;Template&gt;Journal Article&lt;/Template&gt;&lt;Star&gt;0&lt;/Star&gt;&lt;Tag&gt;0&lt;/Tag&gt;&lt;Author&gt;Patel, P J; Foster, P J; Grossi, C M; Keane, P A; Ko, F; Lotery, A; Peto, T; Reisman, C A; Strouthidis, N G; Yang, Q&lt;/Author&gt;&lt;Year&gt;2016&lt;/Year&gt;&lt;Details&gt;&lt;_accession_num&gt;26746598&lt;/_accession_num&gt;&lt;_author_adr&gt;NIHR Biomedical Research Centre at Moorfields Eye Hospital NHS Foundation Trust  and UCL Institute of Ophthalmology, London, United Kingdom. Electronic address:  praveen.patel@moorfields.nhs.uk.; NIHR Biomedical Research Centre at Moorfields Eye Hospital NHS Foundation Trust  and UCL Institute of Ophthalmology, London, United Kingdom.; NIHR Biomedical Research Centre at Moorfields Eye Hospital NHS Foundation Trust  and UCL Institute of Ophthalmology, London, United Kingdom.; NIHR Biomedical Research Centre at Moorfields Eye Hospital NHS Foundation Trust  and UCL Institute of Ophthalmology, London, United Kingdom.; NIHR Biomedical Research Centre at Moorfields Eye Hospital NHS Foundation Trust  and UCL Institute of Ophthalmology, London, United Kingdom.; Clinical and Experimental Sciences, Faculty of Medicine, University Hospital  Southampton, Southampton, United Kingdom.; NIHR Biomedical Research Centre at Moorfields Eye Hospital NHS Foundation Trust  and UCL Institute of Ophthalmology, London, United Kingdom.; Topcon Advanced Biomedical Imaging Laboratory, Oakland, New Jersey.; NIHR Biomedical Research Centre at Moorfields Eye Hospital NHS Foundation Trust  and UCL Institute of Ophthalmology, London, United Kingdom; Singapore Eye  Research Institute, Singapore; Discipline of Clinical Ophthalmology and Eye  Health, University of Sydney, Sydney, New South Wales, Australia.; Topcon Advanced Biomedical Imaging Laboratory, Oakland, New Jersey.&lt;/_author_adr&gt;&lt;_date_display&gt;2016 Apr&lt;/_date_display&gt;&lt;_date&gt;2016-04-01&lt;/_date&gt;&lt;_doi&gt;10.1016/j.ophtha.2015.11.009&lt;/_doi&gt;&lt;_isbn&gt;1549-4713 (Electronic); 0161-6420 (Linking)&lt;/_isbn&gt;&lt;_issue&gt;4&lt;/_issue&gt;&lt;_journal&gt;Ophthalmology&lt;/_journal&gt;&lt;_language&gt;eng&lt;/_language&gt;&lt;_ori_publication&gt;Copyright (c) 2016 American Academy of Ophthalmology. Published by Elsevier Inc. _x000d__x000a_      All rights reserved.&lt;/_ori_publication&gt;&lt;_pages&gt;829-40&lt;/_pages&gt;&lt;_subject_headings&gt;Adult; Aged; Cohort Studies; Cross-Sectional Studies; Databases, Factual; Ethnicity; Female; Humans; Intraocular Pressure/physiology; Macula Lutea/*anatomy &amp;amp; histology; Male; Middle Aged; Organ Size; Prospective Studies; *Tomography, Optical Coherence; United Kingdom; Visual Acuity/physiology&lt;/_subject_headings&gt;&lt;_tertiary_title&gt;Ophthalmology&lt;/_tertiary_title&gt;&lt;_type_work&gt;Journal Article; Multicenter Study; Research Support, Non-U.S. Gov&amp;apos;t&lt;/_type_work&gt;&lt;_url&gt;http://www.ncbi.nlm.nih.gov/entrez/query.fcgi?cmd=Retrieve&amp;amp;db=pubmed&amp;amp;dopt=Abstract&amp;amp;list_uids=26746598&amp;amp;query_hl=1&lt;/_url&gt;&lt;_volume&gt;123&lt;/_volume&gt;&lt;_created&gt;65223270&lt;/_created&gt;&lt;_modified&gt;65223271&lt;/_modified&gt;&lt;_db_updated&gt;PubMed&lt;/_db_updated&gt;&lt;_impact_factor&gt;  14.277&lt;/_impact_factor&gt;&lt;_social_category&gt;眼科学(1)&lt;/_social_category&gt;&lt;_collection_scope&gt;SCIE&lt;/_collection_scope&gt;&lt;/Details&gt;&lt;Extra&gt;&lt;DBUID&gt;{0FA1B809-7D0C-492D-95C9-BCD23EF365BC}&lt;/DBUID&gt;&lt;/Extra&gt;&lt;/Item&gt;&lt;/References&gt;&lt;/Group&gt;&lt;/Citation&gt;_x000a_"/>
    <w:docVar w:name="NE.Ref{480C479E-CD26-410B-BD16-F004BB08B4FC}" w:val=" ADDIN NE.Ref.{480C479E-CD26-410B-BD16-F004BB08B4FC}&lt;Citation&gt;&lt;Group&gt;&lt;References&gt;&lt;Item&gt;&lt;ID&gt;1236&lt;/ID&gt;&lt;UID&gt;{3C089BC7-B0D6-4DC6-95A4-EEA4DC2AA545}&lt;/UID&gt;&lt;Title&gt;Predicting the future risk of lung cancer: development, and internal and external validation of the CanPredict (lung) model in 19·67 million people and evaluation of model performance against seven other risk prediction models&lt;/Title&gt;&lt;Template&gt;Journal Article&lt;/Template&gt;&lt;Star&gt;0&lt;/Star&gt;&lt;Tag&gt;0&lt;/Tag&gt;&lt;Author&gt;Liao, Weiqi; Coupland, Carol A C; Burchardt, Judith; Baldwin, David R; Gleeson, Fergus; Baldwin, David; Batchkala, George; Buchanan, James; Burchardt, Judith; Chakraborty, Rohan; Chana, Ravi; Chen, Yan; Coupland, Carol; Crichton, Charles; Davies, Jim; Devaraj, Anand; Fan, Mengran; Hippisley-Cox, Julia; Koleva-Kolarova, Rositsa; Lee, Richard; Liao, Weiqi; Nair, Arjun; Pickup, Lyndsey; Powell, Anne; Rittscher, Jens; Shadmaan, Amied; Shanmugam, Kandavel; Stokes, Elizabeth; Verrill, Clare; Watkins, Johnathan; Wordsworth, Sarah; Gleeson, Fergus V; Hippisley-Cox, Julia&lt;/Author&gt;&lt;Year&gt;2023&lt;/Year&gt;&lt;Details&gt;&lt;_accessed&gt;65152052&lt;/_accessed&gt;&lt;_alternate_title&gt;The Lancet Respiratory Medicine&lt;/_alternate_title&gt;&lt;_created&gt;65152052&lt;/_created&gt;&lt;_date&gt;64692000&lt;/_date&gt;&lt;_date_display&gt;2023&lt;/_date_display&gt;&lt;_db_updated&gt;ScienceDirect&lt;/_db_updated&gt;&lt;_doi&gt;https://doi.org/10.1016/S2213-2600(23)00050-4&lt;/_doi&gt;&lt;_impact_factor&gt; 102.642&lt;/_impact_factor&gt;&lt;_isbn&gt;2213-2600&lt;/_isbn&gt;&lt;_issue&gt;8&lt;/_issue&gt;&lt;_journal&gt;The Lancet Respiratory Medicine&lt;/_journal&gt;&lt;_modified&gt;65152052&lt;/_modified&gt;&lt;_pages&gt;685-697&lt;/_pages&gt;&lt;_social_category&gt;危重病医学(1) &amp;amp; 呼吸系统(1)&lt;/_social_category&gt;&lt;_url&gt;https://www.sciencedirect.com/science/article/pii/S2213260023000504&lt;/_url&gt;&lt;_volume&gt;11&lt;/_volume&gt;&lt;/Details&gt;&lt;Extra&gt;&lt;DBUID&gt;{0FA1B809-7D0C-492D-95C9-BCD23EF365BC}&lt;/DBUID&gt;&lt;/Extra&gt;&lt;/Item&gt;&lt;/References&gt;&lt;/Group&gt;&lt;/Citation&gt;_x000a_"/>
    <w:docVar w:name="NE.Ref{51703AD0-902A-4607-8183-578313664E96}" w:val=" ADDIN NE.Ref.{51703AD0-902A-4607-8183-578313664E96}&lt;Citation&gt;&lt;Group&gt;&lt;References&gt;&lt;Item&gt;&lt;ID&gt;395&lt;/ID&gt;&lt;UID&gt;{10DC3129-E1E0-4E86-87B2-002DF3FD8647}&lt;/UID&gt;&lt;Title&gt;Atlas of plasma NMR biomarkers for health and disease in 118,461 individuals from  the UK Biobank&lt;/Title&gt;&lt;Template&gt;Journal Article&lt;/Template&gt;&lt;Star&gt;0&lt;/Star&gt;&lt;Tag&gt;0&lt;/Tag&gt;&lt;Author&gt;Julkunen, H; Cichonska, A; Tiainen, M; Koskela, H; Nybo, K; Makela, V; Nokso-Koivisto, J; Kristiansson, K; Perola, M; Salomaa, V; Jousilahti, P; Lundqvist, A; Kangas, A J; Soininen, P; Barrett, J C; Wurtz, P&lt;/Author&gt;&lt;Year&gt;2023&lt;/Year&gt;&lt;Details&gt;&lt;_accession_num&gt;36737450&lt;/_accession_num&gt;&lt;_author_adr&gt;Nightingale Health Plc, Helsinki, Finland. Heli.julkunen@nightingalehealth.com.; Nightingale Health Plc, Helsinki, Finland.; Nightingale Health Plc, Helsinki, Finland.; Nightingale Health Plc, Helsinki, Finland.; Nightingale Health Plc, Helsinki, Finland.; Nightingale Health Plc, Helsinki, Finland.; Nightingale Health Plc, Helsinki, Finland.; Department of Public Health and Welfare, Finnish Institute for Health and  Welfare, Helsinki, Finland.; Department of Public Health and Welfare, Finnish Institute for Health and  Welfare, Helsinki, Finland.; Department of Public Health and Welfare, Finnish Institute for Health and  Welfare, Helsinki, Finland.; Department of Public Health and Welfare, Finnish Institute for Health and  Welfare, Helsinki, Finland.; Department of Public Health and Welfare, Finnish Institute for Health and  Welfare, Helsinki, Finland.; Nightingale Health Plc, Helsinki, Finland.; Nightingale Health Plc, Helsinki, Finland.; Nightingale Health Plc, Helsinki, Finland.; Nightingale Health Plc, Helsinki, Finland. Peter.wurtz@nightingalehealth.com.&lt;/_author_adr&gt;&lt;_collection_scope&gt;SCIE&lt;/_collection_scope&gt;&lt;_created&gt;65067536&lt;/_created&gt;&lt;_date&gt;2023-02-03&lt;/_date&gt;&lt;_date_display&gt;2023 Feb 3&lt;/_date_display&gt;&lt;_db_updated&gt;PubMed&lt;/_db_updated&gt;&lt;_doi&gt;10.1038/s41467-023-36231-7&lt;/_doi&gt;&lt;_impact_factor&gt;  17.694&lt;/_impact_factor&gt;&lt;_isbn&gt;2041-1723 (Electronic); 2041-1723 (Linking)&lt;/_isbn&gt;&lt;_issue&gt;1&lt;/_issue&gt;&lt;_journal&gt;Nat Commun&lt;/_journal&gt;&lt;_language&gt;eng&lt;/_language&gt;&lt;_modified&gt;65129088&lt;/_modified&gt;&lt;_ori_publication&gt;(c) 2023. The Author(s).&lt;/_ori_publication&gt;&lt;_pages&gt;604&lt;/_pages&gt;&lt;_social_category&gt;综合性期刊(1)&lt;/_social_category&gt;&lt;_subject_headings&gt;Humans; *Biological Specimen Banks; Biomarkers; Magnetic Resonance Spectroscopy/methods; *Lipids; United Kingdom/epidemiology&lt;/_subject_headings&gt;&lt;_tertiary_title&gt;Nature communications&lt;/_tertiary_title&gt;&lt;_type_work&gt;Journal Article; Research Support, Non-U.S. Gov&amp;apos;t&lt;/_type_work&gt;&lt;_url&gt;http://www.ncbi.nlm.nih.gov/entrez/query.fcgi?cmd=Retrieve&amp;amp;db=pubmed&amp;amp;dopt=Abstract&amp;amp;list_uids=36737450&amp;amp;query_hl=1&lt;/_url&gt;&lt;_volume&gt;14&lt;/_volume&gt;&lt;/Details&gt;&lt;Extra&gt;&lt;DBUID&gt;{0FA1B809-7D0C-492D-95C9-BCD23EF365BC}&lt;/DBUID&gt;&lt;/Extra&gt;&lt;/Item&gt;&lt;/References&gt;&lt;/Group&gt;&lt;Group&gt;&lt;References&gt;&lt;Item&gt;&lt;ID&gt;394&lt;/ID&gt;&lt;UID&gt;{A4B05E8E-7D33-429F-B0E3-6B2A34FFBDDA}&lt;/UID&gt;&lt;Title&gt;An atlas of genetic scores to predict multi-omic traits&lt;/Title&gt;&lt;Template&gt;Journal Article&lt;/Template&gt;&lt;Star&gt;0&lt;/Star&gt;&lt;Tag&gt;0&lt;/Tag&gt;&lt;Author&gt;Xu, Y; Ritchie, S C; Liang, Y; Timmers, PRHJ; Pietzner, M; Lannelongue, L; Lambert, S A; Tahir, U A; May-Wilson, S; Foguet, C; Johansson, A; Surendran, P; Nath, A P; Persyn, E; Peters, J E; Oliver-Williams, C; Deng, S; Prins, B; Luan, J; Bomba, L; Soranzo, N; Di Angelantonio, E; Pirastu, N; Tai, E S; van Dam, R M; Parkinson, H; Davenport, E E; Paul, D S; Yau, C; Gerszten, R E; Malarstig, A; Danesh, J; Sim, X; Langenberg, C; Wilson, J F; Butterworth, A S; Inouye, M&lt;/Author&gt;&lt;Year&gt;2023&lt;/Year&gt;&lt;Details&gt;&lt;_accession_num&gt;36991119&lt;/_accession_num&gt;&lt;_author_adr&gt;Cambridge Baker Systems Genomics Initiative, Department of Public Health and  Primary Care, University of Cambridge, Cambridge, UK. yx322@medschl.cam.ac.uk.; British Heart Foundation Cardiovascular Epidemiology Unit, Department of Public  Health and Primary Care, University of Cambridge, Cambridge, UK.  yx322@medschl.cam.ac.uk.; Victor Phillip Dahdaleh Heart and Lung Research Institute, University of  Cambridge, Cambridge, UK. yx322@medschl.cam.ac.uk.; Cambridge Baker Systems Genomics Initiative, Department of Public Health and  Primary Care, University of Cambridge, Cambridge, UK.; British Heart Foundation Cardiovascular Epidemiology Unit, Department of Public  Health and Primary Care, University of Cambridge, Cambridge, UK.; Victor Phillip Dahdaleh Heart and Lung Research Institute, University of  Cambridge, Cambridge, UK.; British Heart Foundation Centre of Research Excellence, School of Clinical  Medicine, University of Cambridge, Cambridge, UK.; Saw Swee Hock School of Public Health, National University of Singapore and  National University Health System, Singapore, Singapore.; Centre for Global Health Research, Usher Institute, University of Edinburgh,  Edinburgh, UK.; MRC Epidemiology Unit, Institute of Metabolic Science, University of Cambridge  School of Clinical Medicine, Cambridge, UK.; Computational Medicine, Berlin Institute of Health (BIH) at Charite -  Universitatsmedizin Berlin, Berlin, Germany.; Precision Healthcare University Research Institute, Queen Mary University of  London, London, UK.; Cambridge Baker Systems Genomics Initiative, Department of Public Health and  Primary Care, University of Cambridge, Cambridge, UK.; British Heart Foundation Cardiovascular Epidemiology Unit, Department of Public  Health and Primary Care, University of Cambridge, Cambridge, UK.; Victor Phillip Dahdaleh Heart and Lung Research Institute, University of  Cambridge, Cambridge, UK.; Health Data Research UK Cambridge, Wellcome Genome Campus and University of  Cambridge, Cambridge, UK.; Cambridge Baker Systems Genomics Initiative, Department of Public Health and  Primary Care, University of Cambridge, Cambridge, UK.; British Heart Foundation Cardiovascular Epidemiology Unit, Department of Public  Health and Primary Care, University of Cambridge, Cambridge, UK.; Victor Phillip Dahdaleh Heart and Lung Research Institute, University of  Cambridge, Cambridge, UK.; British Heart Foundation Centre of Research Excellence, School of Clinical  Medicine, University of Cambridge, Cambridge, UK.; Health Data Research UK Cambridge, Wellcome Genome Campus and University of  Cambridge, Cambridge, UK.; European Molecular Biology Laboratory, European Bioinformatics Institute,  Wellcome Genome Campus, Hinxton, UK.; Division of Cardiovascular Medicine, Beth Israel Deaconess Medical Center,  Boston, MA, USA.; Centre for Global Health Research, Usher Institute, University of Edinburgh,  Edinburgh, UK.; Cambridge Baker Systems Genomics Initiative, Department of Public Health and  Primary Care, University of Cambridge, Cambridge, UK.; British Heart Foundation Cardiovascular Epidemiology Unit, Department of Public  Health and Primary Care, University of Cambridge, Cambridge, UK.; Victor Phillip Dahdaleh Heart and Lung Research Institute, University of  Cambridge, Cambridge, UK.; Health Data Research UK Cambridge, Wellcome Genome Campus and University of  Cambridge, Cambridge, UK.; Department of Immunology, Genetics and Pathology, Science for Life Laboratory,  Uppsala University, Uppsala, Sweden.; British Heart Foundation Cardiovascular Epidemiology Unit, Department of Public  Health and Primary Care, University of Cambridge, Cambridge, UK.; Cambridge Baker Systems Genomics Initiative, Department of Public Health and  Primary Care, University of Cambridge, Cambridge, UK.; Cambridge Baker Systems Genomics Initiative, Baker Heart and Diabetes Institute,  Melbourne, Victoria, Australia.; Cambridge Baker Systems Genomics Initiative, Department of Public Health and  Primary Care, University of Cambridge, Cambridge, UK.; British Heart Foundation Cardiovascular Epidemiology Unit, Department of Public  Health and Primary Care, University of Cambridge, Cambridge, UK.; Victor Phillip Dahdaleh Heart and Lung Research Institute, University of  Cambridge, Cambridge, UK.; Department of Immunology and Inflammation, Faculty of Medicine, Imperial College  London, London, UK.; British Heart Foundation Cardiovascular Epidemiology Unit, Department of Public  Health and Primary Care, University of Cambridge, Cambridge, UK.; Division of Cardiovascular Medicine, Beth Israel Deaconess Medical Center,  Boston, MA, USA.; British Heart Foundation Cardiovascular Epidemiology Unit, Department of Public  Health and Primary Care, University of Cambridge, Cambridge, UK.; MRC Epidemiology Unit, Institute of Metabolic Science, University of Cambridge  School of Clinical Medicine, Cambridge, UK.; Wellcome Sanger Institute, Wellcome Genome Campus, Hinxton, UK.; BioMarin Pharmaceutical, Novato, CA, USA.; British Heart Foundation Centre of Research Excellence, School of Clinical  Medicine, University of Cambridge, Cambridge, UK.; Wellcome Sanger Institute, Wellcome Genome Campus, Hinxton, UK.; Department of Haematology, University of Cambridge, Cambridge, UK.; NIHR Blood and Transplant Research Unit in Donor Health and Behaviour, Department  of Public Health and Primary Care, University of Cambridge, Cambridge, UK.; Genomics Research Centre, Human Technopole, Milan, Italy.; British Heart Foundation Cardiovascular Epidemiology Unit, Department of Public  Health and Primary Care, University of Cambridge, Cambridge, UK.; Victor Phillip Dahdaleh Heart and Lung Research Institute, University of  Cambridge, Cambridge, UK.; British Heart Foundation Centre of Research Excellence, School of Clinical  Medicine, University of Cambridge, Cambridge, UK.; Health Data Research UK Cambridge, Wellcome Genome Campus and University of  Cambridge, Cambridge, UK.; NIHR Blood and Transplant Research Unit in Donor Health and Behaviour, Department  of Public Health and Primary Care, University of Cambridge, Cambridge, UK.; Health Data Science Research Centre, Human Technopole, Milan, Italy.; Centre for Global Health Research, Usher Institute, University of Edinburgh,  Edinburgh, UK.; Genomics Research Centre, Human Technopole, Milan, Italy.; Saw Swee Hock School of Public Health, National University of Singapore and  National University Health System, Singapore, Singapore.; Department of Medicine, National University of Singapore and National University  Health System, Singapore, Singapore.; Saw Swee Hock School of Public Health, National University of Singapore and  National University Health System, Singapore, Singapore.; Departments of Exercise and Nutrition Sciences and Epidemiology, Milken Institute  School of Public Health, The George Washington University, Washington, DC, USA.; European Molecular Biology Laboratory, European Bioinformatics Institute,  Wellcome Genome Campus, Hinxton, UK.; Wellcome Sanger Institute, Wellcome Genome Campus, Hinxton, UK.; British Heart Foundation Cardiovascular Epidemiology Unit, Department of Public  Health and Primary Care, University of Cambridge, Cambridge, UK.; British Heart Foundation Centre of Research Excellence, School of Clinical  Medicine, University of Cambridge, Cambridge, UK.; Nuffield Department of Women&amp;apos;s and Reproductive Health, University of Oxford,  Oxford, UK.; Division of Informatics, Imaging and Data Sciences, Faculty of Biology, Medicine  and Health, University of Manchester, Manchester, UK.; Health Data Research UK, London, UK.; Division of Cardiovascular Medicine, Beth Israel Deaconess Medical Center,  Boston, MA, USA.; Broad Institute of Harvard University and Massachusetts Institute of Technology,  Cambridge, MA, USA.; Department of Medical Epidemiology and Biostatistics, Karolinska Institutet,  Stockholm, Sweden.; Pfizer Worldwide Research, Development and Medical, Stockholm, Sweden.; British Heart Foundation Cardiovascular Epidemiology Unit, Department of Public  Health and Primary Care, University of Cambridge, Cambridge, UK.; Victor Phillip Dahdaleh Heart and Lung Research Institute, University of  Cambridge, Cambridge, UK.; British Heart Foundation Centre of Research Excellence, School of Clinical  Medicine, University of Cambridge, Cambridge, UK.; Health Data Research UK Cambridge, Wellcome Genome Campus and University of  Cambridge, Cambridge, UK.; Wellcome Sanger Institute, Wellcome Genome Campus, Hinxton, UK.; NIHR Blood and Transplant Research Unit in Donor Health and Behaviour, Department  of Public Health and Primary Care, University of Cambridge, Cambridge, UK.; Saw Swee Hock School of Public Health, National University of Singapore and  National University Health System, Singapore, Singapore.; MRC Epidemiology Unit, Institute of Metabolic Science, University of Cambridge  School of Clinical Medicine, Cambridge, UK.; Computational Medicine, Berlin Institute of Health (BIH) at Charite -  Universitatsmedizin Berlin, Berlin, Germany.; Precision Healthcare University Research Institute, Queen Mary University of  London, London, UK.; Centre for Global Health Research, Usher Institute, University of Edinburgh,  Edinburgh, UK.; MRC Human Genetics Unit, Institute of Genetics and Cancer, University of  Edinburgh, Edinburgh, UK.; British Heart Foundation Cardiovascular Epidemiology Unit, Department of Public  Health and Primary Care, University of Cambridge, Cambridge, UK.; Victor Phillip Dahdaleh Heart and Lung Research Institute, University of  Cambridge, Cambridge, UK.; British Heart Foundation Centre of Research Excellence, School of Clinical  Medicine, University of Cambridge, Cambridge, UK.; Health Data Research UK Cambridge, Wellcome Genome Campus and University of  Cambridge, Cambridge, UK.; NIHR Blood and Transplant Research Unit in Donor Health and Behaviour, Department  of Public Health and Primary Care, University of Cambridge, Cambridge, UK.; Cambridge Baker Systems Genomics Initiative, Department of Public Health and  Primary Care, University of Cambridge, Cambridge, UK. mi336@medschl.cam.ac.uk.; British Heart Foundation Cardiovascular Epidemiology Unit, Department of Public  Health and Primary Care, University of Cambridge, Cambridge, UK.  mi336@medschl.cam.ac.uk.; Victor Phillip Dahdaleh Heart and Lung Research Institute, University of  Cambridge, Cambridge, UK. mi336@medschl.cam.ac.uk.; British Heart Foundation Centre of Research Excellence, School of Clinical  Medicine, University of Cambridge, Cambridge, UK. mi336@medschl.cam.ac.uk.; Health Data Research UK Cambridge, Wellcome Genome Campus and University of  Cambridge, Cambridge, UK. mi336@medschl.cam.ac.uk.; Cambridge Baker Systems Genomics Initiative, Baker Heart and Diabetes Institute,  Melbourne, Victoria, Australia. mi336@medschl.cam.ac.uk.; The Alan Turing Institute, London, UK. mi336@medschl.cam.ac.uk.&lt;/_author_adr&gt;&lt;_collection_scope&gt;SCIE&lt;/_collection_scope&gt;&lt;_created&gt;65067533&lt;/_created&gt;&lt;_date&gt;2023-04-01&lt;/_date&gt;&lt;_date_display&gt;2023 Apr&lt;/_date_display&gt;&lt;_db_updated&gt;PubMed&lt;/_db_updated&gt;&lt;_doi&gt;10.1038/s41586-023-05844-9&lt;/_doi&gt;&lt;_impact_factor&gt;  69.504&lt;/_impact_factor&gt;&lt;_isbn&gt;1476-4687 (Electronic); 0028-0836 (Print); 0028-0836 (Linking)&lt;/_isbn&gt;&lt;_issue&gt;7955&lt;/_issue&gt;&lt;_journal&gt;Nature&lt;/_journal&gt;&lt;_language&gt;eng&lt;/_language&gt;&lt;_modified&gt;65129088&lt;/_modified&gt;&lt;_ori_publication&gt;(c) 2023. The Author(s), under exclusive licence to Springer Nature Limited.&lt;/_ori_publication&gt;&lt;_pages&gt;123-131&lt;/_pages&gt;&lt;_social_category&gt;综合性期刊(1)&lt;/_social_category&gt;&lt;_subject_headings&gt;Humans; *Coronary Artery Disease/genetics/metabolism; Metabolomics/methods; *Multiomics; Phenotype; Proteomics/methods; Machine Learning; Black or African American/genetics; Asian/genetics; European People/genetics; United Kingdom; Datasets as Topic; Internet; Reproducibility of Results; Cohort Studies; Proteome/analysis/metabolism; Metabolome; Plasma/metabolism; Databases, Factual&lt;/_subject_headings&gt;&lt;_tertiary_title&gt;Natur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6991119&amp;amp;query_hl=1&lt;/_url&gt;&lt;_volume&gt;616&lt;/_volume&gt;&lt;/Details&gt;&lt;Extra&gt;&lt;DBUID&gt;{0FA1B809-7D0C-492D-95C9-BCD23EF365BC}&lt;/DBUID&gt;&lt;/Extra&gt;&lt;/Item&gt;&lt;/References&gt;&lt;/Group&gt;&lt;Group&gt;&lt;References&gt;&lt;Item&gt;&lt;ID&gt;145&lt;/ID&gt;&lt;UID&gt;{FF391EDC-B552-4A51-882E-D03790800D84}&lt;/UID&gt;&lt;Title&gt;Metabolomic profiles predict individual multidisease outcomes&lt;/Title&gt;&lt;Template&gt;Journal Article&lt;/Template&gt;&lt;Star&gt;0&lt;/Star&gt;&lt;Tag&gt;0&lt;/Tag&gt;&lt;Author&gt;Buergel, T; Steinfeldt, J; Ruyoga, G; Pietzner, M; Bizzarri, D; Vojinovic, D; Upmeier, Zu Belzen J; Loock, L; Kittner, P; Christmann, L; Hollmann, N; Strangalies, H; Braunger, J M; Wild, B; Chiesa, S T; Spranger, J; Klostermann, F; van den Akker, E B; Trompet, S; Mooijaart, S P; Sattar, N; Jukema, J W; Lavrijssen, B; Kavousi, M; Ghanbari, M; Ikram, M A; Slagboom, E; Kivimaki, M; Langenberg, C; Deanfield, J; Eils, R; Landmesser, U&lt;/Author&gt;&lt;Year&gt;2022&lt;/Year&gt;&lt;Details&gt;&lt;_accession_num&gt;36138150&lt;/_accession_num&gt;&lt;_author_adr&gt;Center for Digital Health, Berlin Institute of Health at Charite -  Universitatsmedizin Berlin, Berlin, Germany.; Department of Cardiology, Campus Benjamin Franklin, Charite - Universitatsmedizin  Berlin and Berlin Institute of Health, Berlin, Germany.; Center for Digital Health, Berlin Institute of Health at Charite -  Universitatsmedizin Berlin, Berlin, Germany.; Computational Medicine, Berlin Institute of Health at Charite -  Universitatsmedizin Berlin, Berlin, Germany.; MRC Epidemiology Unit, Institute of Metabolic Science, University of Cambridge,  Cambridge, UK.; Molecular Epidemiology, LUMC, Leiden, the Netherlands.; Leiden Computational Biology Center, LUMC, Leiden, The Netherlands.; Department of Epidemiology, Erasmus MC University Medical Center, Rotterdam, the  Netherlands.; Molecular Epidemiology, Department of Biomedical Data Sciences, Leiden University  Medical Center, Leiden, the Netherlands.; Center for Digital Health, Berlin Institute of Health at Charite -  Universitatsmedizin Berlin, Berlin, Germany.; Center for Digital Health, Berlin Institute of Health at Charite -  Universitatsmedizin Berlin, Berlin, Germany.; Center for Digital Health, Berlin Institute of Health at Charite -  Universitatsmedizin Berlin, Berlin, Germany.; Center for Digital Health, Berlin Institute of Health at Charite -  Universitatsmedizin Berlin, Berlin, Germany.; Center for Digital Health, Berlin Institute of Health at Charite -  Universitatsmedizin Berlin, Berlin, Germany.; Center for Digital Health, Berlin Institute of Health at Charite -  Universitatsmedizin Berlin, Berlin, Germany.; Center for Digital Health, Berlin Institute of Health at Charite -  Universitatsmedizin Berlin, Berlin, Germany.; Center for Digital Health, Berlin Institute of Health at Charite -  Universitatsmedizin Berlin, Berlin, Germany.; Institute of Cardiovascular Sciences, University College London, London, UK.; Department of Endocrinology &amp;amp; Metabolism, Charite - Universitatsmedizin Berlin  and Berlin Institute of Health, Berlin, Germany.; Center for Cardiovascular Research, Charite - Universitatsmedizin Berlin and  Berlin Institute of Health, Berlin, Germany.; Department of Neurology, Humboldt-Universitat zu Berlin and Berlin Institute of  Health, Charite-Universitatsmedizin Berlin, Berlin, Germany.; School of Mind and Brain, Humboldt-Universitat zu Berlin, Berlin, Germany.; Molecular Epidemiology, LUMC, Leiden, the Netherlands.; Leiden Computational Biology Center, LUMC, Leiden, The Netherlands.; Delft Bioinformatics Lab, TU Delft, Delft, the Netherlands.; Department of Internal Medicine, Division of Gerontology and Geriatrics, Leiden  University Medical Center, Leiden, the Netherlands.; Department of Cardiology, Leiden University Medical Center, Leiden, the  Netherlands.; Department of Internal Medicine, Division of Gerontology and Geriatrics, Leiden  University Medical Center, Leiden, the Netherlands.; Institute of Cardiovascular and Medical Sciences, Cardiovascular Research Centre,  University of Glasgow, Glasgow, UK.; Department of Cardiology, Leiden University Medical Center, Leiden, the  Netherlands.; Netherlands Heart Institute, Utrecht, the Netherlands.; Department of Epidemiology, Erasmus MC University Medical Center, Rotterdam, the  Netherlands.; Department of Surgery, Erasmus MC University Medical Center, Rotterdam, the  Netherlands.; Department of Epidemiology, Erasmus MC University Medical Center, Rotterdam, the  Netherlands.; Department of Epidemiology, Erasmus MC University Medical Center, Rotterdam, the  Netherlands.; Department of Epidemiology, Erasmus MC University Medical Center, Rotterdam, the  Netherlands.; Molecular Epidemiology, LUMC, Leiden, the Netherlands.; Max Planck Institute for the Biology of Ageing, Cologne, Germany.; Department of Epidemiology and Public Health, University College London, London,  UK.; Clinicum, Faculty of Medicine, University of Helsinki, Helsinki, Finland.; Computational Medicine, Berlin Institute of Health at Charite -  Universitatsmedizin Berlin, Berlin, Germany.; MRC Epidemiology Unit, Institute of Metabolic Science, University of Cambridge,  Cambridge, UK.; Institute of Cardiovascular Sciences, University College London, London, UK.; Center for Digital Health, Berlin Institute of Health at Charite -  Universitatsmedizin Berlin, Berlin, Germany. roland.eils@bih-charite.de.; Health Data Science Unit, Heidelberg University Hospital and BioQuant,  Heidelberg, Germany. roland.eils@bih-charite.de.; Department of Cardiology, Campus Benjamin Franklin, Charite - Universitatsmedizin  Berlin and Berlin Institute of Health, Berlin, Germany.&lt;/_author_adr&gt;&lt;_collection_scope&gt;SCI;SCIE&lt;/_collection_scope&gt;&lt;_created&gt;64785563&lt;/_created&gt;&lt;_date&gt;2022-11-01&lt;/_date&gt;&lt;_date_display&gt;2022 Nov&lt;/_date_display&gt;&lt;_db_updated&gt;PubMed&lt;/_db_updated&gt;&lt;_doi&gt;10.1038/s41591-022-01980-3&lt;/_doi&gt;&lt;_impact_factor&gt;  87.241&lt;/_impact_factor&gt;&lt;_isbn&gt;1546-170X (Electronic); 1078-8956 (Print); 1078-8956 (Linking)&lt;/_isbn&gt;&lt;_issue&gt;11&lt;/_issue&gt;&lt;_journal&gt;Nat Med&lt;/_journal&gt;&lt;_language&gt;eng&lt;/_language&gt;&lt;_modified&gt;65129086&lt;/_modified&gt;&lt;_ori_publication&gt;(c) 2022. The Author(s).&lt;/_ori_publication&gt;&lt;_pages&gt;2309-2320&lt;/_pages&gt;&lt;_social_category&gt;生化与分子生物学(1) &amp;amp; 细胞生物学(1) &amp;amp; 医学：研究与实验(1)&lt;/_social_category&gt;&lt;_subject_headings&gt;Humans; Female; *Diabetes Mellitus, Type 2; Metabolomics; Magnetic Resonance Spectroscopy; *Heart Failure/metabolism; *Breast Neoplasms&lt;/_subject_headings&gt;&lt;_tertiary_title&gt;Nature medicine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36138150&amp;amp;query_hl=1&lt;/_url&gt;&lt;_volume&gt;28&lt;/_volume&gt;&lt;/Details&gt;&lt;Extra&gt;&lt;DBUID&gt;{0FA1B809-7D0C-492D-95C9-BCD23EF365BC}&lt;/DBUID&gt;&lt;/Extra&gt;&lt;/Item&gt;&lt;/References&gt;&lt;/Group&gt;&lt;/Citation&gt;_x000a_"/>
    <w:docVar w:name="NE.Ref{54303DAC-D32E-4FF7-AA53-E9EBF4EE9CAA}" w:val=" ADDIN NE.Ref.{54303DAC-D32E-4FF7-AA53-E9EBF4EE9CAA}&lt;Citation&gt;&lt;Group&gt;&lt;References&gt;&lt;Item&gt;&lt;ID&gt;1225&lt;/ID&gt;&lt;UID&gt;{E61980F3-444C-4F33-8FD8-B332FA7D32F9}&lt;/UID&gt;&lt;Title&gt;A Prediction Model for the Risk of Incident Chronic Kidney Disease&lt;/Title&gt;&lt;Template&gt;Journal Article&lt;/Template&gt;&lt;Star&gt;0&lt;/Star&gt;&lt;Tag&gt;0&lt;/Tag&gt;&lt;Author&gt;Chien, Kuo-Liong; Lin, Hung-Ju; Lee, Bai-Chin; Hsu, Hsiu-Ching; Lee, Yuan-Teh; Chen, Ming-Fong&lt;/Author&gt;&lt;Year&gt;2010&lt;/Year&gt;&lt;Details&gt;&lt;_accessed&gt;65151042&lt;/_accessed&gt;&lt;_created&gt;65151028&lt;/_created&gt;&lt;_db_updated&gt;CrossRef&lt;/_db_updated&gt;&lt;_doi&gt;10.1016/j.amjmed.2010.05.010&lt;/_doi&gt;&lt;_impact_factor&gt;   5.928&lt;/_impact_factor&gt;&lt;_isbn&gt;00029343&lt;/_isbn&gt;&lt;_issue&gt;9&lt;/_issue&gt;&lt;_journal&gt;The American Journal of Medicine&lt;/_journal&gt;&lt;_modified&gt;65151043&lt;/_modified&gt;&lt;_pages&gt;836-846.e2&lt;/_pages&gt;&lt;_tertiary_title&gt;The American Journal of Medicine&lt;/_tertiary_title&gt;&lt;_url&gt;https://linkinghub.elsevier.com/retrieve/pii/S0002934310004602_x000d__x000a_https://dul.usage.elsevier.com/doi/&lt;/_url&gt;&lt;_volume&gt;123&lt;/_volume&gt;&lt;/Details&gt;&lt;Extra&gt;&lt;DBUID&gt;{0FA1B809-7D0C-492D-95C9-BCD23EF365BC}&lt;/DBUID&gt;&lt;/Extra&gt;&lt;/Item&gt;&lt;/References&gt;&lt;/Group&gt;&lt;/Citation&gt;_x000a_"/>
    <w:docVar w:name="NE.Ref{642D48F6-8851-4D70-9D3E-BD5CB4E67B07}" w:val=" ADDIN NE.Ref.{642D48F6-8851-4D70-9D3E-BD5CB4E67B07}&lt;Citation&gt;&lt;Group&gt;&lt;References&gt;&lt;Item&gt;&lt;ID&gt;1214&lt;/ID&gt;&lt;UID&gt;{1C39AFE7-927F-4AC5-9CDD-93C6DE597433}&lt;/UID&gt;&lt;Title&gt;2013 ACC/AHA Guideline on the Assessment of Cardiovascular Risk&lt;/Title&gt;&lt;Template&gt;Journal Article&lt;/Template&gt;&lt;Star&gt;0&lt;/Star&gt;&lt;Tag&gt;0&lt;/Tag&gt;&lt;Author&gt;Goff, David C; Lloyd-Jones, Donald M; Bennett, Glen; Coady, Sean; D Agostino, Ralph B; Gibbons, Raymond; Greenland, Philip; Lackland, Daniel T; Levy, Daniel; O Donnell, Christopher J; Robinson, Jennifer G; Schwartz, J Sanford; Shero, Susan T; Smith, Sidney C; Sorlie, Paul; Stone, Neil J; Wilson, Peter W F&lt;/Author&gt;&lt;Year&gt;2014&lt;/Year&gt;&lt;Details&gt;&lt;_accessed&gt;65150965&lt;/_accessed&gt;&lt;_collection_scope&gt;SCIE&lt;/_collection_scope&gt;&lt;_created&gt;65150965&lt;/_created&gt;&lt;_db_updated&gt;CrossRef&lt;/_db_updated&gt;&lt;_doi&gt;10.1016/j.jacc.2013.11.005&lt;/_doi&gt;&lt;_impact_factor&gt;  27.203&lt;/_impact_factor&gt;&lt;_isbn&gt;07351097&lt;/_isbn&gt;&lt;_issue&gt;25&lt;/_issue&gt;&lt;_journal&gt;Journal of the American College of Cardiology&lt;/_journal&gt;&lt;_modified&gt;65150965&lt;/_modified&gt;&lt;_pages&gt;2935-2959&lt;/_pages&gt;&lt;_social_category&gt;心脏和心血管系统(1)&lt;/_social_category&gt;&lt;_tertiary_title&gt;Journal of the American College of Cardiology&lt;/_tertiary_title&gt;&lt;_url&gt;https://linkinghub.elsevier.com/retrieve/pii/S0735109713060312_x000d__x000a_https://api.elsevier.com/content/article/PII:S0735109713060312?httpAccept=text/xml&lt;/_url&gt;&lt;_volume&gt;63&lt;/_volume&gt;&lt;/Details&gt;&lt;Extra&gt;&lt;DBUID&gt;{0FA1B809-7D0C-492D-95C9-BCD23EF365BC}&lt;/DBUID&gt;&lt;/Extra&gt;&lt;/Item&gt;&lt;/References&gt;&lt;/Group&gt;&lt;/Citation&gt;_x000a_"/>
    <w:docVar w:name="NE.Ref{699F00D3-5905-41B8-BAB1-6BDD963CC7C6}" w:val=" ADDIN NE.Ref.{699F00D3-5905-41B8-BAB1-6BDD963CC7C6}&lt;Citation&gt;&lt;Group&gt;&lt;References&gt;&lt;Item&gt;&lt;ID&gt;1215&lt;/ID&gt;&lt;UID&gt;{CFE4C584-35F8-4157-BD7E-A8AD2504772E}&lt;/UID&gt;&lt;Title&gt;World Health Organization cardiovascular disease risk charts: revised models to estimate risk in 21 global regions&lt;/Title&gt;&lt;Template&gt;Journal Article&lt;/Template&gt;&lt;Star&gt;0&lt;/Star&gt;&lt;Tag&gt;0&lt;/Tag&gt;&lt;Author&gt;Kaptoge, Stephen; Pennells, Lisa; De Bacquer, Dirk; Cooney, Marie Therese; Kavousi, Maryam; Stevens, Gretchen; Riley, Leanne Margaret; Savin, Stefan; Khan, Taskeen; Altay, Servet; Amouyel, Philippe; Assmann, Gerd; Bell, Steven; Ben-Shlomo, Yoav; Berkman, Lisa; Beulens, Joline W; Björkelund, Cecilia; Blaha, Michael; Blazer, Dan G; Bolton, Thomas; Bonita Beaglehole, Ruth; Brenner, Hermann; Brunner, Eric J; Casiglia, Edoardo; Chamnan, Parinya; Choi, Yeun-Hyang; Chowdry, Rajiv; Coady, Sean; Crespo, Carlos J; Cushman, Mary; Dagenais, Gilles R; D&amp;apos;Agostino Sr, Ralph B; Daimon, Makoto; Davidson, Karina W; Engström, Gunnar; Ford, Ian; Gallacher, John; Gansevoort, Ron T; Gaziano, Thomas Andrew; Giampaoli, Simona; Grandits, Greg; Grimsgaard, Sameline; Grobbee, Diederick E; Gudnason, Vilmundur; Guo, Qi; Tolonen, Hanna; Humphries, Steve; Iso, Hiroyasu; Jukema, J Wouter; Kauhanen, Jussi; Kengne, Andre Pascal; Khalili, Davood; Koenig, Wolfgang; Kromhout, Daan; Krumholz, Harlan; Lam, T H; Laughlin, Gail; Marín Ibañez, Alejandro; Meade, Tom W; Moons, Karel G M; Nietert, Paul J; Ninomiya, Toshiharu; Nordestgaard, Børge G; O&amp;apos;Donnell, Christopher; Palmieri, Luigi; Patel, Anushka; Perel, Pablo; Price, Jackie F; Providencia, Rui; Ridker, Paul M; Rodriguez, Beatriz; Rosengren, Annika; Roussel, Ronan; Sakurai, Masaru; Salomaa, Veikko; Sato, Shinichi; Schöttker, Ben; Shara, Nawar; Shaw, Jonathan E; Shin, Hee-Choon; Simons, Leon A; Sofianopoulou, Eleni; Sundström, Johan; Völzke, Henry; Wallace, Robert B; Wareham, Nicholas J; Willeit, Peter; Wood, David; Wood, Angela; Zhao, Dong; Woodward, Mark; Danaei, Goodarz; Roth, Gregory; Mendis, Shanthi; Onuma, Oyere; Varghese, Cherian; Ezzati, Majid; Graham, Ian; Jackson, Rod; Danesh, John; Di Angelantonio, Emanuele&lt;/Author&gt;&lt;Year&gt;2019&lt;/Year&gt;&lt;Details&gt;&lt;_accessed&gt;65150967&lt;/_accessed&gt;&lt;_created&gt;65150967&lt;/_created&gt;&lt;_db_updated&gt;CrossRef&lt;/_db_updated&gt;&lt;_doi&gt;10.1016/S2214-109X(19)30318-3&lt;/_doi&gt;&lt;_impact_factor&gt;  38.927&lt;/_impact_factor&gt;&lt;_isbn&gt;2214109X&lt;/_isbn&gt;&lt;_issue&gt;10&lt;/_issue&gt;&lt;_journal&gt;The Lancet Global Health&lt;/_journal&gt;&lt;_modified&gt;65150967&lt;/_modified&gt;&lt;_pages&gt;e1332-e1345&lt;/_pages&gt;&lt;_tertiary_title&gt;The Lancet Global Health&lt;/_tertiary_title&gt;&lt;_url&gt;https://linkinghub.elsevier.com/retrieve/pii/S2214109X19303183_x000d__x000a_https://api.elsevier.com/content/article/PII:S2214109X19303183?httpAccept=text/xml&lt;/_url&gt;&lt;_volume&gt;7&lt;/_volume&gt;&lt;/Details&gt;&lt;Extra&gt;&lt;DBUID&gt;{0FA1B809-7D0C-492D-95C9-BCD23EF365BC}&lt;/DBUID&gt;&lt;/Extra&gt;&lt;/Item&gt;&lt;/References&gt;&lt;/Group&gt;&lt;/Citation&gt;_x000a_"/>
    <w:docVar w:name="NE.Ref{7CA4937D-60CF-4957-8F6C-389C0E3EA09B}" w:val=" ADDIN NE.Ref.{7CA4937D-60CF-4957-8F6C-389C0E3EA09B}&lt;Citation&gt;&lt;Group&gt;&lt;References&gt;&lt;Item&gt;&lt;ID&gt;1234&lt;/ID&gt;&lt;UID&gt;{6686C0C4-07CD-44F2-A5AA-1A48FE95F9B9}&lt;/UID&gt;&lt;Title&gt;Establishment of a Risk Prediction Model for Non-alcoholic Fatty Liver Disease in Type 2 Diabetes&lt;/Title&gt;&lt;Template&gt;Journal Article&lt;/Template&gt;&lt;Star&gt;0&lt;/Star&gt;&lt;Tag&gt;0&lt;/Tag&gt;&lt;Author&gt;Zhang, Yali; Shi, Rong; Yu, Liang; Ji, Liping; Li, Min; Hu, Fan&lt;/Author&gt;&lt;Year&gt;2020&lt;/Year&gt;&lt;Details&gt;&lt;_accessed&gt;65151228&lt;/_accessed&gt;&lt;_collection_scope&gt;SCIE&lt;/_collection_scope&gt;&lt;_created&gt;65151228&lt;/_created&gt;&lt;_db_updated&gt;CrossRef&lt;/_db_updated&gt;&lt;_doi&gt;10.1007/s13300-020-00893-z&lt;/_doi&gt;&lt;_impact_factor&gt;   3.595&lt;/_impact_factor&gt;&lt;_isbn&gt;1869-6953&lt;/_isbn&gt;&lt;_issue&gt;9&lt;/_issue&gt;&lt;_journal&gt;Diabetes Therapy&lt;/_journal&gt;&lt;_modified&gt;65151228&lt;/_modified&gt;&lt;_pages&gt;2057-2073&lt;/_pages&gt;&lt;_social_category&gt;内分泌学与代谢(4)&lt;/_social_category&gt;&lt;_tertiary_title&gt;Diabetes Ther&lt;/_tertiary_title&gt;&lt;_url&gt;https://link.springer.com/10.1007/s13300-020-00893-z_x000d__x000a_https://link.springer.com/content/pdf/10.1007/s13300-020-00893-z.pdf&lt;/_url&gt;&lt;_volume&gt;11&lt;/_volume&gt;&lt;/Details&gt;&lt;Extra&gt;&lt;DBUID&gt;{0FA1B809-7D0C-492D-95C9-BCD23EF365BC}&lt;/DBUID&gt;&lt;/Extra&gt;&lt;/Item&gt;&lt;/References&gt;&lt;/Group&gt;&lt;/Citation&gt;_x000a_"/>
    <w:docVar w:name="NE.Ref{7D624F66-449A-4231-8266-9A692F3192B1}" w:val=" ADDIN NE.Ref.{7D624F66-449A-4231-8266-9A692F3192B1}&lt;Citation&gt;&lt;Group&gt;&lt;References&gt;&lt;Item&gt;&lt;ID&gt;1228&lt;/ID&gt;&lt;UID&gt;{26B78AFD-C64F-4E73-88A5-2BFCE437B241}&lt;/UID&gt;&lt;Title&gt;Development and validation of a model to predict the 10-year risk of general  practitioner-recorded COPD&lt;/Title&gt;&lt;Template&gt;Journal Article&lt;/Template&gt;&lt;Star&gt;0&lt;/Star&gt;&lt;Tag&gt;0&lt;/Tag&gt;&lt;Author&gt;Kotz, D; Simpson, C R; Viechtbauer, W; van Schayck, O C; Sheikh, A&lt;/Author&gt;&lt;Year&gt;2014&lt;/Year&gt;&lt;Details&gt;&lt;_accessed&gt;65151072&lt;/_accessed&gt;&lt;_accession_num&gt;24841327&lt;/_accession_num&gt;&lt;_author_adr&gt;1] Department of Family Medicine, CAPHRI School for Public Health and Primary  Care, Maastricht University Medical Centre, Maastricht, The Netherlands [2]  Allergy &amp;amp; Respiratory Research Group, Centre for Population Health Sciences, The  University of Edinburgh, Edinburgh, UK.; Allergy &amp;amp; Respiratory Research Group, Centre for Population Health Sciences, The  University of Edinburgh, Edinburgh, UK.; Department of Psychiatry and Psychology, MHeNS School for Mental Health and  Neuroscience, Maastricht University, Maastricht, The Netherlands.; 1] Department of Family Medicine, CAPHRI School for Public Health and Primary  Care, Maastricht University Medical Centre, Maastricht, The Netherlands [2]  Allergy &amp;amp; Respiratory Research Group, Centre for Population Health Sciences, The  University of Edinburgh, Edinburgh, UK.; 1] Department of Family Medicine, CAPHRI School for Public Health and Primary  Care, Maastricht University Medical Centre, Maastricht, The Netherlands [2]  Allergy &amp;amp; Respiratory Research Group, Centre for Population Health Sciences, The  University of Edinburgh, Edinburgh, UK [3] Division of General Internal Medicine  and Primary Care, Brigham and Women&amp;apos;s Hospital/Harvard Medical School, Boston,  MA, USA.&lt;/_author_adr&gt;&lt;_collection_scope&gt;SCIE&lt;/_collection_scope&gt;&lt;_created&gt;65151069&lt;/_created&gt;&lt;_date&gt;60158880&lt;/_date&gt;&lt;_date_display&gt;2014 May 20&lt;/_date_display&gt;&lt;_db_updated&gt;PubMed&lt;/_db_updated&gt;&lt;_doi&gt;10.1038/npjpcrm.2014.11&lt;/_doi&gt;&lt;_impact_factor&gt;   3.289&lt;/_impact_factor&gt;&lt;_isbn&gt;2055-1010 (Electronic); 2055-1010 (Linking)&lt;/_isbn&gt;&lt;_journal&gt;NPJ Prim Care Respir Med&lt;/_journal&gt;&lt;_language&gt;eng&lt;/_language&gt;&lt;_modified&gt;65151072&lt;/_modified&gt;&lt;_pages&gt;14011&lt;/_pages&gt;&lt;_social_category&gt;初级卫生保健(3) &amp;amp; 呼吸系统(3)&lt;/_social_category&gt;&lt;_subject_headings&gt;Adult; Age Factors; Aged; Female; General Practice/statistics &amp;amp; numerical data; Humans; Male; Models, Statistical; Pulmonary Disease, Chronic Obstructive/diagnosis/*etiology; Reproducibility of Results; Risk Assessment; Risk Factors; Sex Factors; Smoking/adverse effects; Socioeconomic Factors&lt;/_subject_headings&gt;&lt;_tertiary_title&gt;NPJ primary care respiratory medicine&lt;/_tertiary_title&gt;&lt;_type_work&gt;Journal Article; Randomized Controlled Trial; Research Support, Non-U.S. Gov&amp;apos;t&lt;/_type_work&gt;&lt;_url&gt;http://www.ncbi.nlm.nih.gov/entrez/query.fcgi?cmd=Retrieve&amp;amp;db=pubmed&amp;amp;dopt=Abstract&amp;amp;list_uids=24841327&amp;amp;query_hl=1&lt;/_url&gt;&lt;_volume&gt;24&lt;/_volume&gt;&lt;/Details&gt;&lt;Extra&gt;&lt;DBUID&gt;{0FA1B809-7D0C-492D-95C9-BCD23EF365BC}&lt;/DBUID&gt;&lt;/Extra&gt;&lt;/Item&gt;&lt;/References&gt;&lt;/Group&gt;&lt;/Citation&gt;_x000a_"/>
    <w:docVar w:name="NE.Ref{9544F986-6221-49C7-954D-2D7F172E3AE9}" w:val=" ADDIN NE.Ref.{9544F986-6221-49C7-954D-2D7F172E3AE9}&lt;Citation&gt;&lt;Group&gt;&lt;References&gt;&lt;Item&gt;&lt;ID&gt;1222&lt;/ID&gt;&lt;UID&gt;{C0342001-C0CE-449B-B80A-6C377976F4DA}&lt;/UID&gt;&lt;Title&gt;Multinational Assessment of Accuracy of Equations for Predicting Risk of Kidney Failure&lt;/Title&gt;&lt;Template&gt;Journal Article&lt;/Template&gt;&lt;Star&gt;0&lt;/Star&gt;&lt;Tag&gt;0&lt;/Tag&gt;&lt;Author&gt;Tangri, Navdeep; Grams, Morgan E; Levey, Andrew S; Coresh, Josef; Appel, Lawrence J; Astor, Brad C; Chodick, Gabriel; Collins, Allan J; Djurdjev, Ognjenka; Elley, C Raina; Evans, Marie; Garg, Amit X; Hallan, Stein I; Inker, Lesley A; Ito, Sadayoshi; Jee, Sun Ha; Kovesdy, Csaba P; Kronenberg, Florian; Heerspink, Hiddo J L; Marks, Angharad; Nadkarni, Girish N; Navaneethan, Sankar D; Nelson, Robert G; Titze, Stephanie; Sarnak, Mark J; Stengel, Benedicte; Woodward, Mark; Iseki, Kunitoshi&lt;/Author&gt;&lt;Year&gt;2016&lt;/Year&gt;&lt;Details&gt;&lt;_accessed&gt;65151003&lt;/_accessed&gt;&lt;_collection_scope&gt;SCIE&lt;/_collection_scope&gt;&lt;_created&gt;65151000&lt;/_created&gt;&lt;_date&gt;61025760&lt;/_date&gt;&lt;_db_updated&gt;CrossRef&lt;/_db_updated&gt;&lt;_doi&gt;10.1001/jama.2015.18202&lt;/_doi&gt;&lt;_impact_factor&gt; 157.335&lt;/_impact_factor&gt;&lt;_isbn&gt;0098-7484&lt;/_isbn&gt;&lt;_issue&gt;2&lt;/_issue&gt;&lt;_journal&gt;JAMA&lt;/_journal&gt;&lt;_modified&gt;65151008&lt;/_modified&gt;&lt;_pages&gt;164&lt;/_pages&gt;&lt;_social_category&gt;医学：内科(1)&lt;/_social_category&gt;&lt;_tertiary_title&gt;JAMA&lt;/_tertiary_title&gt;&lt;_url&gt;http://jama.jamanetwork.com/article.aspx?doi=10.1001/jama.2015.18202_x000d__x000a_http://jamanetwork.com/journals/jama/fullarticle/2481005&lt;/_url&gt;&lt;_volume&gt;315&lt;/_volume&gt;&lt;/Details&gt;&lt;Extra&gt;&lt;DBUID&gt;{0FA1B809-7D0C-492D-95C9-BCD23EF365BC}&lt;/DBUID&gt;&lt;/Extra&gt;&lt;/Item&gt;&lt;/References&gt;&lt;/Group&gt;&lt;/Citation&gt;_x000a_"/>
    <w:docVar w:name="NE.Ref{9D7A100A-F287-4AC1-99DC-31122AEFA64A}" w:val=" ADDIN NE.Ref.{9D7A100A-F287-4AC1-99DC-31122AEFA64A}&lt;Citation&gt;&lt;Group&gt;&lt;References&gt;&lt;Item&gt;&lt;ID&gt;1235&lt;/ID&gt;&lt;UID&gt;{9B7A1DDF-2920-4440-B227-339FAC8366EC}&lt;/UID&gt;&lt;Title&gt;A Non-Invasive Prediction Model for Non-Alcoholic Fatty Liver Disease in Adults with Type 2 Diabetes Based on the Population of Northern Urumqi, China&lt;/Title&gt;&lt;Template&gt;Journal Article&lt;/Template&gt;&lt;Star&gt;0&lt;/Star&gt;&lt;Tag&gt;0&lt;/Tag&gt;&lt;Author&gt;Xue, Mingyue; Yang, Xiaoping; Zou, Yuan; Liu, Tao; Su, Yinxia; Li, Cheng; Yao, Hua; Wang, Shuxia&lt;/Author&gt;&lt;Year&gt;2021&lt;/Year&gt;&lt;Details&gt;&lt;_accessed&gt;65151236&lt;/_accessed&gt;&lt;_created&gt;65151236&lt;/_created&gt;&lt;_db_updated&gt;CrossRef&lt;/_db_updated&gt;&lt;_doi&gt;10.2147/DMSO.S271882&lt;/_doi&gt;&lt;_impact_factor&gt;   3.249&lt;/_impact_factor&gt;&lt;_isbn&gt;1178-7007&lt;/_isbn&gt;&lt;_modified&gt;65151236&lt;/_modified&gt;&lt;_pages&gt;443-454&lt;/_pages&gt;&lt;_social_category&gt;内分泌学与代谢(4)&lt;/_social_category&gt;&lt;_tertiary_title&gt;DMSO&lt;/_tertiary_title&gt;&lt;_url&gt;https://www.dovepress.com/a-non-invasive-prediction-model-for-non-alcoholic-fatty-liver-disease--peer-reviewed-article-DMSO_x000d__x000a_https://www.dovepress.com/getfile.php?fileID=66169&lt;/_url&gt;&lt;_volume&gt;Volume 14&lt;/_volume&gt;&lt;/Details&gt;&lt;Extra&gt;&lt;DBUID&gt;{0FA1B809-7D0C-492D-95C9-BCD23EF365BC}&lt;/DBUID&gt;&lt;/Extra&gt;&lt;/Item&gt;&lt;/References&gt;&lt;/Group&gt;&lt;/Citation&gt;_x000a_"/>
    <w:docVar w:name="NE.Ref{AA465977-969F-45BD-9A24-BC9DF70F0F66}" w:val=" ADDIN NE.Ref.{AA465977-969F-45BD-9A24-BC9DF70F0F66}&lt;Citation&gt;&lt;Group&gt;&lt;References&gt;&lt;Item&gt;&lt;ID&gt;1259&lt;/ID&gt;&lt;UID&gt;{C96C95CA-8BB8-48CA-899C-54CF3CA53FB4}&lt;/UID&gt;&lt;Title&gt;Lifestyle index for mortality prediction using multiple ageing cohorts in the USA, UK and Europe&lt;/Title&gt;&lt;Template&gt;Journal Article&lt;/Template&gt;&lt;Star&gt;0&lt;/Star&gt;&lt;Tag&gt;0&lt;/Tag&gt;&lt;Author&gt;Liao, Jing; Muniz-Terrera, Graciela; Scholes, Shaun; Hao, Yuantao; Chen, Yu-ming&lt;/Author&gt;&lt;Year&gt;2018&lt;/Year&gt;&lt;Details&gt;&lt;_accessed&gt;65177970&lt;/_accessed&gt;&lt;_collection_scope&gt;SCIE&lt;/_collection_scope&gt;&lt;_created&gt;65177970&lt;/_created&gt;&lt;_date&gt;62229600&lt;/_date&gt;&lt;_db_updated&gt;CrossRef&lt;/_db_updated&gt;&lt;_doi&gt;10.1038/s41598-018-24778-1&lt;/_doi&gt;&lt;_impact_factor&gt;   4.996&lt;/_impact_factor&gt;&lt;_isbn&gt;2045-2322&lt;/_isbn&gt;&lt;_issue&gt;1&lt;/_issue&gt;&lt;_journal&gt;Scientific Reports&lt;/_journal&gt;&lt;_modified&gt;65177970&lt;/_modified&gt;&lt;_social_category&gt;综合性期刊(3)&lt;/_social_category&gt;&lt;_tertiary_title&gt;Sci Rep&lt;/_tertiary_title&gt;&lt;_url&gt;https://www.nature.com/articles/s41598-018-24778-1_x000d__x000a_https://www.nature.com/articles/s41598-018-24778-1.pdf&lt;/_url&gt;&lt;_volume&gt;8&lt;/_volume&gt;&lt;/Details&gt;&lt;Extra&gt;&lt;DBUID&gt;{0FA1B809-7D0C-492D-95C9-BCD23EF365BC}&lt;/DBUID&gt;&lt;/Extra&gt;&lt;/Item&gt;&lt;/References&gt;&lt;/Group&gt;&lt;/Citation&gt;_x000a_"/>
    <w:docVar w:name="NE.Ref{C26146F5-E899-4ADE-82A5-9C883636DF69}" w:val=" ADDIN NE.Ref.{C26146F5-E899-4ADE-82A5-9C883636DF69}&lt;Citation&gt;&lt;Group&gt;&lt;References&gt;&lt;Item&gt;&lt;ID&gt;1226&lt;/ID&gt;&lt;UID&gt;{B80199CB-79FA-4097-8A9D-CCF331C22F9F}&lt;/UID&gt;&lt;Title&gt;A Risk Score for Chronic Kidney Disease in the General Population&lt;/Title&gt;&lt;Template&gt;Journal Article&lt;/Template&gt;&lt;Star&gt;0&lt;/Star&gt;&lt;Tag&gt;0&lt;/Tag&gt;&lt;Author&gt;O&amp;apos;Seaghdha, Conall M; Lyass, Asya; Massaro, Joseph M; Meigs, James B; Coresh, Josef; D&amp;apos;Agostino, Ralph B; Astor, Brad C; Fox, Caroline S&lt;/Author&gt;&lt;Year&gt;2012&lt;/Year&gt;&lt;Details&gt;&lt;_accessed&gt;65151030&lt;/_accessed&gt;&lt;_created&gt;65151030&lt;/_created&gt;&lt;_db_updated&gt;CrossRef&lt;/_db_updated&gt;&lt;_doi&gt;10.1016/j.amjmed.2011.09.009&lt;/_doi&gt;&lt;_impact_factor&gt;   5.928&lt;/_impact_factor&gt;&lt;_isbn&gt;00029343&lt;/_isbn&gt;&lt;_issue&gt;3&lt;/_issue&gt;&lt;_journal&gt;The American Journal of Medicine&lt;/_journal&gt;&lt;_modified&gt;65151030&lt;/_modified&gt;&lt;_pages&gt;270-277&lt;/_pages&gt;&lt;_tertiary_title&gt;The American Journal of Medicine&lt;/_tertiary_title&gt;&lt;_url&gt;https://linkinghub.elsevier.com/retrieve/pii/S0002934311008370_x000d__x000a_https://dul.usage.elsevier.com/doi/&lt;/_url&gt;&lt;_volume&gt;125&lt;/_volume&gt;&lt;/Details&gt;&lt;Extra&gt;&lt;DBUID&gt;{0FA1B809-7D0C-492D-95C9-BCD23EF365BC}&lt;/DBUID&gt;&lt;/Extra&gt;&lt;/Item&gt;&lt;/References&gt;&lt;/Group&gt;&lt;/Citation&gt;_x000a_"/>
    <w:docVar w:name="NE.Ref{C901C9CF-F404-43AB-8FC4-2DF175D277A1}" w:val=" ADDIN NE.Ref.{C901C9CF-F404-43AB-8FC4-2DF175D277A1}&lt;Citation&gt;&lt;Group&gt;&lt;References&gt;&lt;Item&gt;&lt;ID&gt;1233&lt;/ID&gt;&lt;UID&gt;{CEF1D647-B265-4DA6-B846-F00D8ECC2181}&lt;/UID&gt;&lt;Title&gt;Development and application of a novel model to predict the risk of non-alcoholic fatty liver disease among lean pre-diabetics with normal blood lipid levels&lt;/Title&gt;&lt;Template&gt;Journal Article&lt;/Template&gt;&lt;Star&gt;0&lt;/Star&gt;&lt;Tag&gt;0&lt;/Tag&gt;&lt;Author&gt;Zhu, Wentao; Shi, Pei; Fu, Jiwei; Liang, An; Zheng, Ting; Wu, Xiaoping; Yuan, Songsong&lt;/Author&gt;&lt;Year&gt;2022&lt;/Year&gt;&lt;Details&gt;&lt;_accessed&gt;65151223&lt;/_accessed&gt;&lt;_collection_scope&gt;SCIE&lt;/_collection_scope&gt;&lt;_created&gt;65151223&lt;/_created&gt;&lt;_date&gt;64690560&lt;/_date&gt;&lt;_db_updated&gt;CrossRef&lt;/_db_updated&gt;&lt;_doi&gt;10.1186/s12944-022-01752-5&lt;/_doi&gt;&lt;_impact_factor&gt;   4.315&lt;/_impact_factor&gt;&lt;_isbn&gt;1476-511X&lt;/_isbn&gt;&lt;_issue&gt;1&lt;/_issue&gt;&lt;_journal&gt;Lipids in Health and Disease&lt;/_journal&gt;&lt;_modified&gt;65151223&lt;/_modified&gt;&lt;_social_category&gt;生化与分子生物学(3) &amp;amp; 营养学(3)&lt;/_social_category&gt;&lt;_tertiary_title&gt;Lipids Health Dis&lt;/_tertiary_title&gt;&lt;_url&gt;https://lipidworld.biomedcentral.com/articles/10.1186/s12944-022-01752-5_x000d__x000a_https://link.springer.com/content/pdf/10.1186/s12944-022-01752-5.pdf&lt;/_url&gt;&lt;_volume&gt;21&lt;/_volume&gt;&lt;/Details&gt;&lt;Extra&gt;&lt;DBUID&gt;{0FA1B809-7D0C-492D-95C9-BCD23EF365BC}&lt;/DBUID&gt;&lt;/Extra&gt;&lt;/Item&gt;&lt;/References&gt;&lt;/Group&gt;&lt;/Citation&gt;_x000a_"/>
    <w:docVar w:name="NE.Ref{D61523CF-AD1B-4C94-9EDE-1B33F71E7C1B}" w:val=" ADDIN NE.Ref.{D61523CF-AD1B-4C94-9EDE-1B33F71E7C1B}&lt;Citation&gt;&lt;Group&gt;&lt;References&gt;&lt;Item&gt;&lt;ID&gt;1211&lt;/ID&gt;&lt;UID&gt;{BF0697F5-EA3A-4C21-966A-92FC40E77B97}&lt;/UID&gt;&lt;Title&gt;General cardiovascular risk profile for use in primary care: the Framingham Heart  Study&lt;/Title&gt;&lt;Template&gt;Journal Article&lt;/Template&gt;&lt;Star&gt;0&lt;/Star&gt;&lt;Tag&gt;0&lt;/Tag&gt;&lt;Author&gt;D&amp;apos;Agostino, RB Sr; Vasan, R S; Pencina, M J; Wolf, P A; Cobain, M; Massaro, J M; Kannel, W B&lt;/Author&gt;&lt;Year&gt;2008&lt;/Year&gt;&lt;Details&gt;&lt;_accessed&gt;65221668&lt;/_accessed&gt;&lt;_accession_num&gt;18212285&lt;/_accession_num&gt;&lt;_author_adr&gt;Boston University, Department of Mathematics and Statistics, 111 Cummington St,  Boston, MA 02215, USA.&lt;/_author_adr&gt;&lt;_collection_scope&gt;SCIE&lt;/_collection_scope&gt;&lt;_created&gt;65150960&lt;/_created&gt;&lt;_date&gt;56862720&lt;/_date&gt;&lt;_date_display&gt;2008 Feb 12&lt;/_date_display&gt;&lt;_db_updated&gt;PubMed&lt;/_db_updated&gt;&lt;_doi&gt;10.1161/CIRCULATIONAHA.107.699579&lt;/_doi&gt;&lt;_impact_factor&gt;  39.918&lt;/_impact_factor&gt;&lt;_isbn&gt;1524-4539 (Electronic); 0009-7322 (Linking)&lt;/_isbn&gt;&lt;_issue&gt;6&lt;/_issue&gt;&lt;_journal&gt;Circulation&lt;/_journal&gt;&lt;_language&gt;eng&lt;/_language&gt;&lt;_modified&gt;65150960&lt;/_modified&gt;&lt;_pages&gt;743-53&lt;/_pages&gt;&lt;_social_category&gt;心脏和心血管系统(1) &amp;amp; 外周血管病(1)&lt;/_social_category&gt;&lt;_subject_headings&gt;Adult; Aged; Algorithms; *Cardiovascular Diseases; Female; Humans; Longitudinal Studies; Male; Middle Aged; Multivariate Analysis; Primary Health Care; Proportional Hazards Models; Risk Assessment/*methods; Risk Factors; Sex Factors&lt;/_subject_headings&gt;&lt;_tertiary_title&gt;Circulation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8212285&amp;amp;query_hl=1&lt;/_url&gt;&lt;_volume&gt;117&lt;/_volume&gt;&lt;/Details&gt;&lt;Extra&gt;&lt;DBUID&gt;{0FA1B809-7D0C-492D-95C9-BCD23EF365BC}&lt;/DBUID&gt;&lt;/Extra&gt;&lt;/Item&gt;&lt;/References&gt;&lt;/Group&gt;&lt;/Citation&gt;_x000a_"/>
    <w:docVar w:name="NE.Ref{E66D7DA8-3A76-4500-AAC9-1ABC0EAE6840}" w:val=" ADDIN NE.Ref.{E66D7DA8-3A76-4500-AAC9-1ABC0EAE6840}&lt;Citation&gt;&lt;Group&gt;&lt;References&gt;&lt;Item&gt;&lt;ID&gt;1221&lt;/ID&gt;&lt;UID&gt;{CC101460-B864-4445-B88C-2B64747D931F}&lt;/UID&gt;&lt;Title&gt;Development of Risk Prediction Equations for Incident Chronic Kidney Disease&lt;/Title&gt;&lt;Template&gt;Journal Article&lt;/Template&gt;&lt;Star&gt;0&lt;/Star&gt;&lt;Tag&gt;0&lt;/Tag&gt;&lt;Author&gt;Nelson, Robert G; Grams, Morgan E; Ballew, Shoshana H; Sang, Yingying; Azizi, Fereidoun; Chadban, Steven J; Chaker, Layal; Dunning, Stephan C; Fox, Caroline; Hirakawa, Yoshihisa; Iseki, Kunitoshi; Ix, Joachim; Jafar, Tazeen H; Köttgen, Anna; Naimark, David M J; Ohkubo, Takayoshi; Prescott, Gordon J; Rebholz, Casey M; Sabanayagam, Charumathi; Sairenchi, Toshimi; Schöttker, Ben; Shibagaki, Yugo; Tonelli, Marcello; Zhang, Luxia; Gansevoort, Ron T; Matsushita, Kunihiro; Woodward, Mark; Coresh, Josef; Shalev, Varda&lt;/Author&gt;&lt;Year&gt;2019&lt;/Year&gt;&lt;Details&gt;&lt;_accessed&gt;65150991&lt;/_accessed&gt;&lt;_collection_scope&gt;SCIE&lt;/_collection_scope&gt;&lt;_created&gt;65150991&lt;/_created&gt;&lt;_date&gt;63072000&lt;/_date&gt;&lt;_db_updated&gt;CrossRef&lt;/_db_updated&gt;&lt;_doi&gt;10.1001/jama.2019.17379&lt;/_doi&gt;&lt;_impact_factor&gt; 157.335&lt;/_impact_factor&gt;&lt;_isbn&gt;0098-7484&lt;/_isbn&gt;&lt;_issue&gt;21&lt;/_issue&gt;&lt;_journal&gt;JAMA&lt;/_journal&gt;&lt;_modified&gt;65150991&lt;/_modified&gt;&lt;_pages&gt;2104&lt;/_pages&gt;&lt;_social_category&gt;医学：内科(1)&lt;/_social_category&gt;&lt;_tertiary_title&gt;JAMA&lt;/_tertiary_title&gt;&lt;_url&gt;https://jamanetwork.com/journals/jama/fullarticle/2755299_x000d__x000a_https://jamanetwork.com/journals/jama/articlepdf/2755299/jama_nelson_2019_oi_190121.pdf&lt;/_url&gt;&lt;_volume&gt;322&lt;/_volume&gt;&lt;/Details&gt;&lt;Extra&gt;&lt;DBUID&gt;{0FA1B809-7D0C-492D-95C9-BCD23EF365BC}&lt;/DBUID&gt;&lt;/Extra&gt;&lt;/Item&gt;&lt;/References&gt;&lt;/Group&gt;&lt;/Citation&gt;_x000a_"/>
    <w:docVar w:name="NE.Ref{E6FB9484-6855-4813-8917-8BF68EAE3586}" w:val=" ADDIN NE.Ref.{E6FB9484-6855-4813-8917-8BF68EAE3586}&lt;Citation&gt;&lt;Group&gt;&lt;References&gt;&lt;Item&gt;&lt;ID&gt;1382&lt;/ID&gt;&lt;UID&gt;{47CF7271-04E8-40F7-A73F-72D5EFC5C93E}&lt;/UID&gt;&lt;Title&gt;The UK Biobank sample handling and storage protocol for the collection,  processing and archiving of human blood and urine&lt;/Title&gt;&lt;Template&gt;Journal Article&lt;/Template&gt;&lt;Star&gt;0&lt;/Star&gt;&lt;Tag&gt;0&lt;/Tag&gt;&lt;Author&gt;Elliott, P; Peakman, T C&lt;/Author&gt;&lt;Year&gt;2008&lt;/Year&gt;&lt;Details&gt;&lt;_accession_num&gt;18381398&lt;/_accession_num&gt;&lt;_author_adr&gt;Department of Epidemiology and Public Health, Faculty of Medicine, Imperial  College London, St Mary&amp;apos;s Campus, Norfolk Place, London W2 1PG, UK.  p.elliott@imperial.ac.uk&lt;/_author_adr&gt;&lt;_date_display&gt;2008 Apr&lt;/_date_display&gt;&lt;_date&gt;2008-04-01&lt;/_date&gt;&lt;_doi&gt;10.1093/ije/dym276&lt;/_doi&gt;&lt;_isbn&gt;1464-3685 (Electronic); 0300-5771 (Linking)&lt;/_isbn&gt;&lt;_issue&gt;2&lt;/_issue&gt;&lt;_journal&gt;Int J Epidemiol&lt;/_journal&gt;&lt;_language&gt;eng&lt;/_language&gt;&lt;_pages&gt;234-44&lt;/_pages&gt;&lt;_subject_headings&gt;Adult; Aged; Biological Specimen Banks/*organization &amp;amp; administration; Blood Banks; Electronic Data Processing; Humans; Middle Aged; Prospective Studies; Quality Control; Specimen Handling/methods/*standards; Urinalysis&lt;/_subject_headings&gt;&lt;_tertiary_title&gt;International journal of epidemiology&lt;/_tertiary_title&gt;&lt;_type_work&gt;Journal Article; Research Support, Non-U.S. Gov&amp;apos;t&lt;/_type_work&gt;&lt;_url&gt;http://www.ncbi.nlm.nih.gov/entrez/query.fcgi?cmd=Retrieve&amp;amp;db=pubmed&amp;amp;dopt=Abstract&amp;amp;list_uids=18381398&amp;amp;query_hl=1&lt;/_url&gt;&lt;_volume&gt;37&lt;/_volume&gt;&lt;_created&gt;65223278&lt;/_created&gt;&lt;_modified&gt;65223279&lt;/_modified&gt;&lt;_db_updated&gt;PubMed&lt;/_db_updated&gt;&lt;_impact_factor&gt;   9.685&lt;/_impact_factor&gt;&lt;_social_category&gt;公共卫生、环境卫生与职业卫生(1)&lt;/_social_category&gt;&lt;_collection_scope&gt;SCIE&lt;/_collection_scope&gt;&lt;/Details&gt;&lt;Extra&gt;&lt;DBUID&gt;{0FA1B809-7D0C-492D-95C9-BCD23EF365BC}&lt;/DBUID&gt;&lt;/Extra&gt;&lt;/Item&gt;&lt;/References&gt;&lt;/Group&gt;&lt;/Citation&gt;_x000a_"/>
    <w:docVar w:name="NE.Ref{E888498E-58C0-45E7-A3C8-213FDC45A8B9}" w:val=" ADDIN NE.Ref.{E888498E-58C0-45E7-A3C8-213FDC45A8B9}&lt;Citation&gt;&lt;Group&gt;&lt;References&gt;&lt;Item&gt;&lt;ID&gt;1260&lt;/ID&gt;&lt;UID&gt;{2F905D9E-A1DF-4C61-93BF-FBD4D4245354}&lt;/UID&gt;&lt;Title&gt;Derivation and validation of 10-year all-cause and cardiovascular disease mortality prediction model for middle-aged and elderly community-dwelling adults in Taiwan&lt;/Title&gt;&lt;Template&gt;Journal Article&lt;/Template&gt;&lt;Star&gt;0&lt;/Star&gt;&lt;Tag&gt;0&lt;/Tag&gt;&lt;Author&gt;Li, Tsai-Chung; Li, Chia-Ing; Liu, Chiu-Shong; Lin, Wen-Yuan; Lin, Chih-Hsueh; Yang, Shing-Yu; Lin, Cheng-Chieh&lt;/Author&gt;&lt;Year&gt;2020&lt;/Year&gt;&lt;Details&gt;&lt;_accessed&gt;65178208&lt;/_accessed&gt;&lt;_collection_scope&gt;SCIE&lt;/_collection_scope&gt;&lt;_created&gt;65178208&lt;/_created&gt;&lt;_date&gt;63483840&lt;/_date&gt;&lt;_db_updated&gt;CrossRef&lt;/_db_updated&gt;&lt;_doi&gt;10.1371/journal.pone.0239063&lt;/_doi&gt;&lt;_impact_factor&gt;   3.752&lt;/_impact_factor&gt;&lt;_isbn&gt;1932-6203&lt;/_isbn&gt;&lt;_issue&gt;9&lt;/_issue&gt;&lt;_journal&gt;PLOS ONE&lt;/_journal&gt;&lt;_modified&gt;65178208&lt;/_modified&gt;&lt;_pages&gt;e0239063&lt;/_pages&gt;&lt;_social_category&gt;综合性期刊(3)&lt;/_social_category&gt;&lt;_tertiary_title&gt;PLoS ONE&lt;/_tertiary_title&gt;&lt;_url&gt;https://dx.plos.org/10.1371/journal.pone.0239063_x000d__x000a_https://dx.plos.org/10.1371/journal.pone.0239063&lt;/_url&gt;&lt;_volume&gt;15&lt;/_volume&gt;&lt;/Details&gt;&lt;Extra&gt;&lt;DBUID&gt;{0FA1B809-7D0C-492D-95C9-BCD23EF365BC}&lt;/DBUID&gt;&lt;/Extra&gt;&lt;/Item&gt;&lt;/References&gt;&lt;/Group&gt;&lt;/Citation&gt;_x000a_"/>
    <w:docVar w:name="NE.Ref{FEB1F5DA-3FEB-4F68-B01F-F6537F005C83}" w:val=" ADDIN NE.Ref.{FEB1F5DA-3FEB-4F68-B01F-F6537F005C83}&lt;Citation&gt;&lt;Group&gt;&lt;References&gt;&lt;Item&gt;&lt;ID&gt;1232&lt;/ID&gt;&lt;UID&gt;{8985AD70-805E-4C2C-B3B5-9B418045AD86}&lt;/UID&gt;&lt;Title&gt;Development and validation of a model to predict incident chronic liver disease in the general population: The CLivD score&lt;/Title&gt;&lt;Template&gt;Journal Article&lt;/Template&gt;&lt;Star&gt;0&lt;/Star&gt;&lt;Tag&gt;0&lt;/Tag&gt;&lt;Author&gt;Åberg, Fredrik; Luukkonen, Panu K; But, Anna; Salomaa, Veikko; Britton, Annie; Petersen, Kasper Meidahl; Bojesen, Stig Egil; Balling, Mie; Nordestgaard, Børge G; Puukka, Pauli; Männistö, Satu; Lundqvist, Annamari; Perola, Markus; Jula, Antti; Färkkilä, Martti&lt;/Author&gt;&lt;Year&gt;2022&lt;/Year&gt;&lt;Details&gt;&lt;_accessed&gt;65151213&lt;/_accessed&gt;&lt;_collection_scope&gt;SCIE&lt;/_collection_scope&gt;&lt;_created&gt;65151213&lt;/_created&gt;&lt;_db_updated&gt;CrossRef&lt;/_db_updated&gt;&lt;_doi&gt;10.1016/j.jhep.2022.02.021&lt;/_doi&gt;&lt;_impact_factor&gt;  30.083&lt;/_impact_factor&gt;&lt;_isbn&gt;01688278&lt;/_isbn&gt;&lt;_issue&gt;2&lt;/_issue&gt;&lt;_journal&gt;Journal of Hepatology&lt;/_journal&gt;&lt;_modified&gt;65151213&lt;/_modified&gt;&lt;_pages&gt;302-311&lt;/_pages&gt;&lt;_social_category&gt;胃肠肝病学(1)&lt;/_social_category&gt;&lt;_tertiary_title&gt;Journal of Hepatology&lt;/_tertiary_title&gt;&lt;_url&gt;https://linkinghub.elsevier.com/retrieve/pii/S0168827822001283_x000d__x000a_https://api.elsevier.com/content/article/PII:S0168827822001283?httpAccept=text/xml&lt;/_url&gt;&lt;_volume&gt;77&lt;/_volume&gt;&lt;/Details&gt;&lt;Extra&gt;&lt;DBUID&gt;{0FA1B809-7D0C-492D-95C9-BCD23EF365BC}&lt;/DBUID&gt;&lt;/Extra&gt;&lt;/Item&gt;&lt;/References&gt;&lt;/Group&gt;&lt;/Citation&gt;_x000a_"/>
    <w:docVar w:name="ne_docsoft" w:val="MSWord"/>
    <w:docVar w:name="ne_docversion" w:val="NoteExpress 2.0"/>
    <w:docVar w:name="ne_stylename" w:val="EUROPEAN JOURNAL OF EPIDEMIOLOGY"/>
  </w:docVars>
  <w:rsids>
    <w:rsidRoot w:val="5FBD1AB3"/>
    <w:rsid w:val="00006BCF"/>
    <w:rsid w:val="00010BBB"/>
    <w:rsid w:val="000139BA"/>
    <w:rsid w:val="00020819"/>
    <w:rsid w:val="00021BB6"/>
    <w:rsid w:val="00022A70"/>
    <w:rsid w:val="00031B25"/>
    <w:rsid w:val="00032EFC"/>
    <w:rsid w:val="00037987"/>
    <w:rsid w:val="000412BD"/>
    <w:rsid w:val="00043ADD"/>
    <w:rsid w:val="00054359"/>
    <w:rsid w:val="00054BEF"/>
    <w:rsid w:val="00055644"/>
    <w:rsid w:val="0005743A"/>
    <w:rsid w:val="00057B11"/>
    <w:rsid w:val="0006171D"/>
    <w:rsid w:val="0006529A"/>
    <w:rsid w:val="00067B6F"/>
    <w:rsid w:val="00067BB6"/>
    <w:rsid w:val="000708D9"/>
    <w:rsid w:val="00071F32"/>
    <w:rsid w:val="000765ED"/>
    <w:rsid w:val="00081B56"/>
    <w:rsid w:val="000823EB"/>
    <w:rsid w:val="00082596"/>
    <w:rsid w:val="00085BC9"/>
    <w:rsid w:val="00094AEC"/>
    <w:rsid w:val="00097283"/>
    <w:rsid w:val="000A12DC"/>
    <w:rsid w:val="000A4BB2"/>
    <w:rsid w:val="000A5D62"/>
    <w:rsid w:val="000B121C"/>
    <w:rsid w:val="000B3106"/>
    <w:rsid w:val="000B70FF"/>
    <w:rsid w:val="000C44BB"/>
    <w:rsid w:val="000C5E8D"/>
    <w:rsid w:val="000C7485"/>
    <w:rsid w:val="000C79E8"/>
    <w:rsid w:val="000D211F"/>
    <w:rsid w:val="000D285B"/>
    <w:rsid w:val="000D750C"/>
    <w:rsid w:val="000E2D23"/>
    <w:rsid w:val="000E6C11"/>
    <w:rsid w:val="000F20DE"/>
    <w:rsid w:val="000F3EB7"/>
    <w:rsid w:val="000F44DC"/>
    <w:rsid w:val="00102F70"/>
    <w:rsid w:val="00103BAF"/>
    <w:rsid w:val="00104E80"/>
    <w:rsid w:val="00105BCC"/>
    <w:rsid w:val="001065FA"/>
    <w:rsid w:val="00106839"/>
    <w:rsid w:val="00106D29"/>
    <w:rsid w:val="001138A7"/>
    <w:rsid w:val="00113FEC"/>
    <w:rsid w:val="00117EFD"/>
    <w:rsid w:val="00125068"/>
    <w:rsid w:val="0012637D"/>
    <w:rsid w:val="001316ED"/>
    <w:rsid w:val="00131DAE"/>
    <w:rsid w:val="001347AD"/>
    <w:rsid w:val="001367C8"/>
    <w:rsid w:val="001372B0"/>
    <w:rsid w:val="0014014B"/>
    <w:rsid w:val="00140907"/>
    <w:rsid w:val="00141449"/>
    <w:rsid w:val="00147AA6"/>
    <w:rsid w:val="0015503B"/>
    <w:rsid w:val="001559DE"/>
    <w:rsid w:val="00156508"/>
    <w:rsid w:val="00157534"/>
    <w:rsid w:val="00157FCC"/>
    <w:rsid w:val="00173AA7"/>
    <w:rsid w:val="00176810"/>
    <w:rsid w:val="001825B4"/>
    <w:rsid w:val="00183A4F"/>
    <w:rsid w:val="00192C81"/>
    <w:rsid w:val="001937EE"/>
    <w:rsid w:val="00194792"/>
    <w:rsid w:val="00197624"/>
    <w:rsid w:val="001A0278"/>
    <w:rsid w:val="001A1BC1"/>
    <w:rsid w:val="001A41D8"/>
    <w:rsid w:val="001A42A3"/>
    <w:rsid w:val="001B3513"/>
    <w:rsid w:val="001B358F"/>
    <w:rsid w:val="001C010C"/>
    <w:rsid w:val="001C304B"/>
    <w:rsid w:val="001C5311"/>
    <w:rsid w:val="001D23F8"/>
    <w:rsid w:val="001D4503"/>
    <w:rsid w:val="001D707E"/>
    <w:rsid w:val="001D7A45"/>
    <w:rsid w:val="001E668F"/>
    <w:rsid w:val="001F2777"/>
    <w:rsid w:val="001F29D2"/>
    <w:rsid w:val="001F5B0E"/>
    <w:rsid w:val="001F7525"/>
    <w:rsid w:val="00200039"/>
    <w:rsid w:val="00204322"/>
    <w:rsid w:val="00205077"/>
    <w:rsid w:val="002077A4"/>
    <w:rsid w:val="00211EF0"/>
    <w:rsid w:val="00215F4C"/>
    <w:rsid w:val="00220C43"/>
    <w:rsid w:val="00220ED5"/>
    <w:rsid w:val="002263F7"/>
    <w:rsid w:val="002311CC"/>
    <w:rsid w:val="002325CB"/>
    <w:rsid w:val="00234975"/>
    <w:rsid w:val="002359DC"/>
    <w:rsid w:val="00237646"/>
    <w:rsid w:val="00237C96"/>
    <w:rsid w:val="002415EF"/>
    <w:rsid w:val="0024500A"/>
    <w:rsid w:val="0024520E"/>
    <w:rsid w:val="00251A65"/>
    <w:rsid w:val="00252649"/>
    <w:rsid w:val="00252FD9"/>
    <w:rsid w:val="00255035"/>
    <w:rsid w:val="002624B9"/>
    <w:rsid w:val="002667B0"/>
    <w:rsid w:val="002667DF"/>
    <w:rsid w:val="00266A05"/>
    <w:rsid w:val="00275651"/>
    <w:rsid w:val="00280366"/>
    <w:rsid w:val="00280579"/>
    <w:rsid w:val="00281682"/>
    <w:rsid w:val="00282110"/>
    <w:rsid w:val="00292783"/>
    <w:rsid w:val="00293C8F"/>
    <w:rsid w:val="00295359"/>
    <w:rsid w:val="0029728D"/>
    <w:rsid w:val="002A3D48"/>
    <w:rsid w:val="002A4390"/>
    <w:rsid w:val="002A5DCB"/>
    <w:rsid w:val="002A618C"/>
    <w:rsid w:val="002B1AA9"/>
    <w:rsid w:val="002B45A8"/>
    <w:rsid w:val="002B6D9A"/>
    <w:rsid w:val="002B73BA"/>
    <w:rsid w:val="002D02BB"/>
    <w:rsid w:val="002D3E88"/>
    <w:rsid w:val="002D65D5"/>
    <w:rsid w:val="002E0884"/>
    <w:rsid w:val="003009EF"/>
    <w:rsid w:val="00302F49"/>
    <w:rsid w:val="00303912"/>
    <w:rsid w:val="003057D6"/>
    <w:rsid w:val="0031035C"/>
    <w:rsid w:val="00310D34"/>
    <w:rsid w:val="0031168F"/>
    <w:rsid w:val="0031206D"/>
    <w:rsid w:val="0031640D"/>
    <w:rsid w:val="00320891"/>
    <w:rsid w:val="0032237D"/>
    <w:rsid w:val="00325E11"/>
    <w:rsid w:val="00330E15"/>
    <w:rsid w:val="003312E7"/>
    <w:rsid w:val="003357AE"/>
    <w:rsid w:val="00336D40"/>
    <w:rsid w:val="00336D52"/>
    <w:rsid w:val="0034004E"/>
    <w:rsid w:val="00346292"/>
    <w:rsid w:val="0034658D"/>
    <w:rsid w:val="0035132F"/>
    <w:rsid w:val="003521D1"/>
    <w:rsid w:val="0035260D"/>
    <w:rsid w:val="00357D03"/>
    <w:rsid w:val="00357FB5"/>
    <w:rsid w:val="003607EF"/>
    <w:rsid w:val="00360E71"/>
    <w:rsid w:val="00361060"/>
    <w:rsid w:val="00361ACC"/>
    <w:rsid w:val="00364C75"/>
    <w:rsid w:val="003674A4"/>
    <w:rsid w:val="0037260E"/>
    <w:rsid w:val="00375CC7"/>
    <w:rsid w:val="00377C66"/>
    <w:rsid w:val="00377FD8"/>
    <w:rsid w:val="0038402B"/>
    <w:rsid w:val="00385C49"/>
    <w:rsid w:val="00393C11"/>
    <w:rsid w:val="00393E8A"/>
    <w:rsid w:val="00395920"/>
    <w:rsid w:val="00395FA5"/>
    <w:rsid w:val="00396AAC"/>
    <w:rsid w:val="003978E8"/>
    <w:rsid w:val="003A5AD4"/>
    <w:rsid w:val="003A60D8"/>
    <w:rsid w:val="003B104F"/>
    <w:rsid w:val="003B7268"/>
    <w:rsid w:val="003B7E37"/>
    <w:rsid w:val="003C05C2"/>
    <w:rsid w:val="003C3662"/>
    <w:rsid w:val="003C48F0"/>
    <w:rsid w:val="003C4AB5"/>
    <w:rsid w:val="003C55F2"/>
    <w:rsid w:val="003D1739"/>
    <w:rsid w:val="003D2332"/>
    <w:rsid w:val="003D62A2"/>
    <w:rsid w:val="003E380E"/>
    <w:rsid w:val="003E4557"/>
    <w:rsid w:val="003F2DC6"/>
    <w:rsid w:val="004218ED"/>
    <w:rsid w:val="00422413"/>
    <w:rsid w:val="00426A3B"/>
    <w:rsid w:val="0043013B"/>
    <w:rsid w:val="0043238A"/>
    <w:rsid w:val="004402AD"/>
    <w:rsid w:val="00443FB7"/>
    <w:rsid w:val="004448A4"/>
    <w:rsid w:val="00444F5B"/>
    <w:rsid w:val="004453CF"/>
    <w:rsid w:val="00447DB1"/>
    <w:rsid w:val="00450141"/>
    <w:rsid w:val="0045421B"/>
    <w:rsid w:val="00455A76"/>
    <w:rsid w:val="00455DCB"/>
    <w:rsid w:val="00456542"/>
    <w:rsid w:val="00461086"/>
    <w:rsid w:val="0046174C"/>
    <w:rsid w:val="00461E1F"/>
    <w:rsid w:val="004646F1"/>
    <w:rsid w:val="004653E9"/>
    <w:rsid w:val="00465812"/>
    <w:rsid w:val="004740D2"/>
    <w:rsid w:val="00474413"/>
    <w:rsid w:val="004832C8"/>
    <w:rsid w:val="00485C25"/>
    <w:rsid w:val="00491C6B"/>
    <w:rsid w:val="00491C73"/>
    <w:rsid w:val="004B3045"/>
    <w:rsid w:val="004B337D"/>
    <w:rsid w:val="004B59B6"/>
    <w:rsid w:val="004C0549"/>
    <w:rsid w:val="004C24E9"/>
    <w:rsid w:val="004C33DA"/>
    <w:rsid w:val="004D0E23"/>
    <w:rsid w:val="004D1388"/>
    <w:rsid w:val="004D3282"/>
    <w:rsid w:val="004E3AFD"/>
    <w:rsid w:val="004E4526"/>
    <w:rsid w:val="004F1373"/>
    <w:rsid w:val="004F2D5C"/>
    <w:rsid w:val="004F5DEB"/>
    <w:rsid w:val="004F76CA"/>
    <w:rsid w:val="004F796C"/>
    <w:rsid w:val="00500D2C"/>
    <w:rsid w:val="00502007"/>
    <w:rsid w:val="00502CB5"/>
    <w:rsid w:val="005034EC"/>
    <w:rsid w:val="00504DD6"/>
    <w:rsid w:val="00504F4B"/>
    <w:rsid w:val="00505119"/>
    <w:rsid w:val="0051052B"/>
    <w:rsid w:val="00511BB3"/>
    <w:rsid w:val="0051636C"/>
    <w:rsid w:val="0051662E"/>
    <w:rsid w:val="00521791"/>
    <w:rsid w:val="0052329A"/>
    <w:rsid w:val="00524D8A"/>
    <w:rsid w:val="00533FE9"/>
    <w:rsid w:val="00535803"/>
    <w:rsid w:val="005427E0"/>
    <w:rsid w:val="00544FB1"/>
    <w:rsid w:val="00547200"/>
    <w:rsid w:val="00550DC9"/>
    <w:rsid w:val="00553146"/>
    <w:rsid w:val="00553D55"/>
    <w:rsid w:val="00554A6E"/>
    <w:rsid w:val="00557E6A"/>
    <w:rsid w:val="00562AF7"/>
    <w:rsid w:val="00570A48"/>
    <w:rsid w:val="00573B85"/>
    <w:rsid w:val="00574E12"/>
    <w:rsid w:val="00576423"/>
    <w:rsid w:val="005807C7"/>
    <w:rsid w:val="00581BD8"/>
    <w:rsid w:val="00584C20"/>
    <w:rsid w:val="005946FE"/>
    <w:rsid w:val="005974D3"/>
    <w:rsid w:val="005A2D76"/>
    <w:rsid w:val="005A43CC"/>
    <w:rsid w:val="005A4F80"/>
    <w:rsid w:val="005A4FF0"/>
    <w:rsid w:val="005A5913"/>
    <w:rsid w:val="005A634D"/>
    <w:rsid w:val="005A6657"/>
    <w:rsid w:val="005B16E3"/>
    <w:rsid w:val="005B44A7"/>
    <w:rsid w:val="005B7A93"/>
    <w:rsid w:val="005C0572"/>
    <w:rsid w:val="005C06EF"/>
    <w:rsid w:val="005C33B2"/>
    <w:rsid w:val="005D7D66"/>
    <w:rsid w:val="005E3F08"/>
    <w:rsid w:val="005E4733"/>
    <w:rsid w:val="005E58D9"/>
    <w:rsid w:val="005F18BE"/>
    <w:rsid w:val="005F3023"/>
    <w:rsid w:val="005F46A1"/>
    <w:rsid w:val="00602FF2"/>
    <w:rsid w:val="00610D05"/>
    <w:rsid w:val="00611CBF"/>
    <w:rsid w:val="00613178"/>
    <w:rsid w:val="006136F3"/>
    <w:rsid w:val="00616F73"/>
    <w:rsid w:val="00621269"/>
    <w:rsid w:val="00622BBB"/>
    <w:rsid w:val="00626B44"/>
    <w:rsid w:val="00642EF6"/>
    <w:rsid w:val="00643DB8"/>
    <w:rsid w:val="0064663E"/>
    <w:rsid w:val="00652842"/>
    <w:rsid w:val="0065385D"/>
    <w:rsid w:val="006640D0"/>
    <w:rsid w:val="00664821"/>
    <w:rsid w:val="0066522F"/>
    <w:rsid w:val="00667C03"/>
    <w:rsid w:val="00670B20"/>
    <w:rsid w:val="00670C93"/>
    <w:rsid w:val="0067743E"/>
    <w:rsid w:val="006800C8"/>
    <w:rsid w:val="006815A6"/>
    <w:rsid w:val="0068345F"/>
    <w:rsid w:val="00690CCC"/>
    <w:rsid w:val="00692714"/>
    <w:rsid w:val="00692890"/>
    <w:rsid w:val="00695552"/>
    <w:rsid w:val="0069580D"/>
    <w:rsid w:val="006964F9"/>
    <w:rsid w:val="00696F18"/>
    <w:rsid w:val="006A1364"/>
    <w:rsid w:val="006A25A7"/>
    <w:rsid w:val="006A63ED"/>
    <w:rsid w:val="006A763B"/>
    <w:rsid w:val="006B2A18"/>
    <w:rsid w:val="006B69AE"/>
    <w:rsid w:val="006B7DAA"/>
    <w:rsid w:val="006C2283"/>
    <w:rsid w:val="006C35DF"/>
    <w:rsid w:val="006C55E4"/>
    <w:rsid w:val="006C660E"/>
    <w:rsid w:val="006C78B4"/>
    <w:rsid w:val="006D0536"/>
    <w:rsid w:val="006D0F7B"/>
    <w:rsid w:val="006D73A6"/>
    <w:rsid w:val="006D7864"/>
    <w:rsid w:val="006E2C20"/>
    <w:rsid w:val="006E473A"/>
    <w:rsid w:val="006F2AD1"/>
    <w:rsid w:val="006F4D4E"/>
    <w:rsid w:val="007007C8"/>
    <w:rsid w:val="00701D99"/>
    <w:rsid w:val="00713505"/>
    <w:rsid w:val="007174B8"/>
    <w:rsid w:val="007203E3"/>
    <w:rsid w:val="00721045"/>
    <w:rsid w:val="00722DCA"/>
    <w:rsid w:val="007300D5"/>
    <w:rsid w:val="00735994"/>
    <w:rsid w:val="007418B4"/>
    <w:rsid w:val="007428D1"/>
    <w:rsid w:val="00745818"/>
    <w:rsid w:val="0074644F"/>
    <w:rsid w:val="0075395D"/>
    <w:rsid w:val="007557CF"/>
    <w:rsid w:val="00756063"/>
    <w:rsid w:val="00757934"/>
    <w:rsid w:val="007614B9"/>
    <w:rsid w:val="00762243"/>
    <w:rsid w:val="00763E2B"/>
    <w:rsid w:val="00772E11"/>
    <w:rsid w:val="00774707"/>
    <w:rsid w:val="007754BA"/>
    <w:rsid w:val="00777C6D"/>
    <w:rsid w:val="00783E6C"/>
    <w:rsid w:val="00787015"/>
    <w:rsid w:val="00787A9A"/>
    <w:rsid w:val="007906B2"/>
    <w:rsid w:val="00793EBE"/>
    <w:rsid w:val="0079563B"/>
    <w:rsid w:val="00797441"/>
    <w:rsid w:val="007A02F9"/>
    <w:rsid w:val="007A5EBE"/>
    <w:rsid w:val="007B0729"/>
    <w:rsid w:val="007B3CCD"/>
    <w:rsid w:val="007B5651"/>
    <w:rsid w:val="007B6287"/>
    <w:rsid w:val="007B692C"/>
    <w:rsid w:val="007B6E49"/>
    <w:rsid w:val="007C498B"/>
    <w:rsid w:val="007D00D2"/>
    <w:rsid w:val="007D1AB0"/>
    <w:rsid w:val="007D22C9"/>
    <w:rsid w:val="007D302F"/>
    <w:rsid w:val="007D3209"/>
    <w:rsid w:val="007D414A"/>
    <w:rsid w:val="007D4AEF"/>
    <w:rsid w:val="007E126A"/>
    <w:rsid w:val="007E1901"/>
    <w:rsid w:val="007E3926"/>
    <w:rsid w:val="007E40E3"/>
    <w:rsid w:val="007E6F5A"/>
    <w:rsid w:val="007E76E8"/>
    <w:rsid w:val="007E7A23"/>
    <w:rsid w:val="007F3AD1"/>
    <w:rsid w:val="007F4D82"/>
    <w:rsid w:val="00802FDE"/>
    <w:rsid w:val="008074A8"/>
    <w:rsid w:val="0081165D"/>
    <w:rsid w:val="008116B8"/>
    <w:rsid w:val="00816F3D"/>
    <w:rsid w:val="00822BD0"/>
    <w:rsid w:val="008253A7"/>
    <w:rsid w:val="0082747A"/>
    <w:rsid w:val="008312FD"/>
    <w:rsid w:val="008328A8"/>
    <w:rsid w:val="00832E67"/>
    <w:rsid w:val="0083425F"/>
    <w:rsid w:val="00834EFB"/>
    <w:rsid w:val="00841A63"/>
    <w:rsid w:val="0084333F"/>
    <w:rsid w:val="008503E8"/>
    <w:rsid w:val="0085718D"/>
    <w:rsid w:val="00857371"/>
    <w:rsid w:val="008633D1"/>
    <w:rsid w:val="0087196E"/>
    <w:rsid w:val="0087462E"/>
    <w:rsid w:val="00874F92"/>
    <w:rsid w:val="008804AB"/>
    <w:rsid w:val="00884415"/>
    <w:rsid w:val="0089068D"/>
    <w:rsid w:val="008955D2"/>
    <w:rsid w:val="008A0477"/>
    <w:rsid w:val="008A3E03"/>
    <w:rsid w:val="008A642F"/>
    <w:rsid w:val="008B0D81"/>
    <w:rsid w:val="008B5488"/>
    <w:rsid w:val="008B552A"/>
    <w:rsid w:val="008B5749"/>
    <w:rsid w:val="008B69C8"/>
    <w:rsid w:val="008B6A9A"/>
    <w:rsid w:val="008C2009"/>
    <w:rsid w:val="008C715B"/>
    <w:rsid w:val="008D1283"/>
    <w:rsid w:val="008D1B6C"/>
    <w:rsid w:val="008D26FB"/>
    <w:rsid w:val="008D40C8"/>
    <w:rsid w:val="008D6711"/>
    <w:rsid w:val="008E2E2E"/>
    <w:rsid w:val="008E4824"/>
    <w:rsid w:val="008E57BA"/>
    <w:rsid w:val="008E593A"/>
    <w:rsid w:val="008E71B8"/>
    <w:rsid w:val="008F0602"/>
    <w:rsid w:val="008F08E1"/>
    <w:rsid w:val="008F479A"/>
    <w:rsid w:val="009016C3"/>
    <w:rsid w:val="00903A2A"/>
    <w:rsid w:val="00903B0F"/>
    <w:rsid w:val="00904B00"/>
    <w:rsid w:val="0090733F"/>
    <w:rsid w:val="009079B9"/>
    <w:rsid w:val="009104CC"/>
    <w:rsid w:val="00914A8B"/>
    <w:rsid w:val="0091505F"/>
    <w:rsid w:val="00916F88"/>
    <w:rsid w:val="00922E4D"/>
    <w:rsid w:val="00925F66"/>
    <w:rsid w:val="00935990"/>
    <w:rsid w:val="00937578"/>
    <w:rsid w:val="00944C7D"/>
    <w:rsid w:val="00952D6C"/>
    <w:rsid w:val="00954AEE"/>
    <w:rsid w:val="009602A8"/>
    <w:rsid w:val="00960C0D"/>
    <w:rsid w:val="0096138C"/>
    <w:rsid w:val="00963537"/>
    <w:rsid w:val="0096371A"/>
    <w:rsid w:val="009639DD"/>
    <w:rsid w:val="00973D00"/>
    <w:rsid w:val="00982E29"/>
    <w:rsid w:val="00987A02"/>
    <w:rsid w:val="00994C80"/>
    <w:rsid w:val="009973F1"/>
    <w:rsid w:val="009A4606"/>
    <w:rsid w:val="009A5B3D"/>
    <w:rsid w:val="009B2A5B"/>
    <w:rsid w:val="009B3674"/>
    <w:rsid w:val="009B48C7"/>
    <w:rsid w:val="009B4A86"/>
    <w:rsid w:val="009B6716"/>
    <w:rsid w:val="009C0EDA"/>
    <w:rsid w:val="009C13E2"/>
    <w:rsid w:val="009C3DC8"/>
    <w:rsid w:val="009D17A8"/>
    <w:rsid w:val="009D1D60"/>
    <w:rsid w:val="009D2E89"/>
    <w:rsid w:val="009D7A29"/>
    <w:rsid w:val="009E4955"/>
    <w:rsid w:val="009F12ED"/>
    <w:rsid w:val="009F1697"/>
    <w:rsid w:val="009F1EF3"/>
    <w:rsid w:val="009F566A"/>
    <w:rsid w:val="009F59C3"/>
    <w:rsid w:val="00A02FD1"/>
    <w:rsid w:val="00A03DBE"/>
    <w:rsid w:val="00A07576"/>
    <w:rsid w:val="00A12BEC"/>
    <w:rsid w:val="00A13AD3"/>
    <w:rsid w:val="00A13B35"/>
    <w:rsid w:val="00A20839"/>
    <w:rsid w:val="00A246A5"/>
    <w:rsid w:val="00A261AF"/>
    <w:rsid w:val="00A26BF2"/>
    <w:rsid w:val="00A401FE"/>
    <w:rsid w:val="00A4207F"/>
    <w:rsid w:val="00A426A8"/>
    <w:rsid w:val="00A50D16"/>
    <w:rsid w:val="00A53FAF"/>
    <w:rsid w:val="00A5781C"/>
    <w:rsid w:val="00A63395"/>
    <w:rsid w:val="00A64BF4"/>
    <w:rsid w:val="00A67D7E"/>
    <w:rsid w:val="00A72D81"/>
    <w:rsid w:val="00A73E6D"/>
    <w:rsid w:val="00A748ED"/>
    <w:rsid w:val="00A76239"/>
    <w:rsid w:val="00A76B61"/>
    <w:rsid w:val="00A85781"/>
    <w:rsid w:val="00A86012"/>
    <w:rsid w:val="00A86F2A"/>
    <w:rsid w:val="00A91484"/>
    <w:rsid w:val="00A9434C"/>
    <w:rsid w:val="00A94A42"/>
    <w:rsid w:val="00A94CBB"/>
    <w:rsid w:val="00A968CA"/>
    <w:rsid w:val="00AA1E19"/>
    <w:rsid w:val="00AA3C27"/>
    <w:rsid w:val="00AA45C6"/>
    <w:rsid w:val="00AA4BDE"/>
    <w:rsid w:val="00AA63CA"/>
    <w:rsid w:val="00AA7089"/>
    <w:rsid w:val="00AA7B56"/>
    <w:rsid w:val="00AB0D29"/>
    <w:rsid w:val="00AB3CDA"/>
    <w:rsid w:val="00AB42AA"/>
    <w:rsid w:val="00AC7A3F"/>
    <w:rsid w:val="00AD0124"/>
    <w:rsid w:val="00AD211A"/>
    <w:rsid w:val="00AD2E0B"/>
    <w:rsid w:val="00AD399E"/>
    <w:rsid w:val="00AD45E0"/>
    <w:rsid w:val="00AE10F9"/>
    <w:rsid w:val="00AE1147"/>
    <w:rsid w:val="00AE53D8"/>
    <w:rsid w:val="00AE6922"/>
    <w:rsid w:val="00AF1077"/>
    <w:rsid w:val="00AF493B"/>
    <w:rsid w:val="00AF5157"/>
    <w:rsid w:val="00AF7027"/>
    <w:rsid w:val="00B06F01"/>
    <w:rsid w:val="00B07D9A"/>
    <w:rsid w:val="00B128F1"/>
    <w:rsid w:val="00B129B0"/>
    <w:rsid w:val="00B15CCC"/>
    <w:rsid w:val="00B17C01"/>
    <w:rsid w:val="00B21A43"/>
    <w:rsid w:val="00B21E41"/>
    <w:rsid w:val="00B23792"/>
    <w:rsid w:val="00B2384C"/>
    <w:rsid w:val="00B250EC"/>
    <w:rsid w:val="00B3412D"/>
    <w:rsid w:val="00B34EAA"/>
    <w:rsid w:val="00B34F76"/>
    <w:rsid w:val="00B3653A"/>
    <w:rsid w:val="00B37040"/>
    <w:rsid w:val="00B4065B"/>
    <w:rsid w:val="00B412E8"/>
    <w:rsid w:val="00B44273"/>
    <w:rsid w:val="00B45920"/>
    <w:rsid w:val="00B469BF"/>
    <w:rsid w:val="00B546CE"/>
    <w:rsid w:val="00B5763A"/>
    <w:rsid w:val="00B57D5F"/>
    <w:rsid w:val="00B602A9"/>
    <w:rsid w:val="00B60459"/>
    <w:rsid w:val="00B60974"/>
    <w:rsid w:val="00B715CB"/>
    <w:rsid w:val="00B74D1A"/>
    <w:rsid w:val="00B750DB"/>
    <w:rsid w:val="00B75D0C"/>
    <w:rsid w:val="00B77C24"/>
    <w:rsid w:val="00B81675"/>
    <w:rsid w:val="00B84A22"/>
    <w:rsid w:val="00B869F3"/>
    <w:rsid w:val="00B90C86"/>
    <w:rsid w:val="00B91524"/>
    <w:rsid w:val="00B91BD0"/>
    <w:rsid w:val="00B91D4D"/>
    <w:rsid w:val="00B96BE6"/>
    <w:rsid w:val="00BA0BEE"/>
    <w:rsid w:val="00BA1BDB"/>
    <w:rsid w:val="00BA495F"/>
    <w:rsid w:val="00BA4B79"/>
    <w:rsid w:val="00BA4C33"/>
    <w:rsid w:val="00BA7AEC"/>
    <w:rsid w:val="00BB6BA4"/>
    <w:rsid w:val="00BB6C8F"/>
    <w:rsid w:val="00BB6F74"/>
    <w:rsid w:val="00BC1400"/>
    <w:rsid w:val="00BC1EB1"/>
    <w:rsid w:val="00BC40E7"/>
    <w:rsid w:val="00BC50A2"/>
    <w:rsid w:val="00BC52B4"/>
    <w:rsid w:val="00BD7E10"/>
    <w:rsid w:val="00BE12BE"/>
    <w:rsid w:val="00BE32F5"/>
    <w:rsid w:val="00BE4EE2"/>
    <w:rsid w:val="00BF15C3"/>
    <w:rsid w:val="00BF1FBA"/>
    <w:rsid w:val="00BF2E9B"/>
    <w:rsid w:val="00BF2FDE"/>
    <w:rsid w:val="00C0684B"/>
    <w:rsid w:val="00C10777"/>
    <w:rsid w:val="00C10FA6"/>
    <w:rsid w:val="00C11563"/>
    <w:rsid w:val="00C12B5A"/>
    <w:rsid w:val="00C1383A"/>
    <w:rsid w:val="00C3232E"/>
    <w:rsid w:val="00C36698"/>
    <w:rsid w:val="00C36901"/>
    <w:rsid w:val="00C44505"/>
    <w:rsid w:val="00C44B45"/>
    <w:rsid w:val="00C451B2"/>
    <w:rsid w:val="00C455B0"/>
    <w:rsid w:val="00C45B75"/>
    <w:rsid w:val="00C53952"/>
    <w:rsid w:val="00C5684B"/>
    <w:rsid w:val="00C628A8"/>
    <w:rsid w:val="00C63E29"/>
    <w:rsid w:val="00C65A45"/>
    <w:rsid w:val="00C67E83"/>
    <w:rsid w:val="00C73F1D"/>
    <w:rsid w:val="00C7517E"/>
    <w:rsid w:val="00C80F26"/>
    <w:rsid w:val="00C87E0A"/>
    <w:rsid w:val="00C9071D"/>
    <w:rsid w:val="00C96FBC"/>
    <w:rsid w:val="00C972FD"/>
    <w:rsid w:val="00CA004B"/>
    <w:rsid w:val="00CA07B8"/>
    <w:rsid w:val="00CA46B6"/>
    <w:rsid w:val="00CA4A11"/>
    <w:rsid w:val="00CA79AA"/>
    <w:rsid w:val="00CB21EF"/>
    <w:rsid w:val="00CB2448"/>
    <w:rsid w:val="00CB2F50"/>
    <w:rsid w:val="00CC2A42"/>
    <w:rsid w:val="00CC3B7B"/>
    <w:rsid w:val="00CC494D"/>
    <w:rsid w:val="00CC6CF7"/>
    <w:rsid w:val="00CD3BFB"/>
    <w:rsid w:val="00CD44E0"/>
    <w:rsid w:val="00CD4BB4"/>
    <w:rsid w:val="00CD78D2"/>
    <w:rsid w:val="00CE0EF8"/>
    <w:rsid w:val="00CE2361"/>
    <w:rsid w:val="00CE45B4"/>
    <w:rsid w:val="00CF0E50"/>
    <w:rsid w:val="00CF3C20"/>
    <w:rsid w:val="00CF5E2D"/>
    <w:rsid w:val="00CF7220"/>
    <w:rsid w:val="00CF7481"/>
    <w:rsid w:val="00D0237E"/>
    <w:rsid w:val="00D0441F"/>
    <w:rsid w:val="00D044D9"/>
    <w:rsid w:val="00D04874"/>
    <w:rsid w:val="00D17E11"/>
    <w:rsid w:val="00D20B47"/>
    <w:rsid w:val="00D23D36"/>
    <w:rsid w:val="00D2419E"/>
    <w:rsid w:val="00D2738D"/>
    <w:rsid w:val="00D27891"/>
    <w:rsid w:val="00D30B05"/>
    <w:rsid w:val="00D3336B"/>
    <w:rsid w:val="00D3582E"/>
    <w:rsid w:val="00D372B4"/>
    <w:rsid w:val="00D40635"/>
    <w:rsid w:val="00D44479"/>
    <w:rsid w:val="00D45D14"/>
    <w:rsid w:val="00D506A9"/>
    <w:rsid w:val="00D55D76"/>
    <w:rsid w:val="00D56251"/>
    <w:rsid w:val="00D5732E"/>
    <w:rsid w:val="00D61026"/>
    <w:rsid w:val="00D62C90"/>
    <w:rsid w:val="00D631EE"/>
    <w:rsid w:val="00D635D3"/>
    <w:rsid w:val="00D739F7"/>
    <w:rsid w:val="00D7594C"/>
    <w:rsid w:val="00D764EB"/>
    <w:rsid w:val="00D76618"/>
    <w:rsid w:val="00D82020"/>
    <w:rsid w:val="00D87EE9"/>
    <w:rsid w:val="00D92AC9"/>
    <w:rsid w:val="00D938EB"/>
    <w:rsid w:val="00D94074"/>
    <w:rsid w:val="00D9570C"/>
    <w:rsid w:val="00D96D61"/>
    <w:rsid w:val="00DA1C42"/>
    <w:rsid w:val="00DA2C0B"/>
    <w:rsid w:val="00DA57FA"/>
    <w:rsid w:val="00DA70FF"/>
    <w:rsid w:val="00DB5657"/>
    <w:rsid w:val="00DB7D7D"/>
    <w:rsid w:val="00DC199A"/>
    <w:rsid w:val="00DC2A2E"/>
    <w:rsid w:val="00DC6459"/>
    <w:rsid w:val="00DC67D4"/>
    <w:rsid w:val="00DD2FD6"/>
    <w:rsid w:val="00DE0885"/>
    <w:rsid w:val="00DF3265"/>
    <w:rsid w:val="00DF36B7"/>
    <w:rsid w:val="00DF54B8"/>
    <w:rsid w:val="00E011C5"/>
    <w:rsid w:val="00E01FD4"/>
    <w:rsid w:val="00E03771"/>
    <w:rsid w:val="00E05178"/>
    <w:rsid w:val="00E05216"/>
    <w:rsid w:val="00E057B0"/>
    <w:rsid w:val="00E05BF1"/>
    <w:rsid w:val="00E079E3"/>
    <w:rsid w:val="00E07DFC"/>
    <w:rsid w:val="00E13AE7"/>
    <w:rsid w:val="00E240BE"/>
    <w:rsid w:val="00E32332"/>
    <w:rsid w:val="00E3329A"/>
    <w:rsid w:val="00E33809"/>
    <w:rsid w:val="00E33A51"/>
    <w:rsid w:val="00E346E7"/>
    <w:rsid w:val="00E372C6"/>
    <w:rsid w:val="00E4796E"/>
    <w:rsid w:val="00E47F4E"/>
    <w:rsid w:val="00E50AD4"/>
    <w:rsid w:val="00E610E1"/>
    <w:rsid w:val="00E61AB6"/>
    <w:rsid w:val="00E727F0"/>
    <w:rsid w:val="00E7365D"/>
    <w:rsid w:val="00E74004"/>
    <w:rsid w:val="00E75329"/>
    <w:rsid w:val="00E77D2B"/>
    <w:rsid w:val="00E86B8C"/>
    <w:rsid w:val="00E873E6"/>
    <w:rsid w:val="00E941CB"/>
    <w:rsid w:val="00E960D6"/>
    <w:rsid w:val="00E96554"/>
    <w:rsid w:val="00E96C3F"/>
    <w:rsid w:val="00EA234D"/>
    <w:rsid w:val="00EA36C6"/>
    <w:rsid w:val="00EA7C3E"/>
    <w:rsid w:val="00EB0819"/>
    <w:rsid w:val="00EB4819"/>
    <w:rsid w:val="00EB66E9"/>
    <w:rsid w:val="00EB7BC1"/>
    <w:rsid w:val="00EC7111"/>
    <w:rsid w:val="00ED1EC6"/>
    <w:rsid w:val="00ED245A"/>
    <w:rsid w:val="00EE0476"/>
    <w:rsid w:val="00EE32DE"/>
    <w:rsid w:val="00EE4681"/>
    <w:rsid w:val="00EF1648"/>
    <w:rsid w:val="00EF749B"/>
    <w:rsid w:val="00EF7B42"/>
    <w:rsid w:val="00EF7CDB"/>
    <w:rsid w:val="00F0021F"/>
    <w:rsid w:val="00F0446E"/>
    <w:rsid w:val="00F15819"/>
    <w:rsid w:val="00F15C8B"/>
    <w:rsid w:val="00F17268"/>
    <w:rsid w:val="00F17FD6"/>
    <w:rsid w:val="00F214D7"/>
    <w:rsid w:val="00F238A7"/>
    <w:rsid w:val="00F24677"/>
    <w:rsid w:val="00F2698A"/>
    <w:rsid w:val="00F335C5"/>
    <w:rsid w:val="00F4423A"/>
    <w:rsid w:val="00F51F3D"/>
    <w:rsid w:val="00F55D36"/>
    <w:rsid w:val="00F5755D"/>
    <w:rsid w:val="00F62749"/>
    <w:rsid w:val="00F62BF8"/>
    <w:rsid w:val="00F63454"/>
    <w:rsid w:val="00F64154"/>
    <w:rsid w:val="00F66600"/>
    <w:rsid w:val="00F67944"/>
    <w:rsid w:val="00F74721"/>
    <w:rsid w:val="00F779BD"/>
    <w:rsid w:val="00F85AD2"/>
    <w:rsid w:val="00F9298A"/>
    <w:rsid w:val="00F959EC"/>
    <w:rsid w:val="00FA4EE6"/>
    <w:rsid w:val="00FA6A76"/>
    <w:rsid w:val="00FA6FAC"/>
    <w:rsid w:val="00FB1111"/>
    <w:rsid w:val="00FB3E6D"/>
    <w:rsid w:val="00FB40DC"/>
    <w:rsid w:val="00FB536E"/>
    <w:rsid w:val="00FB5E95"/>
    <w:rsid w:val="00FB68D4"/>
    <w:rsid w:val="00FD5B2D"/>
    <w:rsid w:val="00FD6356"/>
    <w:rsid w:val="00FE1B79"/>
    <w:rsid w:val="00FE1C91"/>
    <w:rsid w:val="00FE3017"/>
    <w:rsid w:val="00FF1DA9"/>
    <w:rsid w:val="00FF3B71"/>
    <w:rsid w:val="00FF778C"/>
    <w:rsid w:val="0466417F"/>
    <w:rsid w:val="08435A61"/>
    <w:rsid w:val="0A5D5392"/>
    <w:rsid w:val="0AE45146"/>
    <w:rsid w:val="0CF5123A"/>
    <w:rsid w:val="0EB889B2"/>
    <w:rsid w:val="13644D82"/>
    <w:rsid w:val="13C61AF2"/>
    <w:rsid w:val="18F69278"/>
    <w:rsid w:val="191710FF"/>
    <w:rsid w:val="1A694CED"/>
    <w:rsid w:val="1BB9A79C"/>
    <w:rsid w:val="1CBD4608"/>
    <w:rsid w:val="1D513E73"/>
    <w:rsid w:val="1DF75443"/>
    <w:rsid w:val="1EF82B38"/>
    <w:rsid w:val="1F417CB1"/>
    <w:rsid w:val="1F8F2D74"/>
    <w:rsid w:val="229D0946"/>
    <w:rsid w:val="239D48ED"/>
    <w:rsid w:val="24865DE7"/>
    <w:rsid w:val="259768AF"/>
    <w:rsid w:val="27E79B6D"/>
    <w:rsid w:val="29A97CB7"/>
    <w:rsid w:val="2BD4A0AA"/>
    <w:rsid w:val="2DCF9429"/>
    <w:rsid w:val="2F770A67"/>
    <w:rsid w:val="2FF4AF03"/>
    <w:rsid w:val="3350281A"/>
    <w:rsid w:val="339E462E"/>
    <w:rsid w:val="33FFD338"/>
    <w:rsid w:val="35B48693"/>
    <w:rsid w:val="35C739EE"/>
    <w:rsid w:val="36F9D0AD"/>
    <w:rsid w:val="37D75E22"/>
    <w:rsid w:val="37FFC4EF"/>
    <w:rsid w:val="3A3CB483"/>
    <w:rsid w:val="3B604356"/>
    <w:rsid w:val="3BE62B27"/>
    <w:rsid w:val="3DAFE5F8"/>
    <w:rsid w:val="3DBB2FE0"/>
    <w:rsid w:val="3DFEB5CB"/>
    <w:rsid w:val="3DFFE861"/>
    <w:rsid w:val="3F5E737D"/>
    <w:rsid w:val="3F7E7D96"/>
    <w:rsid w:val="3FD77618"/>
    <w:rsid w:val="3FE32DDD"/>
    <w:rsid w:val="3FF4B8C7"/>
    <w:rsid w:val="3FFCAF1B"/>
    <w:rsid w:val="3FFF41E5"/>
    <w:rsid w:val="3FFF9D9F"/>
    <w:rsid w:val="40452E99"/>
    <w:rsid w:val="40AF7045"/>
    <w:rsid w:val="442E5667"/>
    <w:rsid w:val="44953CDA"/>
    <w:rsid w:val="4669070E"/>
    <w:rsid w:val="49DF3B6D"/>
    <w:rsid w:val="4BBF2F7F"/>
    <w:rsid w:val="4ECC72DA"/>
    <w:rsid w:val="4ED702F4"/>
    <w:rsid w:val="4ED77CC7"/>
    <w:rsid w:val="4F871ED9"/>
    <w:rsid w:val="509E1DC6"/>
    <w:rsid w:val="50D7B765"/>
    <w:rsid w:val="51C24C9E"/>
    <w:rsid w:val="532F26B4"/>
    <w:rsid w:val="53EE4E13"/>
    <w:rsid w:val="54686ED9"/>
    <w:rsid w:val="55801A9A"/>
    <w:rsid w:val="55884791"/>
    <w:rsid w:val="57AD4CBE"/>
    <w:rsid w:val="59FB1E31"/>
    <w:rsid w:val="5AF7EF8D"/>
    <w:rsid w:val="5B7F85AC"/>
    <w:rsid w:val="5B9F750F"/>
    <w:rsid w:val="5BDA0E43"/>
    <w:rsid w:val="5D280328"/>
    <w:rsid w:val="5E06A56B"/>
    <w:rsid w:val="5E7F958B"/>
    <w:rsid w:val="5E9F4566"/>
    <w:rsid w:val="5EB747CD"/>
    <w:rsid w:val="5EE3ECE6"/>
    <w:rsid w:val="5F4FAF69"/>
    <w:rsid w:val="5F5B8063"/>
    <w:rsid w:val="5F6EF058"/>
    <w:rsid w:val="5F7F38D9"/>
    <w:rsid w:val="5FB7E418"/>
    <w:rsid w:val="5FBD1AB3"/>
    <w:rsid w:val="5FD6D237"/>
    <w:rsid w:val="5FDB872F"/>
    <w:rsid w:val="5FEEDF25"/>
    <w:rsid w:val="61A06B38"/>
    <w:rsid w:val="63477B06"/>
    <w:rsid w:val="66FB5C4E"/>
    <w:rsid w:val="677ECCBF"/>
    <w:rsid w:val="67F5BD2A"/>
    <w:rsid w:val="693FD7E2"/>
    <w:rsid w:val="69FB2177"/>
    <w:rsid w:val="6A724D90"/>
    <w:rsid w:val="6B7B1502"/>
    <w:rsid w:val="6B7FAC95"/>
    <w:rsid w:val="6BFDF234"/>
    <w:rsid w:val="6C9D6EE8"/>
    <w:rsid w:val="6DEEB589"/>
    <w:rsid w:val="6E02353D"/>
    <w:rsid w:val="6ED2DEB4"/>
    <w:rsid w:val="6F6DFAB0"/>
    <w:rsid w:val="6F75933B"/>
    <w:rsid w:val="6F7A4B03"/>
    <w:rsid w:val="6F7F42F9"/>
    <w:rsid w:val="6F9D250F"/>
    <w:rsid w:val="6FFF5B87"/>
    <w:rsid w:val="70D21175"/>
    <w:rsid w:val="71FB887E"/>
    <w:rsid w:val="73D29721"/>
    <w:rsid w:val="73FBF2C8"/>
    <w:rsid w:val="755B39BC"/>
    <w:rsid w:val="762B558A"/>
    <w:rsid w:val="76DCAE1B"/>
    <w:rsid w:val="77DFB019"/>
    <w:rsid w:val="77FB711D"/>
    <w:rsid w:val="77FB8AC0"/>
    <w:rsid w:val="79110AD8"/>
    <w:rsid w:val="7A7BAA1D"/>
    <w:rsid w:val="7AB2C695"/>
    <w:rsid w:val="7AE79081"/>
    <w:rsid w:val="7B1F0F9B"/>
    <w:rsid w:val="7B4FA4DA"/>
    <w:rsid w:val="7BBF5B35"/>
    <w:rsid w:val="7BC631C8"/>
    <w:rsid w:val="7BEFAD14"/>
    <w:rsid w:val="7BFD7DE7"/>
    <w:rsid w:val="7BFFDC74"/>
    <w:rsid w:val="7C66F72F"/>
    <w:rsid w:val="7C7F644E"/>
    <w:rsid w:val="7D2D5503"/>
    <w:rsid w:val="7D3B483F"/>
    <w:rsid w:val="7D557510"/>
    <w:rsid w:val="7D6B08D6"/>
    <w:rsid w:val="7D87CA28"/>
    <w:rsid w:val="7DBF29A0"/>
    <w:rsid w:val="7DF648BC"/>
    <w:rsid w:val="7DFF744B"/>
    <w:rsid w:val="7E2B715C"/>
    <w:rsid w:val="7E9378DE"/>
    <w:rsid w:val="7E972E19"/>
    <w:rsid w:val="7F318ECA"/>
    <w:rsid w:val="7F73FB6C"/>
    <w:rsid w:val="7F765A51"/>
    <w:rsid w:val="7FAB75B6"/>
    <w:rsid w:val="7FB5D19A"/>
    <w:rsid w:val="7FB7D6B5"/>
    <w:rsid w:val="7FBF3481"/>
    <w:rsid w:val="7FE765C1"/>
    <w:rsid w:val="7FEF0D4C"/>
    <w:rsid w:val="7FF7DAF2"/>
    <w:rsid w:val="7FFF9247"/>
    <w:rsid w:val="87FF2E77"/>
    <w:rsid w:val="9DDFA19A"/>
    <w:rsid w:val="9F3AE68E"/>
    <w:rsid w:val="9FBE4864"/>
    <w:rsid w:val="B47FDDC1"/>
    <w:rsid w:val="B5FF95BD"/>
    <w:rsid w:val="B5FFF897"/>
    <w:rsid w:val="B6B827CB"/>
    <w:rsid w:val="B7EE9519"/>
    <w:rsid w:val="BDA50C8F"/>
    <w:rsid w:val="BDBED1C0"/>
    <w:rsid w:val="BDF7A1F8"/>
    <w:rsid w:val="BDFA2BB2"/>
    <w:rsid w:val="BEFD6E6C"/>
    <w:rsid w:val="BF783C0D"/>
    <w:rsid w:val="BFBF78F7"/>
    <w:rsid w:val="BFC95FEC"/>
    <w:rsid w:val="BFEF4DD4"/>
    <w:rsid w:val="BFFB293A"/>
    <w:rsid w:val="BFFC1D2A"/>
    <w:rsid w:val="BFFF08DC"/>
    <w:rsid w:val="C1FDA403"/>
    <w:rsid w:val="C7FCCEE7"/>
    <w:rsid w:val="CF5F111E"/>
    <w:rsid w:val="D4FFF195"/>
    <w:rsid w:val="D5769C17"/>
    <w:rsid w:val="D67DDD28"/>
    <w:rsid w:val="D7A31075"/>
    <w:rsid w:val="D7D34268"/>
    <w:rsid w:val="D7EFF923"/>
    <w:rsid w:val="DAEE85F6"/>
    <w:rsid w:val="DB3F4744"/>
    <w:rsid w:val="DCEF6BA7"/>
    <w:rsid w:val="DCFF5C60"/>
    <w:rsid w:val="DDFF718F"/>
    <w:rsid w:val="DF3F3226"/>
    <w:rsid w:val="DF7D865B"/>
    <w:rsid w:val="DF97113C"/>
    <w:rsid w:val="DFD7E096"/>
    <w:rsid w:val="DFDED8F0"/>
    <w:rsid w:val="E4DFEC97"/>
    <w:rsid w:val="E6FF5692"/>
    <w:rsid w:val="E7477510"/>
    <w:rsid w:val="E9E739AC"/>
    <w:rsid w:val="EADEBF9B"/>
    <w:rsid w:val="EBAABBFD"/>
    <w:rsid w:val="EF6F49E5"/>
    <w:rsid w:val="EFF927DC"/>
    <w:rsid w:val="EFFB7BDF"/>
    <w:rsid w:val="EFFF32D7"/>
    <w:rsid w:val="F2FB8A3C"/>
    <w:rsid w:val="F3BDF7B2"/>
    <w:rsid w:val="F3E49277"/>
    <w:rsid w:val="F3FB5945"/>
    <w:rsid w:val="F3FB9705"/>
    <w:rsid w:val="F5F72CDA"/>
    <w:rsid w:val="F7ADF890"/>
    <w:rsid w:val="F7BFEE66"/>
    <w:rsid w:val="F7D760DB"/>
    <w:rsid w:val="F7E75262"/>
    <w:rsid w:val="F7F57AA8"/>
    <w:rsid w:val="FA7D9198"/>
    <w:rsid w:val="FB0F5197"/>
    <w:rsid w:val="FB3AB511"/>
    <w:rsid w:val="FB7E033E"/>
    <w:rsid w:val="FBB1659A"/>
    <w:rsid w:val="FBCFDF3C"/>
    <w:rsid w:val="FBEF098E"/>
    <w:rsid w:val="FBFFB737"/>
    <w:rsid w:val="FD73498D"/>
    <w:rsid w:val="FD974F4B"/>
    <w:rsid w:val="FDB61D9E"/>
    <w:rsid w:val="FDFF7A4E"/>
    <w:rsid w:val="FE3CBC32"/>
    <w:rsid w:val="FED59B1E"/>
    <w:rsid w:val="FEF96F86"/>
    <w:rsid w:val="FF7616F7"/>
    <w:rsid w:val="FF77D2D6"/>
    <w:rsid w:val="FF7EF162"/>
    <w:rsid w:val="FFBFACF7"/>
    <w:rsid w:val="FFDE79D5"/>
    <w:rsid w:val="FFEA6E08"/>
    <w:rsid w:val="FFEEE1E1"/>
    <w:rsid w:val="FFFB2230"/>
    <w:rsid w:val="FFFDAB71"/>
    <w:rsid w:val="FFFF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C6BDE1"/>
  <w15:docId w15:val="{E22CA945-EFC6-476B-9A91-49056A067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748E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qFormat/>
  </w:style>
  <w:style w:type="paragraph" w:styleId="TOC2">
    <w:name w:val="toc 2"/>
    <w:basedOn w:val="a"/>
    <w:next w:val="a"/>
    <w:uiPriority w:val="39"/>
    <w:qFormat/>
    <w:pPr>
      <w:ind w:leftChars="200" w:left="420"/>
    </w:p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fontstyle01">
    <w:name w:val="fontstyle01"/>
    <w:basedOn w:val="a0"/>
    <w:qFormat/>
    <w:rPr>
      <w:rFonts w:ascii="FrutigerLTPro-BoldCn" w:hAnsi="FrutigerLTPro-BoldCn" w:hint="default"/>
      <w:b/>
      <w:bCs/>
      <w:color w:val="242021"/>
      <w:sz w:val="18"/>
      <w:szCs w:val="18"/>
    </w:rPr>
  </w:style>
  <w:style w:type="character" w:customStyle="1" w:styleId="fontstyle21">
    <w:name w:val="fontstyle21"/>
    <w:basedOn w:val="a0"/>
    <w:qFormat/>
    <w:rPr>
      <w:rFonts w:ascii="FrutigerLTPro-Condensed" w:hAnsi="FrutigerLTPro-Condensed" w:hint="default"/>
      <w:color w:val="242021"/>
      <w:sz w:val="18"/>
      <w:szCs w:val="18"/>
    </w:rPr>
  </w:style>
  <w:style w:type="paragraph" w:customStyle="1" w:styleId="WPSOffice1">
    <w:name w:val="WPSOffice手动目录 1"/>
    <w:qFormat/>
    <w:rPr>
      <w:rFonts w:asciiTheme="minorHAnsi" w:eastAsiaTheme="minorEastAsia" w:hAnsiTheme="minorHAnsi" w:cstheme="minorBidi"/>
    </w:rPr>
  </w:style>
  <w:style w:type="paragraph" w:customStyle="1" w:styleId="WPSOffice2">
    <w:name w:val="WPSOffice手动目录 2"/>
    <w:qFormat/>
    <w:pPr>
      <w:ind w:leftChars="200" w:left="200"/>
    </w:pPr>
    <w:rPr>
      <w:rFonts w:asciiTheme="minorHAnsi" w:eastAsiaTheme="minorEastAsia" w:hAnsiTheme="minorHAnsi" w:cstheme="minorBidi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  <w:rPr>
      <w:szCs w:val="22"/>
    </w:rPr>
  </w:style>
  <w:style w:type="paragraph" w:styleId="TOC3">
    <w:name w:val="toc 3"/>
    <w:basedOn w:val="a"/>
    <w:next w:val="a"/>
    <w:autoRedefine/>
    <w:uiPriority w:val="39"/>
    <w:rsid w:val="004F2D5C"/>
    <w:pPr>
      <w:ind w:leftChars="400" w:left="840"/>
    </w:pPr>
  </w:style>
  <w:style w:type="paragraph" w:styleId="TOC4">
    <w:name w:val="toc 4"/>
    <w:basedOn w:val="a"/>
    <w:next w:val="a"/>
    <w:autoRedefine/>
    <w:uiPriority w:val="39"/>
    <w:unhideWhenUsed/>
    <w:rsid w:val="00CD4BB4"/>
    <w:pPr>
      <w:ind w:leftChars="600" w:left="1260"/>
    </w:pPr>
    <w:rPr>
      <w:szCs w:val="22"/>
      <w14:ligatures w14:val="standardContextual"/>
    </w:rPr>
  </w:style>
  <w:style w:type="paragraph" w:styleId="TOC5">
    <w:name w:val="toc 5"/>
    <w:basedOn w:val="a"/>
    <w:next w:val="a"/>
    <w:autoRedefine/>
    <w:uiPriority w:val="39"/>
    <w:unhideWhenUsed/>
    <w:rsid w:val="00CD4BB4"/>
    <w:pPr>
      <w:ind w:leftChars="800" w:left="1680"/>
    </w:pPr>
    <w:rPr>
      <w:szCs w:val="22"/>
      <w14:ligatures w14:val="standardContextual"/>
    </w:rPr>
  </w:style>
  <w:style w:type="paragraph" w:styleId="TOC6">
    <w:name w:val="toc 6"/>
    <w:basedOn w:val="a"/>
    <w:next w:val="a"/>
    <w:autoRedefine/>
    <w:uiPriority w:val="39"/>
    <w:unhideWhenUsed/>
    <w:rsid w:val="00CD4BB4"/>
    <w:pPr>
      <w:ind w:leftChars="1000" w:left="2100"/>
    </w:pPr>
    <w:rPr>
      <w:szCs w:val="22"/>
      <w14:ligatures w14:val="standardContextual"/>
    </w:rPr>
  </w:style>
  <w:style w:type="paragraph" w:styleId="TOC7">
    <w:name w:val="toc 7"/>
    <w:basedOn w:val="a"/>
    <w:next w:val="a"/>
    <w:autoRedefine/>
    <w:uiPriority w:val="39"/>
    <w:unhideWhenUsed/>
    <w:rsid w:val="00CD4BB4"/>
    <w:pPr>
      <w:ind w:leftChars="1200" w:left="2520"/>
    </w:pPr>
    <w:rPr>
      <w:szCs w:val="22"/>
      <w14:ligatures w14:val="standardContextual"/>
    </w:rPr>
  </w:style>
  <w:style w:type="paragraph" w:styleId="TOC8">
    <w:name w:val="toc 8"/>
    <w:basedOn w:val="a"/>
    <w:next w:val="a"/>
    <w:autoRedefine/>
    <w:uiPriority w:val="39"/>
    <w:unhideWhenUsed/>
    <w:rsid w:val="00CD4BB4"/>
    <w:pPr>
      <w:ind w:leftChars="1400" w:left="2940"/>
    </w:pPr>
    <w:rPr>
      <w:szCs w:val="22"/>
      <w14:ligatures w14:val="standardContextual"/>
    </w:rPr>
  </w:style>
  <w:style w:type="paragraph" w:styleId="TOC9">
    <w:name w:val="toc 9"/>
    <w:basedOn w:val="a"/>
    <w:next w:val="a"/>
    <w:autoRedefine/>
    <w:uiPriority w:val="39"/>
    <w:unhideWhenUsed/>
    <w:rsid w:val="00CD4BB4"/>
    <w:pPr>
      <w:ind w:leftChars="1600" w:left="3360"/>
    </w:pPr>
    <w:rPr>
      <w:szCs w:val="22"/>
      <w14:ligatures w14:val="standardContextual"/>
    </w:rPr>
  </w:style>
  <w:style w:type="character" w:styleId="aa">
    <w:name w:val="Unresolved Mention"/>
    <w:basedOn w:val="a0"/>
    <w:uiPriority w:val="99"/>
    <w:semiHidden/>
    <w:unhideWhenUsed/>
    <w:rsid w:val="00CD4BB4"/>
    <w:rPr>
      <w:color w:val="605E5C"/>
      <w:shd w:val="clear" w:color="auto" w:fill="E1DFDD"/>
    </w:rPr>
  </w:style>
  <w:style w:type="paragraph" w:customStyle="1" w:styleId="TableNote">
    <w:name w:val="TableNote"/>
    <w:basedOn w:val="a"/>
    <w:qFormat/>
    <w:rsid w:val="000C79E8"/>
    <w:rPr>
      <w:szCs w:val="22"/>
      <w14:ligatures w14:val="standardContextual"/>
    </w:rPr>
  </w:style>
  <w:style w:type="paragraph" w:customStyle="1" w:styleId="TableTitle">
    <w:name w:val="TableTitle"/>
    <w:basedOn w:val="a"/>
    <w:qFormat/>
    <w:rsid w:val="000C79E8"/>
    <w:rPr>
      <w:szCs w:val="22"/>
      <w14:ligatures w14:val="standardContextual"/>
    </w:rPr>
  </w:style>
  <w:style w:type="character" w:customStyle="1" w:styleId="URL">
    <w:name w:val="URL"/>
    <w:basedOn w:val="a0"/>
    <w:qFormat/>
    <w:rsid w:val="000C79E8"/>
    <w:rPr>
      <w:color w:val="666699"/>
    </w:rPr>
  </w:style>
  <w:style w:type="paragraph" w:customStyle="1" w:styleId="TableHeader">
    <w:name w:val="TableHeader"/>
    <w:basedOn w:val="a"/>
    <w:qFormat/>
    <w:rsid w:val="000C79E8"/>
    <w:pPr>
      <w:spacing w:before="120"/>
    </w:pPr>
    <w:rPr>
      <w:b/>
      <w:szCs w:val="22"/>
      <w14:ligatures w14:val="standardContextual"/>
    </w:rPr>
  </w:style>
  <w:style w:type="paragraph" w:customStyle="1" w:styleId="TableSubHead">
    <w:name w:val="TableSubHead"/>
    <w:basedOn w:val="TableHeader"/>
    <w:rsid w:val="000C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3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6C1F3E-56C5-418D-8607-BB71568AB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3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少鹏</dc:creator>
  <dc:description>NE.Rep</dc:description>
  <cp:lastModifiedBy>Admin</cp:lastModifiedBy>
  <cp:revision>419</cp:revision>
  <dcterms:created xsi:type="dcterms:W3CDTF">2023-04-07T06:36:00Z</dcterms:created>
  <dcterms:modified xsi:type="dcterms:W3CDTF">2026-05-0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55BDA84ED3B43439D94679972AC0887</vt:lpwstr>
  </property>
</Properties>
</file>